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9AA" w:rsidRDefault="00D02D6F" w:rsidP="00D02D6F">
      <w:pPr>
        <w:spacing w:after="200" w:line="276" w:lineRule="auto"/>
        <w:rPr>
          <w:rFonts w:asciiTheme="minorHAnsi" w:hAnsiTheme="minorHAnsi"/>
          <w:sz w:val="22"/>
        </w:rPr>
      </w:pPr>
      <w:r w:rsidRPr="00EC6010">
        <w:rPr>
          <w:rFonts w:asciiTheme="minorHAnsi" w:hAnsiTheme="minorHAnsi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07AFE8" wp14:editId="08F43FF6">
                <wp:simplePos x="0" y="0"/>
                <wp:positionH relativeFrom="column">
                  <wp:posOffset>2530475</wp:posOffset>
                </wp:positionH>
                <wp:positionV relativeFrom="paragraph">
                  <wp:posOffset>4872660</wp:posOffset>
                </wp:positionV>
                <wp:extent cx="2374265" cy="140398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EC6010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9.25pt;margin-top:383.65pt;width:186.95pt;height:110.55pt;z-index:2516858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" filled="f" stroked="f">
                <v:textbox style="mso-fit-shape-to-text:t">
                  <w:txbxContent>
                    <w:p w:rsidR="00FF6D87" w:rsidRPr="00EC6010" w:rsidRDefault="00FF6D87" w:rsidP="00EC6010">
                      <w:pPr>
                        <w:pStyle w:val="NoSpacing"/>
                        <w:rPr>
                          <w:b/>
                        </w:rPr>
                      </w:pPr>
                      <w:r w:rsidRPr="00EC6010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 w:rsidRPr="00EC6010">
        <w:rPr>
          <w:rFonts w:asciiTheme="minorHAnsi" w:hAnsiTheme="minorHAnsi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0199B4" wp14:editId="757274D1">
                <wp:simplePos x="0" y="0"/>
                <wp:positionH relativeFrom="column">
                  <wp:posOffset>2051050</wp:posOffset>
                </wp:positionH>
                <wp:positionV relativeFrom="paragraph">
                  <wp:posOffset>3593135</wp:posOffset>
                </wp:positionV>
                <wp:extent cx="2374265" cy="140398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EC6010">
                              <w:rPr>
                                <w:b/>
                              </w:rPr>
                              <w:t>Mental and soci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61.5pt;margin-top:282.9pt;width:186.95pt;height:110.55pt;z-index:25168384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" filled="f" stroked="f">
                <v:textbox style="mso-fit-shape-to-text:t">
                  <w:txbxContent>
                    <w:p w:rsidR="00FF6D87" w:rsidRPr="00EC6010" w:rsidRDefault="00FF6D87" w:rsidP="00EC6010">
                      <w:pPr>
                        <w:pStyle w:val="NoSpacing"/>
                        <w:rPr>
                          <w:b/>
                        </w:rPr>
                      </w:pPr>
                      <w:r w:rsidRPr="00EC6010">
                        <w:rPr>
                          <w:b/>
                        </w:rPr>
                        <w:t>Mental and social demands</w:t>
                      </w:r>
                    </w:p>
                  </w:txbxContent>
                </v:textbox>
              </v:shape>
            </w:pict>
          </mc:Fallback>
        </mc:AlternateContent>
      </w:r>
      <w:r w:rsidRPr="00EC6010">
        <w:rPr>
          <w:rFonts w:asciiTheme="minorHAnsi" w:hAnsiTheme="minorHAnsi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F85B61" wp14:editId="4CD66FD4">
                <wp:simplePos x="0" y="0"/>
                <wp:positionH relativeFrom="column">
                  <wp:posOffset>2630170</wp:posOffset>
                </wp:positionH>
                <wp:positionV relativeFrom="paragraph">
                  <wp:posOffset>2619070</wp:posOffset>
                </wp:positionV>
                <wp:extent cx="1226185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18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EC6010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07.1pt;margin-top:206.25pt;width:96.55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" filled="f" stroked="f">
                <v:textbox style="mso-fit-shape-to-text:t">
                  <w:txbxContent>
                    <w:p w:rsidR="00FF6D87" w:rsidRPr="00EC6010" w:rsidRDefault="00FF6D87" w:rsidP="00EC6010">
                      <w:pPr>
                        <w:pStyle w:val="NoSpacing"/>
                        <w:rPr>
                          <w:b/>
                        </w:rPr>
                      </w:pPr>
                      <w:r w:rsidRPr="00EC6010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Pr="00EC6010">
        <w:rPr>
          <w:rFonts w:asciiTheme="minorHAnsi" w:hAnsiTheme="minorHAnsi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847" behindDoc="0" locked="0" layoutInCell="1" allowOverlap="1" wp14:anchorId="598CFED1" wp14:editId="111879DC">
                <wp:simplePos x="0" y="0"/>
                <wp:positionH relativeFrom="column">
                  <wp:posOffset>1440180</wp:posOffset>
                </wp:positionH>
                <wp:positionV relativeFrom="paragraph">
                  <wp:posOffset>863295</wp:posOffset>
                </wp:positionV>
                <wp:extent cx="2456815" cy="31178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6815" cy="3117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13.4pt;margin-top:68pt;width:193.45pt;height:24.55pt;z-index:2516628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" filled="f" stroked="f">
                <v:textbox>
                  <w:txbxContent>
                    <w:p w:rsidR="00FF6D87" w:rsidRPr="00EC6010" w:rsidRDefault="00FF6D87" w:rsidP="00EC6010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w:t xml:space="preserve"> </w:t>
      </w:r>
      <w:r w:rsidR="00BA19AA">
        <w:rPr>
          <w:rFonts w:asciiTheme="minorHAnsi" w:hAnsiTheme="minorHAnsi"/>
          <w:b/>
          <w:sz w:val="22"/>
        </w:rPr>
        <w:t>Supplementary f</w:t>
      </w:r>
      <w:r w:rsidR="00BA19AA" w:rsidRPr="00012840">
        <w:rPr>
          <w:rFonts w:asciiTheme="minorHAnsi" w:hAnsiTheme="minorHAnsi"/>
          <w:b/>
          <w:sz w:val="22"/>
        </w:rPr>
        <w:t xml:space="preserve">igure </w:t>
      </w:r>
      <w:bookmarkStart w:id="0" w:name="_GoBack"/>
      <w:r w:rsidR="00E34DA6">
        <w:rPr>
          <w:rFonts w:asciiTheme="minorHAnsi" w:hAnsiTheme="minorHAnsi"/>
          <w:b/>
          <w:sz w:val="22"/>
        </w:rPr>
        <w:t>2</w:t>
      </w:r>
      <w:bookmarkEnd w:id="0"/>
      <w:r w:rsidR="00BA19AA">
        <w:rPr>
          <w:rFonts w:asciiTheme="minorHAnsi" w:hAnsiTheme="minorHAnsi"/>
          <w:b/>
          <w:sz w:val="22"/>
        </w:rPr>
        <w:t>.</w:t>
      </w:r>
      <w:r w:rsidR="00BA19AA" w:rsidRPr="00012840">
        <w:rPr>
          <w:rFonts w:asciiTheme="minorHAnsi" w:hAnsiTheme="minorHAnsi"/>
          <w:sz w:val="22"/>
        </w:rPr>
        <w:t xml:space="preserve"> </w:t>
      </w:r>
      <w:r w:rsidR="00BA19AA">
        <w:rPr>
          <w:rFonts w:asciiTheme="minorHAnsi" w:hAnsiTheme="minorHAnsi"/>
          <w:sz w:val="22"/>
        </w:rPr>
        <w:t>Difficulties e</w:t>
      </w:r>
      <w:r w:rsidR="00BA19AA" w:rsidRPr="00012840">
        <w:rPr>
          <w:rFonts w:asciiTheme="minorHAnsi" w:hAnsiTheme="minorHAnsi"/>
          <w:sz w:val="22"/>
        </w:rPr>
        <w:t>xperienced at work among patients with a paid job</w:t>
      </w:r>
      <w:r w:rsidR="00BA19AA">
        <w:rPr>
          <w:rFonts w:asciiTheme="minorHAnsi" w:hAnsiTheme="minorHAnsi"/>
          <w:sz w:val="22"/>
        </w:rPr>
        <w:t xml:space="preserve"> (per tumor type and endocrine status) </w:t>
      </w:r>
      <w:r w:rsidR="00BA19AA">
        <w:rPr>
          <w:noProof/>
          <w:lang w:val="en-GB" w:eastAsia="en-GB"/>
        </w:rPr>
        <w:drawing>
          <wp:inline distT="0" distB="0" distL="0" distR="0" wp14:anchorId="21B5A282" wp14:editId="5028075A">
            <wp:extent cx="9612000" cy="5832000"/>
            <wp:effectExtent l="0" t="0" r="27305" b="16510"/>
            <wp:docPr id="18" name="Chart 1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BA19AA" w:rsidRDefault="003C1DFF" w:rsidP="00BA19AA">
      <w:pPr>
        <w:spacing w:after="200" w:line="276" w:lineRule="auto"/>
        <w:rPr>
          <w:rFonts w:asciiTheme="minorHAnsi" w:hAnsiTheme="minorHAnsi"/>
          <w:sz w:val="28"/>
        </w:rPr>
      </w:pPr>
      <w:r w:rsidRPr="003C1DFF">
        <w:rPr>
          <w:rFonts w:asciiTheme="minorHAnsi" w:hAnsiTheme="minorHAnsi"/>
          <w:noProof/>
          <w:sz w:val="28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5C99643" wp14:editId="519670A4">
                <wp:simplePos x="0" y="0"/>
                <wp:positionH relativeFrom="column">
                  <wp:posOffset>2527300</wp:posOffset>
                </wp:positionH>
                <wp:positionV relativeFrom="paragraph">
                  <wp:posOffset>4692444</wp:posOffset>
                </wp:positionV>
                <wp:extent cx="2374265" cy="140398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199pt;margin-top:369.5pt;width:186.95pt;height:110.55pt;z-index:25169203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 w:rsidR="00EC6010" w:rsidRPr="00EC6010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6C176D" wp14:editId="34CB6DE4">
                <wp:simplePos x="0" y="0"/>
                <wp:positionH relativeFrom="column">
                  <wp:posOffset>2068401</wp:posOffset>
                </wp:positionH>
                <wp:positionV relativeFrom="paragraph">
                  <wp:posOffset>3401060</wp:posOffset>
                </wp:positionV>
                <wp:extent cx="2374265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EC6010">
                              <w:rPr>
                                <w:b/>
                              </w:rPr>
                              <w:t>Mental and soci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162.85pt;margin-top:267.8pt;width:186.95pt;height:110.55pt;z-index:2516899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" filled="f" stroked="f">
                <v:textbox style="mso-fit-shape-to-text:t">
                  <w:txbxContent>
                    <w:p w:rsidR="00EC6010" w:rsidRPr="00EC6010" w:rsidRDefault="00EC6010" w:rsidP="00EC6010">
                      <w:pPr>
                        <w:pStyle w:val="NoSpacing"/>
                        <w:rPr>
                          <w:b/>
                        </w:rPr>
                      </w:pPr>
                      <w:r w:rsidRPr="00EC6010">
                        <w:rPr>
                          <w:b/>
                        </w:rPr>
                        <w:t>Mental and social demands</w:t>
                      </w:r>
                    </w:p>
                  </w:txbxContent>
                </v:textbox>
              </v:shape>
            </w:pict>
          </mc:Fallback>
        </mc:AlternateContent>
      </w:r>
      <w:r w:rsidR="00EC6010" w:rsidRPr="00EC6010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438DA1" wp14:editId="699D5677">
                <wp:simplePos x="0" y="0"/>
                <wp:positionH relativeFrom="column">
                  <wp:posOffset>2625296</wp:posOffset>
                </wp:positionH>
                <wp:positionV relativeFrom="paragraph">
                  <wp:posOffset>2436495</wp:posOffset>
                </wp:positionV>
                <wp:extent cx="2374265" cy="140398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EC6010" w:rsidRDefault="00FF6D87" w:rsidP="00EC6010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EC6010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206.7pt;margin-top:191.85pt;width:186.95pt;height:110.55pt;z-index:2516879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" filled="f" stroked="f">
                <v:textbox style="mso-fit-shape-to-text:t">
                  <w:txbxContent>
                    <w:p w:rsidR="00EC6010" w:rsidRPr="00EC6010" w:rsidRDefault="00EC6010" w:rsidP="00EC6010">
                      <w:pPr>
                        <w:pStyle w:val="NoSpacing"/>
                        <w:rPr>
                          <w:b/>
                        </w:rPr>
                      </w:pPr>
                      <w:r w:rsidRPr="00EC6010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BA19AA">
        <w:rPr>
          <w:noProof/>
          <w:lang w:val="en-GB" w:eastAsia="en-GB"/>
        </w:rPr>
        <w:drawing>
          <wp:inline distT="0" distB="0" distL="0" distR="0" wp14:anchorId="540B1288" wp14:editId="47D2DC8C">
            <wp:extent cx="9568543" cy="5867400"/>
            <wp:effectExtent l="0" t="0" r="13970" b="19050"/>
            <wp:docPr id="19" name="Chart 1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BA19AA" w:rsidRDefault="003C1DFF" w:rsidP="00BA19AA">
      <w:pPr>
        <w:spacing w:after="200" w:line="276" w:lineRule="auto"/>
        <w:rPr>
          <w:rFonts w:asciiTheme="minorHAnsi" w:hAnsiTheme="minorHAnsi"/>
          <w:sz w:val="28"/>
        </w:rPr>
      </w:pPr>
      <w:r w:rsidRPr="003C1DFF">
        <w:rPr>
          <w:rFonts w:asciiTheme="minorHAnsi" w:hAnsiTheme="minorHAnsi"/>
          <w:noProof/>
          <w:sz w:val="28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63CB56" wp14:editId="327C9256">
                <wp:simplePos x="0" y="0"/>
                <wp:positionH relativeFrom="column">
                  <wp:posOffset>2523490</wp:posOffset>
                </wp:positionH>
                <wp:positionV relativeFrom="paragraph">
                  <wp:posOffset>4661106</wp:posOffset>
                </wp:positionV>
                <wp:extent cx="2374265" cy="140398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198.7pt;margin-top:367pt;width:186.95pt;height:110.55pt;z-index:25170022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006BCE3" wp14:editId="4D8953E3">
                <wp:simplePos x="0" y="0"/>
                <wp:positionH relativeFrom="column">
                  <wp:posOffset>2062480</wp:posOffset>
                </wp:positionH>
                <wp:positionV relativeFrom="paragraph">
                  <wp:posOffset>3376089</wp:posOffset>
                </wp:positionV>
                <wp:extent cx="2374265" cy="14039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Mental and soci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162.4pt;margin-top:265.85pt;width:186.95pt;height:110.55pt;z-index:25169817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Mental and social demands</w:t>
                      </w:r>
                    </w:p>
                  </w:txbxContent>
                </v:textbox>
              </v:shape>
            </w:pict>
          </mc:Fallback>
        </mc:AlternateContent>
      </w:r>
      <w:r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641C3C" wp14:editId="239BEB70">
                <wp:simplePos x="0" y="0"/>
                <wp:positionH relativeFrom="column">
                  <wp:posOffset>2623185</wp:posOffset>
                </wp:positionH>
                <wp:positionV relativeFrom="paragraph">
                  <wp:posOffset>2421049</wp:posOffset>
                </wp:positionV>
                <wp:extent cx="2374265" cy="140398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206.55pt;margin-top:190.65pt;width:186.95pt;height:110.55pt;z-index:2516961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A3DFA9" wp14:editId="3CC8242C">
                <wp:simplePos x="0" y="0"/>
                <wp:positionH relativeFrom="column">
                  <wp:posOffset>1450546</wp:posOffset>
                </wp:positionH>
                <wp:positionV relativeFrom="paragraph">
                  <wp:posOffset>638810</wp:posOffset>
                </wp:positionV>
                <wp:extent cx="2374265" cy="140398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114.2pt;margin-top:50.3pt;width:186.95pt;height:110.55pt;z-index:2516940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BA19AA">
        <w:rPr>
          <w:noProof/>
          <w:lang w:val="en-GB" w:eastAsia="en-GB"/>
        </w:rPr>
        <w:drawing>
          <wp:inline distT="0" distB="0" distL="0" distR="0" wp14:anchorId="6520744A" wp14:editId="291A1F97">
            <wp:extent cx="9612086" cy="5832000"/>
            <wp:effectExtent l="0" t="0" r="27305" b="16510"/>
            <wp:docPr id="20" name="Chart 2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BA19AA" w:rsidRDefault="00D02D6F" w:rsidP="00BA19AA">
      <w:pPr>
        <w:widowControl w:val="0"/>
        <w:autoSpaceDE w:val="0"/>
        <w:autoSpaceDN w:val="0"/>
        <w:adjustRightInd w:val="0"/>
        <w:spacing w:after="200"/>
        <w:ind w:left="640" w:hanging="640"/>
        <w:rPr>
          <w:rFonts w:asciiTheme="minorHAnsi" w:hAnsiTheme="minorHAnsi"/>
          <w:sz w:val="28"/>
        </w:rPr>
      </w:pPr>
      <w:r w:rsidRPr="003C1DFF">
        <w:rPr>
          <w:rFonts w:asciiTheme="minorHAnsi" w:hAnsiTheme="minorHAnsi"/>
          <w:noProof/>
          <w:sz w:val="28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05C9D4" wp14:editId="1E1CBA43">
                <wp:simplePos x="0" y="0"/>
                <wp:positionH relativeFrom="column">
                  <wp:posOffset>1419555</wp:posOffset>
                </wp:positionH>
                <wp:positionV relativeFrom="paragraph">
                  <wp:posOffset>651510</wp:posOffset>
                </wp:positionV>
                <wp:extent cx="2586355" cy="140398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63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111.8pt;margin-top:51.3pt;width:203.65pt;height:110.55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" filled="f" stroked="f">
                <v:textbox style="mso-fit-shape-to-text:t">
                  <w:txbxContent>
                    <w:p w:rsidR="00FF6D87" w:rsidRPr="003C1DFF" w:rsidRDefault="00FF6D87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3C63B5" w:rsidRPr="003C63B5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4A22626" wp14:editId="3B9E699B">
                <wp:simplePos x="0" y="0"/>
                <wp:positionH relativeFrom="column">
                  <wp:posOffset>2529634</wp:posOffset>
                </wp:positionH>
                <wp:positionV relativeFrom="paragraph">
                  <wp:posOffset>4660900</wp:posOffset>
                </wp:positionV>
                <wp:extent cx="2374265" cy="1403985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63B5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199.2pt;margin-top:367pt;width:186.95pt;height:110.55pt;z-index:25173299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" filled="f" stroked="f">
                <v:textbox style="mso-fit-shape-to-text:t">
                  <w:txbxContent>
                    <w:p w:rsidR="003C63B5" w:rsidRPr="003C1DFF" w:rsidRDefault="003C63B5" w:rsidP="003C63B5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 w:rsidR="003C63B5"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462511" wp14:editId="6908DB22">
                <wp:simplePos x="0" y="0"/>
                <wp:positionH relativeFrom="column">
                  <wp:posOffset>2617041</wp:posOffset>
                </wp:positionH>
                <wp:positionV relativeFrom="paragraph">
                  <wp:posOffset>2417445</wp:posOffset>
                </wp:positionV>
                <wp:extent cx="2374265" cy="1403985"/>
                <wp:effectExtent l="0" t="0" r="0" b="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206.05pt;margin-top:190.35pt;width:186.95pt;height:110.55pt;z-index:2517125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3CB9F04" wp14:editId="05A01301">
                <wp:simplePos x="0" y="0"/>
                <wp:positionH relativeFrom="column">
                  <wp:posOffset>2067354</wp:posOffset>
                </wp:positionH>
                <wp:positionV relativeFrom="paragraph">
                  <wp:posOffset>3392805</wp:posOffset>
                </wp:positionV>
                <wp:extent cx="2374265" cy="1403985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1DFF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Mental and social d</w:t>
                            </w:r>
                            <w:r w:rsidRPr="003C1DFF">
                              <w:rPr>
                                <w:b/>
                              </w:rPr>
                              <w:t>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162.8pt;margin-top:267.15pt;width:186.95pt;height:110.55pt;z-index:2517227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" filled="f" stroked="f">
                <v:textbox style="mso-fit-shape-to-text:t">
                  <w:txbxContent>
                    <w:p w:rsidR="00FF6D87" w:rsidRDefault="00FF6D87" w:rsidP="003C1DFF">
                      <w:pPr>
                        <w:pStyle w:val="NoSpacing"/>
                      </w:pPr>
                      <w:r>
                        <w:rPr>
                          <w:b/>
                        </w:rPr>
                        <w:t>Mental and social d</w:t>
                      </w:r>
                      <w:r w:rsidRPr="003C1DFF">
                        <w:rPr>
                          <w:b/>
                        </w:rPr>
                        <w:t>emands</w:t>
                      </w:r>
                    </w:p>
                  </w:txbxContent>
                </v:textbox>
              </v:shape>
            </w:pict>
          </mc:Fallback>
        </mc:AlternateContent>
      </w:r>
      <w:r w:rsidR="00BA19AA">
        <w:rPr>
          <w:noProof/>
          <w:lang w:val="en-GB" w:eastAsia="en-GB"/>
        </w:rPr>
        <w:drawing>
          <wp:inline distT="0" distB="0" distL="0" distR="0" wp14:anchorId="2B5A1BF2" wp14:editId="3AEECF9B">
            <wp:extent cx="9612000" cy="5832000"/>
            <wp:effectExtent l="0" t="0" r="27305" b="16510"/>
            <wp:docPr id="22" name="Chart 2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A805F7" w:rsidRPr="00F95E42" w:rsidRDefault="003C63B5" w:rsidP="00F95E42">
      <w:pPr>
        <w:widowControl w:val="0"/>
        <w:autoSpaceDE w:val="0"/>
        <w:autoSpaceDN w:val="0"/>
        <w:adjustRightInd w:val="0"/>
        <w:spacing w:after="200"/>
        <w:ind w:left="640" w:hanging="640"/>
        <w:rPr>
          <w:rFonts w:asciiTheme="minorHAnsi" w:hAnsiTheme="minorHAnsi"/>
          <w:sz w:val="28"/>
        </w:rPr>
      </w:pPr>
      <w:r w:rsidRPr="003C63B5">
        <w:rPr>
          <w:rFonts w:asciiTheme="minorHAnsi" w:hAnsiTheme="minorHAnsi"/>
          <w:noProof/>
          <w:sz w:val="28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69F4C17" wp14:editId="583705F1">
                <wp:simplePos x="0" y="0"/>
                <wp:positionH relativeFrom="column">
                  <wp:posOffset>2523490</wp:posOffset>
                </wp:positionH>
                <wp:positionV relativeFrom="paragraph">
                  <wp:posOffset>4675076</wp:posOffset>
                </wp:positionV>
                <wp:extent cx="2374265" cy="1403985"/>
                <wp:effectExtent l="0" t="0" r="0" b="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63B5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198.7pt;margin-top:368.1pt;width:186.95pt;height:110.55pt;z-index:25173504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" filled="f" stroked="f">
                <v:textbox style="mso-fit-shape-to-text:t">
                  <w:txbxContent>
                    <w:p w:rsidR="003C63B5" w:rsidRPr="003C1DFF" w:rsidRDefault="003C63B5" w:rsidP="003C63B5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 w:rsidRPr="003C63B5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1EBC47E" wp14:editId="5CDDFCB9">
                <wp:simplePos x="0" y="0"/>
                <wp:positionH relativeFrom="column">
                  <wp:posOffset>2061210</wp:posOffset>
                </wp:positionH>
                <wp:positionV relativeFrom="paragraph">
                  <wp:posOffset>3392599</wp:posOffset>
                </wp:positionV>
                <wp:extent cx="2374265" cy="1403985"/>
                <wp:effectExtent l="0" t="0" r="0" b="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63B5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Mental and soci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162.3pt;margin-top:267.15pt;width:186.95pt;height:110.55pt;z-index:2517248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" filled="f" stroked="f">
                <v:textbox style="mso-fit-shape-to-text:t">
                  <w:txbxContent>
                    <w:p w:rsidR="003C63B5" w:rsidRDefault="003C63B5" w:rsidP="003C63B5">
                      <w:pPr>
                        <w:pStyle w:val="NoSpacing"/>
                      </w:pPr>
                      <w:r>
                        <w:rPr>
                          <w:b/>
                        </w:rPr>
                        <w:t>Mental and soci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B353513" wp14:editId="5341FB02">
                <wp:simplePos x="0" y="0"/>
                <wp:positionH relativeFrom="column">
                  <wp:posOffset>2623185</wp:posOffset>
                </wp:positionH>
                <wp:positionV relativeFrom="paragraph">
                  <wp:posOffset>2415111</wp:posOffset>
                </wp:positionV>
                <wp:extent cx="2374265" cy="1403985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206.55pt;margin-top:190.15pt;width:186.95pt;height:110.55pt;z-index:2517145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 w:rsidRPr="003C1DFF">
        <w:rPr>
          <w:rFonts w:asciiTheme="minorHAnsi" w:hAnsiTheme="minorHAnsi"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476527" wp14:editId="3F005273">
                <wp:simplePos x="0" y="0"/>
                <wp:positionH relativeFrom="column">
                  <wp:posOffset>1440386</wp:posOffset>
                </wp:positionH>
                <wp:positionV relativeFrom="paragraph">
                  <wp:posOffset>649605</wp:posOffset>
                </wp:positionV>
                <wp:extent cx="2374265" cy="140398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113.4pt;margin-top:51.15pt;width:186.95pt;height:110.55pt;z-index:25170432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BA19AA">
        <w:rPr>
          <w:noProof/>
          <w:lang w:val="en-GB" w:eastAsia="en-GB"/>
        </w:rPr>
        <w:drawing>
          <wp:inline distT="0" distB="0" distL="0" distR="0" wp14:anchorId="0A67D1FC" wp14:editId="4BEF599B">
            <wp:extent cx="9622971" cy="5845629"/>
            <wp:effectExtent l="0" t="0" r="16510" b="22225"/>
            <wp:docPr id="23" name="Chart 2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6C4D81" w:rsidRDefault="003C63B5" w:rsidP="002D7E9A">
      <w:pPr>
        <w:spacing w:after="200" w:line="276" w:lineRule="auto"/>
        <w:rPr>
          <w:rFonts w:asciiTheme="minorHAnsi" w:hAnsiTheme="minorHAnsi"/>
          <w:sz w:val="28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00DDF65" wp14:editId="1F4005D4">
                <wp:simplePos x="0" y="0"/>
                <wp:positionH relativeFrom="column">
                  <wp:posOffset>2534714</wp:posOffset>
                </wp:positionH>
                <wp:positionV relativeFrom="paragraph">
                  <wp:posOffset>4671060</wp:posOffset>
                </wp:positionV>
                <wp:extent cx="2374265" cy="1403985"/>
                <wp:effectExtent l="0" t="0" r="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63B5" w:rsidRDefault="00FF6D87" w:rsidP="003C63B5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8" type="#_x0000_t202" style="position:absolute;margin-left:199.6pt;margin-top:367.8pt;width:186.95pt;height:110.55pt;z-index:2517370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" filled="f" stroked="f">
                <v:textbox style="mso-fit-shape-to-text:t">
                  <w:txbxContent>
                    <w:p w:rsidR="003C63B5" w:rsidRPr="003C63B5" w:rsidRDefault="003C63B5" w:rsidP="003C63B5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62C4B36" wp14:editId="1C4E5579">
                <wp:simplePos x="0" y="0"/>
                <wp:positionH relativeFrom="column">
                  <wp:posOffset>2069036</wp:posOffset>
                </wp:positionH>
                <wp:positionV relativeFrom="paragraph">
                  <wp:posOffset>3388995</wp:posOffset>
                </wp:positionV>
                <wp:extent cx="2374265" cy="1403985"/>
                <wp:effectExtent l="0" t="0" r="0" b="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63B5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Mental and social d</w:t>
                            </w:r>
                            <w:r w:rsidRPr="003C1DFF">
                              <w:rPr>
                                <w:b/>
                              </w:rPr>
                              <w:t>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9" type="#_x0000_t202" style="position:absolute;margin-left:162.9pt;margin-top:266.85pt;width:186.95pt;height:110.55pt;z-index:25172684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" filled="f" stroked="f">
                <v:textbox style="mso-fit-shape-to-text:t">
                  <w:txbxContent>
                    <w:p w:rsidR="003C63B5" w:rsidRDefault="003C63B5" w:rsidP="003C63B5">
                      <w:pPr>
                        <w:pStyle w:val="NoSpacing"/>
                      </w:pPr>
                      <w:r>
                        <w:rPr>
                          <w:b/>
                        </w:rPr>
                        <w:t>Mental and social d</w:t>
                      </w:r>
                      <w:r w:rsidRPr="003C1DFF">
                        <w:rPr>
                          <w:b/>
                        </w:rPr>
                        <w:t>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31CA5E" wp14:editId="052D2F99">
                <wp:simplePos x="0" y="0"/>
                <wp:positionH relativeFrom="column">
                  <wp:posOffset>2625519</wp:posOffset>
                </wp:positionH>
                <wp:positionV relativeFrom="paragraph">
                  <wp:posOffset>2452370</wp:posOffset>
                </wp:positionV>
                <wp:extent cx="2374265" cy="1403985"/>
                <wp:effectExtent l="0" t="0" r="0" b="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1DFF">
                            <w:pPr>
                              <w:pStyle w:val="NoSpacing"/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0" type="#_x0000_t202" style="position:absolute;margin-left:206.75pt;margin-top:193.1pt;width:186.95pt;height:110.55pt;z-index:2517166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" filled="f" stroked="f">
                <v:textbox style="mso-fit-shape-to-text:t">
                  <w:txbxContent>
                    <w:p w:rsidR="003C1DFF" w:rsidRDefault="003C1DFF" w:rsidP="003C1DFF">
                      <w:pPr>
                        <w:pStyle w:val="NoSpacing"/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187C3F2" wp14:editId="4074D9B4">
                <wp:simplePos x="0" y="0"/>
                <wp:positionH relativeFrom="column">
                  <wp:posOffset>1444625</wp:posOffset>
                </wp:positionH>
                <wp:positionV relativeFrom="paragraph">
                  <wp:posOffset>686006</wp:posOffset>
                </wp:positionV>
                <wp:extent cx="2374265" cy="1403985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1" type="#_x0000_t202" style="position:absolute;margin-left:113.75pt;margin-top:54pt;width:186.95pt;height:110.55pt;z-index:2517063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981114">
        <w:rPr>
          <w:noProof/>
          <w:lang w:val="en-GB" w:eastAsia="en-GB"/>
        </w:rPr>
        <w:drawing>
          <wp:inline distT="0" distB="0" distL="0" distR="0" wp14:anchorId="5DD0B078" wp14:editId="2A0EE2E2">
            <wp:extent cx="9612000" cy="5832000"/>
            <wp:effectExtent l="0" t="0" r="27305" b="165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822B22C" wp14:editId="061A1310">
                <wp:simplePos x="0" y="0"/>
                <wp:positionH relativeFrom="column">
                  <wp:posOffset>2529411</wp:posOffset>
                </wp:positionH>
                <wp:positionV relativeFrom="paragraph">
                  <wp:posOffset>4666615</wp:posOffset>
                </wp:positionV>
                <wp:extent cx="2374265" cy="1403985"/>
                <wp:effectExtent l="0" t="0" r="0" b="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63B5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2" type="#_x0000_t202" style="position:absolute;margin-left:199.15pt;margin-top:367.45pt;width:186.95pt;height:110.55pt;z-index:2517391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" filled="f" stroked="f">
                <v:textbox style="mso-fit-shape-to-text:t">
                  <w:txbxContent>
                    <w:p w:rsidR="003C63B5" w:rsidRPr="003C1DFF" w:rsidRDefault="003C63B5" w:rsidP="003C63B5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159EE75" wp14:editId="621DC755">
                <wp:simplePos x="0" y="0"/>
                <wp:positionH relativeFrom="column">
                  <wp:posOffset>2066496</wp:posOffset>
                </wp:positionH>
                <wp:positionV relativeFrom="paragraph">
                  <wp:posOffset>3390265</wp:posOffset>
                </wp:positionV>
                <wp:extent cx="2374265" cy="1403985"/>
                <wp:effectExtent l="0" t="0" r="0" b="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63B5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Mental and social d</w:t>
                            </w:r>
                            <w:r w:rsidRPr="003C1DFF">
                              <w:rPr>
                                <w:b/>
                              </w:rPr>
                              <w:t>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3" type="#_x0000_t202" style="position:absolute;margin-left:162.7pt;margin-top:266.95pt;width:186.95pt;height:110.55pt;z-index:25172889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" filled="f" stroked="f">
                <v:textbox style="mso-fit-shape-to-text:t">
                  <w:txbxContent>
                    <w:p w:rsidR="003C63B5" w:rsidRDefault="003C63B5" w:rsidP="003C63B5">
                      <w:pPr>
                        <w:pStyle w:val="NoSpacing"/>
                      </w:pPr>
                      <w:r>
                        <w:rPr>
                          <w:b/>
                        </w:rPr>
                        <w:t>Mental and social d</w:t>
                      </w:r>
                      <w:r w:rsidRPr="003C1DFF">
                        <w:rPr>
                          <w:b/>
                        </w:rPr>
                        <w:t>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B74F700" wp14:editId="41347CCA">
                <wp:simplePos x="0" y="0"/>
                <wp:positionH relativeFrom="column">
                  <wp:posOffset>2629106</wp:posOffset>
                </wp:positionH>
                <wp:positionV relativeFrom="paragraph">
                  <wp:posOffset>2440940</wp:posOffset>
                </wp:positionV>
                <wp:extent cx="2374265" cy="1403985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1DFF">
                            <w:pPr>
                              <w:pStyle w:val="NoSpacing"/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4" type="#_x0000_t202" style="position:absolute;margin-left:207pt;margin-top:192.2pt;width:186.95pt;height:110.55pt;z-index:2517186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" filled="f" stroked="f">
                <v:textbox style="mso-fit-shape-to-text:t">
                  <w:txbxContent>
                    <w:p w:rsidR="003C1DFF" w:rsidRDefault="003C1DFF" w:rsidP="003C1DFF">
                      <w:pPr>
                        <w:pStyle w:val="NoSpacing"/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5A4174B" wp14:editId="531E5DC7">
                <wp:simplePos x="0" y="0"/>
                <wp:positionH relativeFrom="column">
                  <wp:posOffset>1450546</wp:posOffset>
                </wp:positionH>
                <wp:positionV relativeFrom="paragraph">
                  <wp:posOffset>679450</wp:posOffset>
                </wp:positionV>
                <wp:extent cx="2374265" cy="1403985"/>
                <wp:effectExtent l="0" t="0" r="0" b="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rFonts w:eastAsia="Times New Roman"/>
                                <w:b/>
                              </w:rPr>
                            </w:pPr>
                            <w:r w:rsidRPr="003C1DFF">
                              <w:rPr>
                                <w:rFonts w:eastAsia="Times New Roman"/>
                                <w:b/>
                              </w:rPr>
                              <w:t>Wo</w:t>
                            </w:r>
                            <w:r w:rsidRPr="003C1DFF">
                              <w:rPr>
                                <w:b/>
                              </w:rPr>
                              <w:t>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5" type="#_x0000_t202" style="position:absolute;margin-left:114.2pt;margin-top:53.5pt;width:186.95pt;height:110.55pt;z-index:25170841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rFonts w:eastAsia="Times New Roman"/>
                          <w:b/>
                        </w:rPr>
                      </w:pPr>
                      <w:r w:rsidRPr="003C1DFF">
                        <w:rPr>
                          <w:rFonts w:eastAsia="Times New Roman"/>
                          <w:b/>
                        </w:rPr>
                        <w:t>Wo</w:t>
                      </w:r>
                      <w:r w:rsidRPr="003C1DFF">
                        <w:rPr>
                          <w:b/>
                        </w:rPr>
                        <w:t>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981114">
        <w:rPr>
          <w:noProof/>
          <w:lang w:val="en-GB" w:eastAsia="en-GB"/>
        </w:rPr>
        <w:drawing>
          <wp:inline distT="0" distB="0" distL="0" distR="0" wp14:anchorId="4F008AB6" wp14:editId="62D645C7">
            <wp:extent cx="9612000" cy="5832000"/>
            <wp:effectExtent l="0" t="0" r="27305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13FBF14" wp14:editId="15924FAA">
                <wp:simplePos x="0" y="0"/>
                <wp:positionH relativeFrom="column">
                  <wp:posOffset>2534491</wp:posOffset>
                </wp:positionH>
                <wp:positionV relativeFrom="paragraph">
                  <wp:posOffset>4660900</wp:posOffset>
                </wp:positionV>
                <wp:extent cx="2374265" cy="1403985"/>
                <wp:effectExtent l="0" t="0" r="0" b="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63B5" w:rsidRDefault="00FF6D87" w:rsidP="003C63B5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Flexibility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6" type="#_x0000_t202" style="position:absolute;margin-left:199.55pt;margin-top:367pt;width:186.95pt;height:110.55pt;z-index:2517411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" filled="f" stroked="f">
                <v:textbox style="mso-fit-shape-to-text:t">
                  <w:txbxContent>
                    <w:p w:rsidR="003C63B5" w:rsidRPr="003C63B5" w:rsidRDefault="003C63B5" w:rsidP="003C63B5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Flexibility dem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906E7BA" wp14:editId="08F4A28A">
                <wp:simplePos x="0" y="0"/>
                <wp:positionH relativeFrom="column">
                  <wp:posOffset>2070306</wp:posOffset>
                </wp:positionH>
                <wp:positionV relativeFrom="paragraph">
                  <wp:posOffset>3395345</wp:posOffset>
                </wp:positionV>
                <wp:extent cx="2374265" cy="1403985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63B5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Mental and social d</w:t>
                            </w:r>
                            <w:r w:rsidRPr="003C1DFF">
                              <w:rPr>
                                <w:b/>
                              </w:rPr>
                              <w:t>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7" type="#_x0000_t202" style="position:absolute;margin-left:163pt;margin-top:267.35pt;width:186.95pt;height:110.55pt;z-index:25173094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" filled="f" stroked="f">
                <v:textbox style="mso-fit-shape-to-text:t">
                  <w:txbxContent>
                    <w:p w:rsidR="003C63B5" w:rsidRDefault="003C63B5" w:rsidP="003C63B5">
                      <w:pPr>
                        <w:pStyle w:val="NoSpacing"/>
                      </w:pPr>
                      <w:r>
                        <w:rPr>
                          <w:b/>
                        </w:rPr>
                        <w:t>Mental and social d</w:t>
                      </w:r>
                      <w:r w:rsidRPr="003C1DFF">
                        <w:rPr>
                          <w:b/>
                        </w:rPr>
                        <w:t>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C0C450D" wp14:editId="6DC1D10C">
                <wp:simplePos x="0" y="0"/>
                <wp:positionH relativeFrom="column">
                  <wp:posOffset>2619169</wp:posOffset>
                </wp:positionH>
                <wp:positionV relativeFrom="paragraph">
                  <wp:posOffset>2446655</wp:posOffset>
                </wp:positionV>
                <wp:extent cx="2374265" cy="1403985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Default="00FF6D87" w:rsidP="003C1DFF">
                            <w:pPr>
                              <w:pStyle w:val="NoSpacing"/>
                            </w:pPr>
                            <w:r w:rsidRPr="003C1DFF">
                              <w:rPr>
                                <w:b/>
                              </w:rPr>
                              <w:t>Physical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8" type="#_x0000_t202" style="position:absolute;margin-left:206.25pt;margin-top:192.65pt;width:186.95pt;height:110.55pt;z-index:2517207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" filled="f" stroked="f">
                <v:textbox style="mso-fit-shape-to-text:t">
                  <w:txbxContent>
                    <w:p w:rsidR="003C1DFF" w:rsidRDefault="003C1DFF" w:rsidP="003C1DFF">
                      <w:pPr>
                        <w:pStyle w:val="NoSpacing"/>
                      </w:pPr>
                      <w:r w:rsidRPr="003C1DFF">
                        <w:rPr>
                          <w:b/>
                        </w:rPr>
                        <w:t>Physical demands</w:t>
                      </w:r>
                    </w:p>
                  </w:txbxContent>
                </v:textbox>
              </v:shape>
            </w:pict>
          </mc:Fallback>
        </mc:AlternateContent>
      </w:r>
      <w:r w:rsidR="003C1DF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7DA495" wp14:editId="521FBF45">
                <wp:simplePos x="0" y="0"/>
                <wp:positionH relativeFrom="column">
                  <wp:posOffset>1445260</wp:posOffset>
                </wp:positionH>
                <wp:positionV relativeFrom="paragraph">
                  <wp:posOffset>680514</wp:posOffset>
                </wp:positionV>
                <wp:extent cx="2374265" cy="1403985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D87" w:rsidRPr="003C1DFF" w:rsidRDefault="00FF6D87" w:rsidP="003C1DFF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C1DFF">
                              <w:rPr>
                                <w:b/>
                              </w:rPr>
                              <w:t>Work scheduling and output dem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9" type="#_x0000_t202" style="position:absolute;margin-left:113.8pt;margin-top:53.6pt;width:186.95pt;height:110.55pt;z-index:2517104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" filled="f" stroked="f">
                <v:textbox style="mso-fit-shape-to-text:t">
                  <w:txbxContent>
                    <w:p w:rsidR="003C1DFF" w:rsidRPr="003C1DFF" w:rsidRDefault="003C1DFF" w:rsidP="003C1DFF">
                      <w:pPr>
                        <w:pStyle w:val="NoSpacing"/>
                        <w:rPr>
                          <w:b/>
                        </w:rPr>
                      </w:pPr>
                      <w:r w:rsidRPr="003C1DFF">
                        <w:rPr>
                          <w:b/>
                        </w:rPr>
                        <w:t>Work scheduling and output demands</w:t>
                      </w:r>
                    </w:p>
                  </w:txbxContent>
                </v:textbox>
              </v:shape>
            </w:pict>
          </mc:Fallback>
        </mc:AlternateContent>
      </w:r>
      <w:r w:rsidR="00981114">
        <w:rPr>
          <w:noProof/>
          <w:lang w:val="en-GB" w:eastAsia="en-GB"/>
        </w:rPr>
        <w:drawing>
          <wp:inline distT="0" distB="0" distL="0" distR="0" wp14:anchorId="26F99D6C" wp14:editId="51190C87">
            <wp:extent cx="9612000" cy="5832000"/>
            <wp:effectExtent l="0" t="0" r="27305" b="165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sectPr w:rsidR="006C4D81" w:rsidSect="002D7E9A">
      <w:headerReference w:type="default" r:id="rId34"/>
      <w:footerReference w:type="default" r:id="rId3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EFE57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EFE57A" w16cid:durableId="1EC4C6E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B31" w:rsidRDefault="00841B31" w:rsidP="0081665C">
      <w:r>
        <w:separator/>
      </w:r>
    </w:p>
  </w:endnote>
  <w:endnote w:type="continuationSeparator" w:id="0">
    <w:p w:rsidR="00841B31" w:rsidRDefault="00841B31" w:rsidP="0081665C">
      <w:r>
        <w:continuationSeparator/>
      </w:r>
    </w:p>
  </w:endnote>
  <w:endnote w:type="continuationNotice" w:id="1">
    <w:p w:rsidR="00841B31" w:rsidRDefault="00841B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mlyxw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4378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6D87" w:rsidRDefault="00FF6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B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6D87" w:rsidRDefault="00FF6D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B31" w:rsidRDefault="00841B31" w:rsidP="0081665C">
      <w:r>
        <w:separator/>
      </w:r>
    </w:p>
  </w:footnote>
  <w:footnote w:type="continuationSeparator" w:id="0">
    <w:p w:rsidR="00841B31" w:rsidRDefault="00841B31" w:rsidP="0081665C">
      <w:r>
        <w:continuationSeparator/>
      </w:r>
    </w:p>
  </w:footnote>
  <w:footnote w:type="continuationNotice" w:id="1">
    <w:p w:rsidR="00841B31" w:rsidRDefault="00841B3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D87" w:rsidRDefault="00FF6D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CAA"/>
    <w:multiLevelType w:val="hybridMultilevel"/>
    <w:tmpl w:val="45FE8E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562A57"/>
    <w:multiLevelType w:val="hybridMultilevel"/>
    <w:tmpl w:val="17E640B6"/>
    <w:lvl w:ilvl="0" w:tplc="110E97B2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0C1D6A1B"/>
    <w:multiLevelType w:val="hybridMultilevel"/>
    <w:tmpl w:val="B442F5BA"/>
    <w:lvl w:ilvl="0" w:tplc="D1EE2110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3D1DC7"/>
    <w:multiLevelType w:val="hybridMultilevel"/>
    <w:tmpl w:val="49DCE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AC405A"/>
    <w:multiLevelType w:val="hybridMultilevel"/>
    <w:tmpl w:val="B3CA0102"/>
    <w:lvl w:ilvl="0" w:tplc="EE4EB60A">
      <w:start w:val="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DE132B"/>
    <w:multiLevelType w:val="hybridMultilevel"/>
    <w:tmpl w:val="96C6BAC4"/>
    <w:lvl w:ilvl="0" w:tplc="C76C05A2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C1541B"/>
    <w:multiLevelType w:val="multilevel"/>
    <w:tmpl w:val="B088D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B25F7F"/>
    <w:multiLevelType w:val="hybridMultilevel"/>
    <w:tmpl w:val="AE92AED0"/>
    <w:lvl w:ilvl="0" w:tplc="446E827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EB1435"/>
    <w:multiLevelType w:val="hybridMultilevel"/>
    <w:tmpl w:val="7AE66B1C"/>
    <w:lvl w:ilvl="0" w:tplc="C9BCC5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35606F"/>
    <w:multiLevelType w:val="hybridMultilevel"/>
    <w:tmpl w:val="C23C043A"/>
    <w:lvl w:ilvl="0" w:tplc="C682FF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2F1C5D"/>
    <w:multiLevelType w:val="hybridMultilevel"/>
    <w:tmpl w:val="D8583532"/>
    <w:lvl w:ilvl="0" w:tplc="DA38426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Theme="minorHAns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164F93"/>
    <w:multiLevelType w:val="hybridMultilevel"/>
    <w:tmpl w:val="D2E2E7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B30EBB"/>
    <w:multiLevelType w:val="hybridMultilevel"/>
    <w:tmpl w:val="81E48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535EB5"/>
    <w:multiLevelType w:val="hybridMultilevel"/>
    <w:tmpl w:val="DE5AB674"/>
    <w:lvl w:ilvl="0" w:tplc="F5349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CB30ED"/>
    <w:multiLevelType w:val="hybridMultilevel"/>
    <w:tmpl w:val="30EC1950"/>
    <w:lvl w:ilvl="0" w:tplc="43BAB2D6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Yywwrj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9613EF"/>
    <w:multiLevelType w:val="hybridMultilevel"/>
    <w:tmpl w:val="9844D7B8"/>
    <w:lvl w:ilvl="0" w:tplc="415E1CA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CB50776"/>
    <w:multiLevelType w:val="hybridMultilevel"/>
    <w:tmpl w:val="A3347120"/>
    <w:lvl w:ilvl="0" w:tplc="63FE950E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D54AE7"/>
    <w:multiLevelType w:val="hybridMultilevel"/>
    <w:tmpl w:val="842E6088"/>
    <w:lvl w:ilvl="0" w:tplc="FDAA23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F651B44"/>
    <w:multiLevelType w:val="hybridMultilevel"/>
    <w:tmpl w:val="76F8877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0">
    <w:nsid w:val="52B948BF"/>
    <w:multiLevelType w:val="hybridMultilevel"/>
    <w:tmpl w:val="EF0C5C1C"/>
    <w:lvl w:ilvl="0" w:tplc="48460250">
      <w:numFmt w:val="bullet"/>
      <w:lvlText w:val="-"/>
      <w:lvlJc w:val="left"/>
      <w:pPr>
        <w:ind w:left="720" w:hanging="360"/>
      </w:pPr>
      <w:rPr>
        <w:rFonts w:ascii="Calibri" w:eastAsiaTheme="minorHAnsi" w:hAnsi="Calibri" w:cs="Hmlyxw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64397F"/>
    <w:multiLevelType w:val="hybridMultilevel"/>
    <w:tmpl w:val="2D36DC1C"/>
    <w:lvl w:ilvl="0" w:tplc="88BE788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22B682E"/>
    <w:multiLevelType w:val="hybridMultilevel"/>
    <w:tmpl w:val="E1BA55DE"/>
    <w:lvl w:ilvl="0" w:tplc="5A2CD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AD1DD6"/>
    <w:multiLevelType w:val="hybridMultilevel"/>
    <w:tmpl w:val="859E9EE0"/>
    <w:lvl w:ilvl="0" w:tplc="C76C05A2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CE10EAE"/>
    <w:multiLevelType w:val="hybridMultilevel"/>
    <w:tmpl w:val="ACD4B974"/>
    <w:lvl w:ilvl="0" w:tplc="1738070C">
      <w:start w:val="5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2"/>
  </w:num>
  <w:num w:numId="4">
    <w:abstractNumId w:val="13"/>
  </w:num>
  <w:num w:numId="5">
    <w:abstractNumId w:val="32"/>
  </w:num>
  <w:num w:numId="6">
    <w:abstractNumId w:val="6"/>
  </w:num>
  <w:num w:numId="7">
    <w:abstractNumId w:val="12"/>
  </w:num>
  <w:num w:numId="8">
    <w:abstractNumId w:val="10"/>
  </w:num>
  <w:num w:numId="9">
    <w:abstractNumId w:val="1"/>
  </w:num>
  <w:num w:numId="1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37"/>
  </w:num>
  <w:num w:numId="13">
    <w:abstractNumId w:val="36"/>
  </w:num>
  <w:num w:numId="14">
    <w:abstractNumId w:val="31"/>
  </w:num>
  <w:num w:numId="15">
    <w:abstractNumId w:val="7"/>
  </w:num>
  <w:num w:numId="16">
    <w:abstractNumId w:val="3"/>
  </w:num>
  <w:num w:numId="17">
    <w:abstractNumId w:val="33"/>
  </w:num>
  <w:num w:numId="18">
    <w:abstractNumId w:val="11"/>
  </w:num>
  <w:num w:numId="19">
    <w:abstractNumId w:val="21"/>
  </w:num>
  <w:num w:numId="20">
    <w:abstractNumId w:val="22"/>
  </w:num>
  <w:num w:numId="21">
    <w:abstractNumId w:val="16"/>
  </w:num>
  <w:num w:numId="22">
    <w:abstractNumId w:val="23"/>
  </w:num>
  <w:num w:numId="23">
    <w:abstractNumId w:val="17"/>
  </w:num>
  <w:num w:numId="24">
    <w:abstractNumId w:val="30"/>
  </w:num>
  <w:num w:numId="25">
    <w:abstractNumId w:val="24"/>
  </w:num>
  <w:num w:numId="26">
    <w:abstractNumId w:val="27"/>
  </w:num>
  <w:num w:numId="27">
    <w:abstractNumId w:val="34"/>
  </w:num>
  <w:num w:numId="28">
    <w:abstractNumId w:val="8"/>
  </w:num>
  <w:num w:numId="29">
    <w:abstractNumId w:val="38"/>
  </w:num>
  <w:num w:numId="30">
    <w:abstractNumId w:val="18"/>
  </w:num>
  <w:num w:numId="31">
    <w:abstractNumId w:val="4"/>
  </w:num>
  <w:num w:numId="32">
    <w:abstractNumId w:val="26"/>
  </w:num>
  <w:num w:numId="33">
    <w:abstractNumId w:val="29"/>
  </w:num>
  <w:num w:numId="34">
    <w:abstractNumId w:val="5"/>
  </w:num>
  <w:num w:numId="35">
    <w:abstractNumId w:val="9"/>
  </w:num>
  <w:num w:numId="36">
    <w:abstractNumId w:val="35"/>
  </w:num>
  <w:num w:numId="37">
    <w:abstractNumId w:val="20"/>
  </w:num>
  <w:num w:numId="38">
    <w:abstractNumId w:val="14"/>
  </w:num>
  <w:num w:numId="3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bruiker">
    <w15:presenceInfo w15:providerId="None" w15:userId="Gebrui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52B"/>
    <w:rsid w:val="00002881"/>
    <w:rsid w:val="000052AA"/>
    <w:rsid w:val="00005CDC"/>
    <w:rsid w:val="00006179"/>
    <w:rsid w:val="00006F68"/>
    <w:rsid w:val="0000751E"/>
    <w:rsid w:val="00007B60"/>
    <w:rsid w:val="00007C78"/>
    <w:rsid w:val="00011917"/>
    <w:rsid w:val="00011A81"/>
    <w:rsid w:val="00011FB3"/>
    <w:rsid w:val="0001220E"/>
    <w:rsid w:val="00012840"/>
    <w:rsid w:val="0001390B"/>
    <w:rsid w:val="00013922"/>
    <w:rsid w:val="00013AE4"/>
    <w:rsid w:val="00013CC6"/>
    <w:rsid w:val="00013ED6"/>
    <w:rsid w:val="00014755"/>
    <w:rsid w:val="0001572F"/>
    <w:rsid w:val="000170BA"/>
    <w:rsid w:val="000171D5"/>
    <w:rsid w:val="00017FAD"/>
    <w:rsid w:val="00021491"/>
    <w:rsid w:val="000240E0"/>
    <w:rsid w:val="00025B06"/>
    <w:rsid w:val="0002717E"/>
    <w:rsid w:val="000275C3"/>
    <w:rsid w:val="00030956"/>
    <w:rsid w:val="00031FDC"/>
    <w:rsid w:val="00032CEA"/>
    <w:rsid w:val="00033D0F"/>
    <w:rsid w:val="00035E61"/>
    <w:rsid w:val="000369E2"/>
    <w:rsid w:val="0003701C"/>
    <w:rsid w:val="00041456"/>
    <w:rsid w:val="0004271E"/>
    <w:rsid w:val="00043BEE"/>
    <w:rsid w:val="00043F43"/>
    <w:rsid w:val="00044387"/>
    <w:rsid w:val="00046150"/>
    <w:rsid w:val="00046C97"/>
    <w:rsid w:val="00052CD6"/>
    <w:rsid w:val="000533D6"/>
    <w:rsid w:val="000558C4"/>
    <w:rsid w:val="00055C90"/>
    <w:rsid w:val="000573D2"/>
    <w:rsid w:val="0005759A"/>
    <w:rsid w:val="00061E53"/>
    <w:rsid w:val="0006401C"/>
    <w:rsid w:val="00064AC4"/>
    <w:rsid w:val="0006525F"/>
    <w:rsid w:val="00065E78"/>
    <w:rsid w:val="0006611B"/>
    <w:rsid w:val="0006770E"/>
    <w:rsid w:val="0007022A"/>
    <w:rsid w:val="000735F2"/>
    <w:rsid w:val="000742CD"/>
    <w:rsid w:val="00075144"/>
    <w:rsid w:val="00080F09"/>
    <w:rsid w:val="00081029"/>
    <w:rsid w:val="000818E8"/>
    <w:rsid w:val="0008363E"/>
    <w:rsid w:val="000839F8"/>
    <w:rsid w:val="000855FE"/>
    <w:rsid w:val="000872DB"/>
    <w:rsid w:val="00087438"/>
    <w:rsid w:val="000907CF"/>
    <w:rsid w:val="00090CFB"/>
    <w:rsid w:val="00092F12"/>
    <w:rsid w:val="00093EA8"/>
    <w:rsid w:val="000946D5"/>
    <w:rsid w:val="000956FD"/>
    <w:rsid w:val="000963B0"/>
    <w:rsid w:val="0009724D"/>
    <w:rsid w:val="000978D3"/>
    <w:rsid w:val="000A05FE"/>
    <w:rsid w:val="000A1AF8"/>
    <w:rsid w:val="000A2077"/>
    <w:rsid w:val="000A229B"/>
    <w:rsid w:val="000A3B43"/>
    <w:rsid w:val="000A49DB"/>
    <w:rsid w:val="000A767E"/>
    <w:rsid w:val="000B0F05"/>
    <w:rsid w:val="000B1A0D"/>
    <w:rsid w:val="000B37E4"/>
    <w:rsid w:val="000B38E0"/>
    <w:rsid w:val="000B3CCE"/>
    <w:rsid w:val="000B4444"/>
    <w:rsid w:val="000B49A8"/>
    <w:rsid w:val="000B5C52"/>
    <w:rsid w:val="000B72BD"/>
    <w:rsid w:val="000B737C"/>
    <w:rsid w:val="000B7638"/>
    <w:rsid w:val="000C0A38"/>
    <w:rsid w:val="000C0D9B"/>
    <w:rsid w:val="000C0EBD"/>
    <w:rsid w:val="000C1337"/>
    <w:rsid w:val="000C1589"/>
    <w:rsid w:val="000C1CBD"/>
    <w:rsid w:val="000C3325"/>
    <w:rsid w:val="000C37D6"/>
    <w:rsid w:val="000C5714"/>
    <w:rsid w:val="000C73F4"/>
    <w:rsid w:val="000C7EC0"/>
    <w:rsid w:val="000D0055"/>
    <w:rsid w:val="000D00D1"/>
    <w:rsid w:val="000D0780"/>
    <w:rsid w:val="000D0E12"/>
    <w:rsid w:val="000D156B"/>
    <w:rsid w:val="000D1F00"/>
    <w:rsid w:val="000D2A3F"/>
    <w:rsid w:val="000D2B5D"/>
    <w:rsid w:val="000D2C55"/>
    <w:rsid w:val="000D345B"/>
    <w:rsid w:val="000D424D"/>
    <w:rsid w:val="000D46E1"/>
    <w:rsid w:val="000D70EC"/>
    <w:rsid w:val="000D7B12"/>
    <w:rsid w:val="000E060F"/>
    <w:rsid w:val="000E0D55"/>
    <w:rsid w:val="000E1C8F"/>
    <w:rsid w:val="000E2F4C"/>
    <w:rsid w:val="000E3850"/>
    <w:rsid w:val="000E4473"/>
    <w:rsid w:val="000E4FFA"/>
    <w:rsid w:val="000E58D0"/>
    <w:rsid w:val="000F0E0A"/>
    <w:rsid w:val="000F1826"/>
    <w:rsid w:val="000F3BAD"/>
    <w:rsid w:val="000F5866"/>
    <w:rsid w:val="000F6D37"/>
    <w:rsid w:val="00100B7B"/>
    <w:rsid w:val="001036DB"/>
    <w:rsid w:val="00103C42"/>
    <w:rsid w:val="00104646"/>
    <w:rsid w:val="00106956"/>
    <w:rsid w:val="00106C91"/>
    <w:rsid w:val="001108FC"/>
    <w:rsid w:val="001134A3"/>
    <w:rsid w:val="001136DA"/>
    <w:rsid w:val="001147D4"/>
    <w:rsid w:val="00114B27"/>
    <w:rsid w:val="00115FA0"/>
    <w:rsid w:val="00116BE9"/>
    <w:rsid w:val="0011769F"/>
    <w:rsid w:val="0012003C"/>
    <w:rsid w:val="001203C0"/>
    <w:rsid w:val="00120548"/>
    <w:rsid w:val="00121159"/>
    <w:rsid w:val="00121992"/>
    <w:rsid w:val="00121CB4"/>
    <w:rsid w:val="00121D34"/>
    <w:rsid w:val="00122F84"/>
    <w:rsid w:val="00123579"/>
    <w:rsid w:val="001236AA"/>
    <w:rsid w:val="00124045"/>
    <w:rsid w:val="001246E7"/>
    <w:rsid w:val="001269B2"/>
    <w:rsid w:val="00127206"/>
    <w:rsid w:val="0012785F"/>
    <w:rsid w:val="00130317"/>
    <w:rsid w:val="00130B8F"/>
    <w:rsid w:val="001346B2"/>
    <w:rsid w:val="001349E1"/>
    <w:rsid w:val="00134F17"/>
    <w:rsid w:val="00135C5B"/>
    <w:rsid w:val="00136115"/>
    <w:rsid w:val="001365D4"/>
    <w:rsid w:val="00136C38"/>
    <w:rsid w:val="001404E0"/>
    <w:rsid w:val="00140E87"/>
    <w:rsid w:val="00142417"/>
    <w:rsid w:val="00143A50"/>
    <w:rsid w:val="00143E6E"/>
    <w:rsid w:val="00144C03"/>
    <w:rsid w:val="00144FFB"/>
    <w:rsid w:val="00145595"/>
    <w:rsid w:val="00146600"/>
    <w:rsid w:val="00146BE1"/>
    <w:rsid w:val="00152217"/>
    <w:rsid w:val="00153A7B"/>
    <w:rsid w:val="00153C97"/>
    <w:rsid w:val="001544D9"/>
    <w:rsid w:val="00154653"/>
    <w:rsid w:val="00154874"/>
    <w:rsid w:val="00154ACA"/>
    <w:rsid w:val="00155C52"/>
    <w:rsid w:val="00156B80"/>
    <w:rsid w:val="00157FDD"/>
    <w:rsid w:val="00160C92"/>
    <w:rsid w:val="001614C5"/>
    <w:rsid w:val="001618CB"/>
    <w:rsid w:val="0016280E"/>
    <w:rsid w:val="00162F89"/>
    <w:rsid w:val="00163ACC"/>
    <w:rsid w:val="0016429B"/>
    <w:rsid w:val="00165BD1"/>
    <w:rsid w:val="00167C41"/>
    <w:rsid w:val="0017044B"/>
    <w:rsid w:val="00170645"/>
    <w:rsid w:val="00171E03"/>
    <w:rsid w:val="00173C32"/>
    <w:rsid w:val="001745AF"/>
    <w:rsid w:val="0017652B"/>
    <w:rsid w:val="001819D0"/>
    <w:rsid w:val="00182821"/>
    <w:rsid w:val="0018301E"/>
    <w:rsid w:val="00183D07"/>
    <w:rsid w:val="00184DC2"/>
    <w:rsid w:val="00184EA4"/>
    <w:rsid w:val="00184F33"/>
    <w:rsid w:val="00186BB8"/>
    <w:rsid w:val="001903CE"/>
    <w:rsid w:val="00190851"/>
    <w:rsid w:val="00190DE4"/>
    <w:rsid w:val="00190EAC"/>
    <w:rsid w:val="00193AF0"/>
    <w:rsid w:val="00195001"/>
    <w:rsid w:val="001A02BB"/>
    <w:rsid w:val="001A1490"/>
    <w:rsid w:val="001A15F2"/>
    <w:rsid w:val="001A2E36"/>
    <w:rsid w:val="001A3D0A"/>
    <w:rsid w:val="001A4020"/>
    <w:rsid w:val="001A41EF"/>
    <w:rsid w:val="001A4CC4"/>
    <w:rsid w:val="001A61A8"/>
    <w:rsid w:val="001A700E"/>
    <w:rsid w:val="001B14F2"/>
    <w:rsid w:val="001B476A"/>
    <w:rsid w:val="001B5A2E"/>
    <w:rsid w:val="001C09EB"/>
    <w:rsid w:val="001C0E8D"/>
    <w:rsid w:val="001C1647"/>
    <w:rsid w:val="001C242A"/>
    <w:rsid w:val="001C2AD7"/>
    <w:rsid w:val="001C366F"/>
    <w:rsid w:val="001C433C"/>
    <w:rsid w:val="001C61CA"/>
    <w:rsid w:val="001C6C28"/>
    <w:rsid w:val="001C6F17"/>
    <w:rsid w:val="001D0735"/>
    <w:rsid w:val="001D29EF"/>
    <w:rsid w:val="001D3CDF"/>
    <w:rsid w:val="001D3DB2"/>
    <w:rsid w:val="001D5B11"/>
    <w:rsid w:val="001D6598"/>
    <w:rsid w:val="001E1B1D"/>
    <w:rsid w:val="001E23DB"/>
    <w:rsid w:val="001E37DE"/>
    <w:rsid w:val="001E3B47"/>
    <w:rsid w:val="001E4124"/>
    <w:rsid w:val="001E48BB"/>
    <w:rsid w:val="001E528D"/>
    <w:rsid w:val="001E6143"/>
    <w:rsid w:val="001E7091"/>
    <w:rsid w:val="001F009F"/>
    <w:rsid w:val="001F02FF"/>
    <w:rsid w:val="001F0433"/>
    <w:rsid w:val="001F05AA"/>
    <w:rsid w:val="001F05EF"/>
    <w:rsid w:val="001F0C60"/>
    <w:rsid w:val="001F1E93"/>
    <w:rsid w:val="001F4752"/>
    <w:rsid w:val="001F4796"/>
    <w:rsid w:val="001F4F3B"/>
    <w:rsid w:val="00200BB5"/>
    <w:rsid w:val="0020153D"/>
    <w:rsid w:val="00202493"/>
    <w:rsid w:val="00202F1E"/>
    <w:rsid w:val="00203B2F"/>
    <w:rsid w:val="0020525B"/>
    <w:rsid w:val="002061C9"/>
    <w:rsid w:val="002108EF"/>
    <w:rsid w:val="00210A74"/>
    <w:rsid w:val="00212FA1"/>
    <w:rsid w:val="00213E6D"/>
    <w:rsid w:val="00214065"/>
    <w:rsid w:val="00215479"/>
    <w:rsid w:val="00216855"/>
    <w:rsid w:val="00217ACE"/>
    <w:rsid w:val="0022017D"/>
    <w:rsid w:val="002237CA"/>
    <w:rsid w:val="00225C19"/>
    <w:rsid w:val="00226228"/>
    <w:rsid w:val="00226CDB"/>
    <w:rsid w:val="00227D16"/>
    <w:rsid w:val="002345B5"/>
    <w:rsid w:val="00234880"/>
    <w:rsid w:val="002351DF"/>
    <w:rsid w:val="00235379"/>
    <w:rsid w:val="00235A61"/>
    <w:rsid w:val="00240815"/>
    <w:rsid w:val="0024132F"/>
    <w:rsid w:val="002413DF"/>
    <w:rsid w:val="002415CF"/>
    <w:rsid w:val="00241EC3"/>
    <w:rsid w:val="00242A08"/>
    <w:rsid w:val="0024342A"/>
    <w:rsid w:val="00243A11"/>
    <w:rsid w:val="00243EFD"/>
    <w:rsid w:val="0024647E"/>
    <w:rsid w:val="00251529"/>
    <w:rsid w:val="00251A56"/>
    <w:rsid w:val="00251AD7"/>
    <w:rsid w:val="00252D61"/>
    <w:rsid w:val="0025427B"/>
    <w:rsid w:val="00254DBA"/>
    <w:rsid w:val="0025569F"/>
    <w:rsid w:val="00256457"/>
    <w:rsid w:val="00257237"/>
    <w:rsid w:val="0025735F"/>
    <w:rsid w:val="0025766B"/>
    <w:rsid w:val="002619C4"/>
    <w:rsid w:val="00261D55"/>
    <w:rsid w:val="002629FB"/>
    <w:rsid w:val="00262CC5"/>
    <w:rsid w:val="0026361E"/>
    <w:rsid w:val="00264202"/>
    <w:rsid w:val="0026434F"/>
    <w:rsid w:val="002661ED"/>
    <w:rsid w:val="00271391"/>
    <w:rsid w:val="0027168B"/>
    <w:rsid w:val="00273429"/>
    <w:rsid w:val="00274E05"/>
    <w:rsid w:val="002754EB"/>
    <w:rsid w:val="0027568E"/>
    <w:rsid w:val="0028048C"/>
    <w:rsid w:val="0028109F"/>
    <w:rsid w:val="002828AB"/>
    <w:rsid w:val="00283E0A"/>
    <w:rsid w:val="00285265"/>
    <w:rsid w:val="002863A9"/>
    <w:rsid w:val="00290159"/>
    <w:rsid w:val="00291C68"/>
    <w:rsid w:val="00292A90"/>
    <w:rsid w:val="00293D3C"/>
    <w:rsid w:val="002A0FDE"/>
    <w:rsid w:val="002A3291"/>
    <w:rsid w:val="002A47E3"/>
    <w:rsid w:val="002A490D"/>
    <w:rsid w:val="002A6675"/>
    <w:rsid w:val="002A6EA0"/>
    <w:rsid w:val="002A71E1"/>
    <w:rsid w:val="002A739E"/>
    <w:rsid w:val="002A75F2"/>
    <w:rsid w:val="002A7FBB"/>
    <w:rsid w:val="002B14E0"/>
    <w:rsid w:val="002B23D5"/>
    <w:rsid w:val="002B2DCA"/>
    <w:rsid w:val="002B361C"/>
    <w:rsid w:val="002B3DC0"/>
    <w:rsid w:val="002B7E1B"/>
    <w:rsid w:val="002B7FE4"/>
    <w:rsid w:val="002C10E1"/>
    <w:rsid w:val="002C1239"/>
    <w:rsid w:val="002C13F4"/>
    <w:rsid w:val="002C172D"/>
    <w:rsid w:val="002C309A"/>
    <w:rsid w:val="002C3428"/>
    <w:rsid w:val="002C55C8"/>
    <w:rsid w:val="002C69A2"/>
    <w:rsid w:val="002C6D97"/>
    <w:rsid w:val="002C73BA"/>
    <w:rsid w:val="002C7A17"/>
    <w:rsid w:val="002C7B83"/>
    <w:rsid w:val="002D0336"/>
    <w:rsid w:val="002D03BE"/>
    <w:rsid w:val="002D06BC"/>
    <w:rsid w:val="002D1E53"/>
    <w:rsid w:val="002D2B3A"/>
    <w:rsid w:val="002D2EB7"/>
    <w:rsid w:val="002D35A9"/>
    <w:rsid w:val="002D5BF4"/>
    <w:rsid w:val="002D7E9A"/>
    <w:rsid w:val="002E0E9D"/>
    <w:rsid w:val="002E17AA"/>
    <w:rsid w:val="002E2432"/>
    <w:rsid w:val="002E5DC8"/>
    <w:rsid w:val="002E5E29"/>
    <w:rsid w:val="002F1A3F"/>
    <w:rsid w:val="002F1B7F"/>
    <w:rsid w:val="002F1E1F"/>
    <w:rsid w:val="002F33DD"/>
    <w:rsid w:val="002F52E1"/>
    <w:rsid w:val="002F5B99"/>
    <w:rsid w:val="002F5D49"/>
    <w:rsid w:val="002F698E"/>
    <w:rsid w:val="002F7268"/>
    <w:rsid w:val="002F7525"/>
    <w:rsid w:val="002F7AB0"/>
    <w:rsid w:val="002F7C1C"/>
    <w:rsid w:val="002F7E28"/>
    <w:rsid w:val="003008EE"/>
    <w:rsid w:val="00301617"/>
    <w:rsid w:val="00301A1A"/>
    <w:rsid w:val="00302445"/>
    <w:rsid w:val="00302D20"/>
    <w:rsid w:val="00302F25"/>
    <w:rsid w:val="003054C2"/>
    <w:rsid w:val="0030603B"/>
    <w:rsid w:val="00312452"/>
    <w:rsid w:val="003136F5"/>
    <w:rsid w:val="00314CC5"/>
    <w:rsid w:val="00314F6C"/>
    <w:rsid w:val="003150AE"/>
    <w:rsid w:val="003151E9"/>
    <w:rsid w:val="00315D36"/>
    <w:rsid w:val="003170AA"/>
    <w:rsid w:val="00317C0A"/>
    <w:rsid w:val="00320374"/>
    <w:rsid w:val="003207B8"/>
    <w:rsid w:val="00320B86"/>
    <w:rsid w:val="003212AA"/>
    <w:rsid w:val="00321CB0"/>
    <w:rsid w:val="0032309B"/>
    <w:rsid w:val="00324695"/>
    <w:rsid w:val="003263D3"/>
    <w:rsid w:val="0032788E"/>
    <w:rsid w:val="00330345"/>
    <w:rsid w:val="00330E27"/>
    <w:rsid w:val="003377DE"/>
    <w:rsid w:val="00337B23"/>
    <w:rsid w:val="0034157E"/>
    <w:rsid w:val="003431CF"/>
    <w:rsid w:val="00343207"/>
    <w:rsid w:val="003447DF"/>
    <w:rsid w:val="00344E26"/>
    <w:rsid w:val="00345014"/>
    <w:rsid w:val="00345CB3"/>
    <w:rsid w:val="00346774"/>
    <w:rsid w:val="00346D46"/>
    <w:rsid w:val="00351BA0"/>
    <w:rsid w:val="00351D57"/>
    <w:rsid w:val="0035566F"/>
    <w:rsid w:val="00355B37"/>
    <w:rsid w:val="003600E2"/>
    <w:rsid w:val="00360FC2"/>
    <w:rsid w:val="003639AE"/>
    <w:rsid w:val="00365914"/>
    <w:rsid w:val="003671E4"/>
    <w:rsid w:val="00367636"/>
    <w:rsid w:val="00370672"/>
    <w:rsid w:val="00372D8B"/>
    <w:rsid w:val="0037522D"/>
    <w:rsid w:val="003753DD"/>
    <w:rsid w:val="0037566F"/>
    <w:rsid w:val="00376F7C"/>
    <w:rsid w:val="003803AA"/>
    <w:rsid w:val="003811C6"/>
    <w:rsid w:val="00382092"/>
    <w:rsid w:val="003824FE"/>
    <w:rsid w:val="003830FB"/>
    <w:rsid w:val="003832C4"/>
    <w:rsid w:val="003833F3"/>
    <w:rsid w:val="00383699"/>
    <w:rsid w:val="003845C1"/>
    <w:rsid w:val="003847F2"/>
    <w:rsid w:val="00385E80"/>
    <w:rsid w:val="0038653C"/>
    <w:rsid w:val="00387D29"/>
    <w:rsid w:val="003910A9"/>
    <w:rsid w:val="00392064"/>
    <w:rsid w:val="00392D70"/>
    <w:rsid w:val="00393D30"/>
    <w:rsid w:val="003942AF"/>
    <w:rsid w:val="00395449"/>
    <w:rsid w:val="003A0AAC"/>
    <w:rsid w:val="003A2E19"/>
    <w:rsid w:val="003A3CF6"/>
    <w:rsid w:val="003A4B2D"/>
    <w:rsid w:val="003A55D3"/>
    <w:rsid w:val="003A5737"/>
    <w:rsid w:val="003A5CA4"/>
    <w:rsid w:val="003A7465"/>
    <w:rsid w:val="003B0593"/>
    <w:rsid w:val="003B0DB4"/>
    <w:rsid w:val="003B2643"/>
    <w:rsid w:val="003B2B69"/>
    <w:rsid w:val="003B3191"/>
    <w:rsid w:val="003B376C"/>
    <w:rsid w:val="003B385B"/>
    <w:rsid w:val="003B58B7"/>
    <w:rsid w:val="003B5DF8"/>
    <w:rsid w:val="003B690D"/>
    <w:rsid w:val="003C13EB"/>
    <w:rsid w:val="003C1DFF"/>
    <w:rsid w:val="003C2357"/>
    <w:rsid w:val="003C259D"/>
    <w:rsid w:val="003C2916"/>
    <w:rsid w:val="003C2D7A"/>
    <w:rsid w:val="003C39D0"/>
    <w:rsid w:val="003C4C0B"/>
    <w:rsid w:val="003C58BD"/>
    <w:rsid w:val="003C5B10"/>
    <w:rsid w:val="003C63B5"/>
    <w:rsid w:val="003C6B67"/>
    <w:rsid w:val="003C6DC4"/>
    <w:rsid w:val="003C6E3C"/>
    <w:rsid w:val="003C73F8"/>
    <w:rsid w:val="003C785C"/>
    <w:rsid w:val="003C7BB1"/>
    <w:rsid w:val="003D15B1"/>
    <w:rsid w:val="003D2182"/>
    <w:rsid w:val="003D3B69"/>
    <w:rsid w:val="003D3CC5"/>
    <w:rsid w:val="003E016D"/>
    <w:rsid w:val="003E18CE"/>
    <w:rsid w:val="003E6A7C"/>
    <w:rsid w:val="003F03A4"/>
    <w:rsid w:val="003F0EDB"/>
    <w:rsid w:val="003F2129"/>
    <w:rsid w:val="003F3660"/>
    <w:rsid w:val="003F5A1D"/>
    <w:rsid w:val="00401BF3"/>
    <w:rsid w:val="00401E3C"/>
    <w:rsid w:val="00402495"/>
    <w:rsid w:val="00403CF7"/>
    <w:rsid w:val="00403FFE"/>
    <w:rsid w:val="004054B6"/>
    <w:rsid w:val="004056BB"/>
    <w:rsid w:val="004072CC"/>
    <w:rsid w:val="00410ECE"/>
    <w:rsid w:val="004142E8"/>
    <w:rsid w:val="004162C6"/>
    <w:rsid w:val="00417D3F"/>
    <w:rsid w:val="00417F07"/>
    <w:rsid w:val="00420940"/>
    <w:rsid w:val="00421505"/>
    <w:rsid w:val="00427513"/>
    <w:rsid w:val="00430903"/>
    <w:rsid w:val="00430F50"/>
    <w:rsid w:val="004327C5"/>
    <w:rsid w:val="0043353C"/>
    <w:rsid w:val="00433CF7"/>
    <w:rsid w:val="00434D23"/>
    <w:rsid w:val="0043794E"/>
    <w:rsid w:val="0043796C"/>
    <w:rsid w:val="00437BE2"/>
    <w:rsid w:val="00440DEB"/>
    <w:rsid w:val="00441797"/>
    <w:rsid w:val="00442842"/>
    <w:rsid w:val="004443E5"/>
    <w:rsid w:val="004446F8"/>
    <w:rsid w:val="00444F33"/>
    <w:rsid w:val="00445C77"/>
    <w:rsid w:val="004461EF"/>
    <w:rsid w:val="00447176"/>
    <w:rsid w:val="004504C7"/>
    <w:rsid w:val="0045128D"/>
    <w:rsid w:val="00452BD6"/>
    <w:rsid w:val="004549D0"/>
    <w:rsid w:val="00454BCA"/>
    <w:rsid w:val="00454D1A"/>
    <w:rsid w:val="00455BA9"/>
    <w:rsid w:val="00457377"/>
    <w:rsid w:val="00457AF2"/>
    <w:rsid w:val="0046002C"/>
    <w:rsid w:val="00460488"/>
    <w:rsid w:val="00460F6C"/>
    <w:rsid w:val="00462636"/>
    <w:rsid w:val="00463E13"/>
    <w:rsid w:val="00463E97"/>
    <w:rsid w:val="00463EB0"/>
    <w:rsid w:val="00463F0A"/>
    <w:rsid w:val="00463F72"/>
    <w:rsid w:val="00465AC4"/>
    <w:rsid w:val="004662AE"/>
    <w:rsid w:val="00466A0A"/>
    <w:rsid w:val="004673C6"/>
    <w:rsid w:val="00471C08"/>
    <w:rsid w:val="00472441"/>
    <w:rsid w:val="00472677"/>
    <w:rsid w:val="004739B1"/>
    <w:rsid w:val="00474786"/>
    <w:rsid w:val="004750C1"/>
    <w:rsid w:val="00475586"/>
    <w:rsid w:val="00476A27"/>
    <w:rsid w:val="0048073B"/>
    <w:rsid w:val="00480E45"/>
    <w:rsid w:val="00481084"/>
    <w:rsid w:val="0048237F"/>
    <w:rsid w:val="0048342E"/>
    <w:rsid w:val="004834CF"/>
    <w:rsid w:val="00484C9A"/>
    <w:rsid w:val="004850DF"/>
    <w:rsid w:val="00485C9F"/>
    <w:rsid w:val="00486B2F"/>
    <w:rsid w:val="00490784"/>
    <w:rsid w:val="0049152B"/>
    <w:rsid w:val="00493231"/>
    <w:rsid w:val="004947E6"/>
    <w:rsid w:val="00495925"/>
    <w:rsid w:val="00495BF4"/>
    <w:rsid w:val="0049779B"/>
    <w:rsid w:val="004A16E1"/>
    <w:rsid w:val="004A2821"/>
    <w:rsid w:val="004A3267"/>
    <w:rsid w:val="004A37A8"/>
    <w:rsid w:val="004A5F7F"/>
    <w:rsid w:val="004B1E7D"/>
    <w:rsid w:val="004B3687"/>
    <w:rsid w:val="004B46B9"/>
    <w:rsid w:val="004B554F"/>
    <w:rsid w:val="004B5C8F"/>
    <w:rsid w:val="004B6A7D"/>
    <w:rsid w:val="004B7767"/>
    <w:rsid w:val="004B78E4"/>
    <w:rsid w:val="004C0549"/>
    <w:rsid w:val="004C06D0"/>
    <w:rsid w:val="004C228F"/>
    <w:rsid w:val="004C39B9"/>
    <w:rsid w:val="004C4354"/>
    <w:rsid w:val="004C686E"/>
    <w:rsid w:val="004D17AC"/>
    <w:rsid w:val="004D34C4"/>
    <w:rsid w:val="004D50B7"/>
    <w:rsid w:val="004D6B3C"/>
    <w:rsid w:val="004D78C5"/>
    <w:rsid w:val="004D79DC"/>
    <w:rsid w:val="004E04A3"/>
    <w:rsid w:val="004E0CBE"/>
    <w:rsid w:val="004E18D8"/>
    <w:rsid w:val="004E1AD7"/>
    <w:rsid w:val="004E2F1F"/>
    <w:rsid w:val="004E3BC0"/>
    <w:rsid w:val="004E418F"/>
    <w:rsid w:val="004E4D3B"/>
    <w:rsid w:val="004E5033"/>
    <w:rsid w:val="004E6950"/>
    <w:rsid w:val="004E7177"/>
    <w:rsid w:val="004E7F6A"/>
    <w:rsid w:val="004F29CC"/>
    <w:rsid w:val="004F3FA9"/>
    <w:rsid w:val="004F41A8"/>
    <w:rsid w:val="004F5B67"/>
    <w:rsid w:val="004F5BD3"/>
    <w:rsid w:val="004F67FB"/>
    <w:rsid w:val="004F79EE"/>
    <w:rsid w:val="004F7E1D"/>
    <w:rsid w:val="004F7EE4"/>
    <w:rsid w:val="0050033B"/>
    <w:rsid w:val="00501FC6"/>
    <w:rsid w:val="00502497"/>
    <w:rsid w:val="0050315C"/>
    <w:rsid w:val="00503199"/>
    <w:rsid w:val="005031F5"/>
    <w:rsid w:val="00504441"/>
    <w:rsid w:val="00504B22"/>
    <w:rsid w:val="00506645"/>
    <w:rsid w:val="00507686"/>
    <w:rsid w:val="00507DA0"/>
    <w:rsid w:val="00510131"/>
    <w:rsid w:val="00510A6B"/>
    <w:rsid w:val="00510B39"/>
    <w:rsid w:val="0051120F"/>
    <w:rsid w:val="00512A3D"/>
    <w:rsid w:val="005136AB"/>
    <w:rsid w:val="0051401E"/>
    <w:rsid w:val="00515D33"/>
    <w:rsid w:val="0051618D"/>
    <w:rsid w:val="00516B00"/>
    <w:rsid w:val="00517865"/>
    <w:rsid w:val="00520370"/>
    <w:rsid w:val="005217EF"/>
    <w:rsid w:val="0052194C"/>
    <w:rsid w:val="00523A4A"/>
    <w:rsid w:val="00523B22"/>
    <w:rsid w:val="0052627A"/>
    <w:rsid w:val="005263C9"/>
    <w:rsid w:val="00526A5B"/>
    <w:rsid w:val="005301FB"/>
    <w:rsid w:val="00530A62"/>
    <w:rsid w:val="00531B24"/>
    <w:rsid w:val="00531CF9"/>
    <w:rsid w:val="00531CFA"/>
    <w:rsid w:val="005321BD"/>
    <w:rsid w:val="005325D8"/>
    <w:rsid w:val="005336B6"/>
    <w:rsid w:val="00533DB9"/>
    <w:rsid w:val="0053424B"/>
    <w:rsid w:val="00535718"/>
    <w:rsid w:val="00535D74"/>
    <w:rsid w:val="00535D85"/>
    <w:rsid w:val="005424DE"/>
    <w:rsid w:val="00542759"/>
    <w:rsid w:val="00542C92"/>
    <w:rsid w:val="00543054"/>
    <w:rsid w:val="00543E20"/>
    <w:rsid w:val="0054497B"/>
    <w:rsid w:val="005467CF"/>
    <w:rsid w:val="00551630"/>
    <w:rsid w:val="00551678"/>
    <w:rsid w:val="005541C2"/>
    <w:rsid w:val="00554D7A"/>
    <w:rsid w:val="005560F5"/>
    <w:rsid w:val="00556E60"/>
    <w:rsid w:val="005570DF"/>
    <w:rsid w:val="00561607"/>
    <w:rsid w:val="00561E7B"/>
    <w:rsid w:val="0056225D"/>
    <w:rsid w:val="00564143"/>
    <w:rsid w:val="00567100"/>
    <w:rsid w:val="0056719E"/>
    <w:rsid w:val="005715B0"/>
    <w:rsid w:val="00572152"/>
    <w:rsid w:val="005735AE"/>
    <w:rsid w:val="00575560"/>
    <w:rsid w:val="0057690F"/>
    <w:rsid w:val="005777DB"/>
    <w:rsid w:val="00580C0C"/>
    <w:rsid w:val="0058283E"/>
    <w:rsid w:val="00582E27"/>
    <w:rsid w:val="005836B3"/>
    <w:rsid w:val="00585158"/>
    <w:rsid w:val="00585CE0"/>
    <w:rsid w:val="00590A42"/>
    <w:rsid w:val="00591132"/>
    <w:rsid w:val="00591860"/>
    <w:rsid w:val="00592227"/>
    <w:rsid w:val="00592630"/>
    <w:rsid w:val="005960BC"/>
    <w:rsid w:val="00597D67"/>
    <w:rsid w:val="005A1456"/>
    <w:rsid w:val="005A508B"/>
    <w:rsid w:val="005A5991"/>
    <w:rsid w:val="005A6404"/>
    <w:rsid w:val="005B1733"/>
    <w:rsid w:val="005B3142"/>
    <w:rsid w:val="005B583C"/>
    <w:rsid w:val="005B67B0"/>
    <w:rsid w:val="005C1386"/>
    <w:rsid w:val="005C1A9D"/>
    <w:rsid w:val="005C243C"/>
    <w:rsid w:val="005C4543"/>
    <w:rsid w:val="005C5054"/>
    <w:rsid w:val="005C5BA6"/>
    <w:rsid w:val="005D09E8"/>
    <w:rsid w:val="005D0E2F"/>
    <w:rsid w:val="005D128C"/>
    <w:rsid w:val="005D3764"/>
    <w:rsid w:val="005D4383"/>
    <w:rsid w:val="005D631E"/>
    <w:rsid w:val="005D6759"/>
    <w:rsid w:val="005D6920"/>
    <w:rsid w:val="005D74D5"/>
    <w:rsid w:val="005D7974"/>
    <w:rsid w:val="005E5566"/>
    <w:rsid w:val="005E55CA"/>
    <w:rsid w:val="005E567B"/>
    <w:rsid w:val="005E577B"/>
    <w:rsid w:val="005E644B"/>
    <w:rsid w:val="005F2565"/>
    <w:rsid w:val="006003C3"/>
    <w:rsid w:val="00601054"/>
    <w:rsid w:val="006010C3"/>
    <w:rsid w:val="006012D8"/>
    <w:rsid w:val="00601660"/>
    <w:rsid w:val="006018D2"/>
    <w:rsid w:val="006018EA"/>
    <w:rsid w:val="00601A85"/>
    <w:rsid w:val="0060323F"/>
    <w:rsid w:val="00603EDC"/>
    <w:rsid w:val="0060597B"/>
    <w:rsid w:val="006061EA"/>
    <w:rsid w:val="00606E52"/>
    <w:rsid w:val="006079C9"/>
    <w:rsid w:val="006112C5"/>
    <w:rsid w:val="00611637"/>
    <w:rsid w:val="00611708"/>
    <w:rsid w:val="00611F98"/>
    <w:rsid w:val="00614D71"/>
    <w:rsid w:val="00616B59"/>
    <w:rsid w:val="006170F7"/>
    <w:rsid w:val="00617D82"/>
    <w:rsid w:val="00620F82"/>
    <w:rsid w:val="00620F8C"/>
    <w:rsid w:val="00624343"/>
    <w:rsid w:val="0062447B"/>
    <w:rsid w:val="00625236"/>
    <w:rsid w:val="00627562"/>
    <w:rsid w:val="0063013F"/>
    <w:rsid w:val="006304ED"/>
    <w:rsid w:val="00632C3E"/>
    <w:rsid w:val="006344FE"/>
    <w:rsid w:val="006345B8"/>
    <w:rsid w:val="00635F33"/>
    <w:rsid w:val="0063660F"/>
    <w:rsid w:val="00636B06"/>
    <w:rsid w:val="0063774A"/>
    <w:rsid w:val="00640A44"/>
    <w:rsid w:val="0064212A"/>
    <w:rsid w:val="006427CE"/>
    <w:rsid w:val="00644F97"/>
    <w:rsid w:val="00646F40"/>
    <w:rsid w:val="00651146"/>
    <w:rsid w:val="006525F4"/>
    <w:rsid w:val="00655E7B"/>
    <w:rsid w:val="00657C0C"/>
    <w:rsid w:val="00660484"/>
    <w:rsid w:val="0066087A"/>
    <w:rsid w:val="00662045"/>
    <w:rsid w:val="006628CD"/>
    <w:rsid w:val="00662963"/>
    <w:rsid w:val="00662B19"/>
    <w:rsid w:val="00664229"/>
    <w:rsid w:val="00664340"/>
    <w:rsid w:val="0066532E"/>
    <w:rsid w:val="006668BE"/>
    <w:rsid w:val="006669DE"/>
    <w:rsid w:val="006676B7"/>
    <w:rsid w:val="006677EE"/>
    <w:rsid w:val="00670414"/>
    <w:rsid w:val="006715ED"/>
    <w:rsid w:val="006717C5"/>
    <w:rsid w:val="00672247"/>
    <w:rsid w:val="00675069"/>
    <w:rsid w:val="0067513C"/>
    <w:rsid w:val="00675ECC"/>
    <w:rsid w:val="006771FA"/>
    <w:rsid w:val="00677933"/>
    <w:rsid w:val="0068137B"/>
    <w:rsid w:val="0068321C"/>
    <w:rsid w:val="0068346B"/>
    <w:rsid w:val="00683AF0"/>
    <w:rsid w:val="0068799C"/>
    <w:rsid w:val="00687DC1"/>
    <w:rsid w:val="0069006D"/>
    <w:rsid w:val="0069106C"/>
    <w:rsid w:val="00692E66"/>
    <w:rsid w:val="0069488D"/>
    <w:rsid w:val="00694D79"/>
    <w:rsid w:val="00695DFB"/>
    <w:rsid w:val="00696F7A"/>
    <w:rsid w:val="006A0C7C"/>
    <w:rsid w:val="006A1C7E"/>
    <w:rsid w:val="006A3831"/>
    <w:rsid w:val="006A4909"/>
    <w:rsid w:val="006A4BBE"/>
    <w:rsid w:val="006A55AE"/>
    <w:rsid w:val="006B32A8"/>
    <w:rsid w:val="006B5B19"/>
    <w:rsid w:val="006B64F6"/>
    <w:rsid w:val="006B7232"/>
    <w:rsid w:val="006B725A"/>
    <w:rsid w:val="006B7E06"/>
    <w:rsid w:val="006C14ED"/>
    <w:rsid w:val="006C1B27"/>
    <w:rsid w:val="006C1C85"/>
    <w:rsid w:val="006C206F"/>
    <w:rsid w:val="006C23F5"/>
    <w:rsid w:val="006C4D81"/>
    <w:rsid w:val="006C7E84"/>
    <w:rsid w:val="006C7F80"/>
    <w:rsid w:val="006D0C47"/>
    <w:rsid w:val="006D117B"/>
    <w:rsid w:val="006D1388"/>
    <w:rsid w:val="006D2183"/>
    <w:rsid w:val="006D4A24"/>
    <w:rsid w:val="006D5882"/>
    <w:rsid w:val="006D70E0"/>
    <w:rsid w:val="006D7106"/>
    <w:rsid w:val="006D7187"/>
    <w:rsid w:val="006E08FD"/>
    <w:rsid w:val="006E15FC"/>
    <w:rsid w:val="006E1971"/>
    <w:rsid w:val="006E1A8E"/>
    <w:rsid w:val="006E2327"/>
    <w:rsid w:val="006E2419"/>
    <w:rsid w:val="006E2B9E"/>
    <w:rsid w:val="006F0459"/>
    <w:rsid w:val="006F1A8D"/>
    <w:rsid w:val="006F1F1D"/>
    <w:rsid w:val="006F2ED7"/>
    <w:rsid w:val="006F3918"/>
    <w:rsid w:val="006F4B29"/>
    <w:rsid w:val="006F5824"/>
    <w:rsid w:val="006F7699"/>
    <w:rsid w:val="006F77CD"/>
    <w:rsid w:val="006F7B23"/>
    <w:rsid w:val="00700230"/>
    <w:rsid w:val="007015DD"/>
    <w:rsid w:val="007039C3"/>
    <w:rsid w:val="00703A75"/>
    <w:rsid w:val="007055E4"/>
    <w:rsid w:val="00707BDE"/>
    <w:rsid w:val="00711B1D"/>
    <w:rsid w:val="007120D4"/>
    <w:rsid w:val="00713583"/>
    <w:rsid w:val="00714593"/>
    <w:rsid w:val="007148DF"/>
    <w:rsid w:val="007154C9"/>
    <w:rsid w:val="00717C14"/>
    <w:rsid w:val="00720C40"/>
    <w:rsid w:val="00720E05"/>
    <w:rsid w:val="007221F2"/>
    <w:rsid w:val="00722EF1"/>
    <w:rsid w:val="00724C5D"/>
    <w:rsid w:val="0072665C"/>
    <w:rsid w:val="00731D03"/>
    <w:rsid w:val="00732812"/>
    <w:rsid w:val="00732BEA"/>
    <w:rsid w:val="00733555"/>
    <w:rsid w:val="007336B2"/>
    <w:rsid w:val="00734093"/>
    <w:rsid w:val="007363DF"/>
    <w:rsid w:val="00736AC7"/>
    <w:rsid w:val="0074240F"/>
    <w:rsid w:val="0074364A"/>
    <w:rsid w:val="00743ACC"/>
    <w:rsid w:val="00744AD3"/>
    <w:rsid w:val="007466B0"/>
    <w:rsid w:val="00746A22"/>
    <w:rsid w:val="00747A15"/>
    <w:rsid w:val="00750B91"/>
    <w:rsid w:val="00750FB1"/>
    <w:rsid w:val="0075162A"/>
    <w:rsid w:val="00754B9A"/>
    <w:rsid w:val="00755197"/>
    <w:rsid w:val="0076001B"/>
    <w:rsid w:val="0076139B"/>
    <w:rsid w:val="00761E01"/>
    <w:rsid w:val="00763986"/>
    <w:rsid w:val="00764045"/>
    <w:rsid w:val="00764D00"/>
    <w:rsid w:val="007656A9"/>
    <w:rsid w:val="007656C7"/>
    <w:rsid w:val="0077013F"/>
    <w:rsid w:val="00770201"/>
    <w:rsid w:val="00777215"/>
    <w:rsid w:val="00777DDA"/>
    <w:rsid w:val="0078152A"/>
    <w:rsid w:val="00781E0C"/>
    <w:rsid w:val="007838C2"/>
    <w:rsid w:val="00783E2D"/>
    <w:rsid w:val="00783F98"/>
    <w:rsid w:val="007854C7"/>
    <w:rsid w:val="00791707"/>
    <w:rsid w:val="00792449"/>
    <w:rsid w:val="00793AA3"/>
    <w:rsid w:val="007956CB"/>
    <w:rsid w:val="007A08A5"/>
    <w:rsid w:val="007A1924"/>
    <w:rsid w:val="007A4D2B"/>
    <w:rsid w:val="007A4FA1"/>
    <w:rsid w:val="007A6F87"/>
    <w:rsid w:val="007A75B9"/>
    <w:rsid w:val="007B16BA"/>
    <w:rsid w:val="007B1F2D"/>
    <w:rsid w:val="007B31A9"/>
    <w:rsid w:val="007B3361"/>
    <w:rsid w:val="007B34E6"/>
    <w:rsid w:val="007B3FE3"/>
    <w:rsid w:val="007B53B7"/>
    <w:rsid w:val="007B64E3"/>
    <w:rsid w:val="007C0475"/>
    <w:rsid w:val="007C0C8C"/>
    <w:rsid w:val="007C5605"/>
    <w:rsid w:val="007C71D8"/>
    <w:rsid w:val="007C7A6A"/>
    <w:rsid w:val="007C7EB2"/>
    <w:rsid w:val="007D0594"/>
    <w:rsid w:val="007D09A8"/>
    <w:rsid w:val="007D0A38"/>
    <w:rsid w:val="007D12F3"/>
    <w:rsid w:val="007D26A7"/>
    <w:rsid w:val="007D2CA7"/>
    <w:rsid w:val="007D2F25"/>
    <w:rsid w:val="007D4A2F"/>
    <w:rsid w:val="007D6E49"/>
    <w:rsid w:val="007D6EAF"/>
    <w:rsid w:val="007E0559"/>
    <w:rsid w:val="007E4DFB"/>
    <w:rsid w:val="007E54DC"/>
    <w:rsid w:val="007E5C42"/>
    <w:rsid w:val="007E65E2"/>
    <w:rsid w:val="007E67A8"/>
    <w:rsid w:val="007E6A1F"/>
    <w:rsid w:val="007F096E"/>
    <w:rsid w:val="007F286D"/>
    <w:rsid w:val="007F2F47"/>
    <w:rsid w:val="007F41BD"/>
    <w:rsid w:val="007F475E"/>
    <w:rsid w:val="007F4A0A"/>
    <w:rsid w:val="007F51F0"/>
    <w:rsid w:val="007F62AC"/>
    <w:rsid w:val="007F66FB"/>
    <w:rsid w:val="007F6DF9"/>
    <w:rsid w:val="007F73F1"/>
    <w:rsid w:val="00800983"/>
    <w:rsid w:val="008011F1"/>
    <w:rsid w:val="00802024"/>
    <w:rsid w:val="0080360D"/>
    <w:rsid w:val="00803660"/>
    <w:rsid w:val="00803E49"/>
    <w:rsid w:val="008040AC"/>
    <w:rsid w:val="008048B6"/>
    <w:rsid w:val="0080502A"/>
    <w:rsid w:val="00805135"/>
    <w:rsid w:val="00805DE6"/>
    <w:rsid w:val="00805F60"/>
    <w:rsid w:val="008066A7"/>
    <w:rsid w:val="00807193"/>
    <w:rsid w:val="008078FC"/>
    <w:rsid w:val="008117C3"/>
    <w:rsid w:val="00811BF5"/>
    <w:rsid w:val="00812E5F"/>
    <w:rsid w:val="00813522"/>
    <w:rsid w:val="0081365C"/>
    <w:rsid w:val="00813C86"/>
    <w:rsid w:val="00814443"/>
    <w:rsid w:val="00814B25"/>
    <w:rsid w:val="0081665C"/>
    <w:rsid w:val="00816B54"/>
    <w:rsid w:val="00816F29"/>
    <w:rsid w:val="00817FF1"/>
    <w:rsid w:val="00821E78"/>
    <w:rsid w:val="0082353F"/>
    <w:rsid w:val="00824853"/>
    <w:rsid w:val="00824C7E"/>
    <w:rsid w:val="008252A1"/>
    <w:rsid w:val="008252AA"/>
    <w:rsid w:val="008304A0"/>
    <w:rsid w:val="008308AD"/>
    <w:rsid w:val="00833009"/>
    <w:rsid w:val="00834A0A"/>
    <w:rsid w:val="00834ABF"/>
    <w:rsid w:val="00834FD8"/>
    <w:rsid w:val="0083611F"/>
    <w:rsid w:val="0083695F"/>
    <w:rsid w:val="00837141"/>
    <w:rsid w:val="00840D34"/>
    <w:rsid w:val="00841136"/>
    <w:rsid w:val="00841B31"/>
    <w:rsid w:val="00841BE6"/>
    <w:rsid w:val="00841C9F"/>
    <w:rsid w:val="00842E0B"/>
    <w:rsid w:val="00843444"/>
    <w:rsid w:val="008456C3"/>
    <w:rsid w:val="00845A79"/>
    <w:rsid w:val="008469C1"/>
    <w:rsid w:val="00851513"/>
    <w:rsid w:val="008519E8"/>
    <w:rsid w:val="00854159"/>
    <w:rsid w:val="00854365"/>
    <w:rsid w:val="008552BB"/>
    <w:rsid w:val="0085535D"/>
    <w:rsid w:val="0085553C"/>
    <w:rsid w:val="00855A67"/>
    <w:rsid w:val="0085686B"/>
    <w:rsid w:val="008601BB"/>
    <w:rsid w:val="00860671"/>
    <w:rsid w:val="00862063"/>
    <w:rsid w:val="008640BC"/>
    <w:rsid w:val="00864566"/>
    <w:rsid w:val="008649B4"/>
    <w:rsid w:val="00864B5A"/>
    <w:rsid w:val="00865949"/>
    <w:rsid w:val="00865AEA"/>
    <w:rsid w:val="00867989"/>
    <w:rsid w:val="00867B8A"/>
    <w:rsid w:val="00870CDC"/>
    <w:rsid w:val="00872028"/>
    <w:rsid w:val="008722DF"/>
    <w:rsid w:val="00872446"/>
    <w:rsid w:val="00872BEB"/>
    <w:rsid w:val="0087367A"/>
    <w:rsid w:val="008739D0"/>
    <w:rsid w:val="00873EA4"/>
    <w:rsid w:val="0087440F"/>
    <w:rsid w:val="008757FE"/>
    <w:rsid w:val="00875FCF"/>
    <w:rsid w:val="00876334"/>
    <w:rsid w:val="00876BD2"/>
    <w:rsid w:val="008777AE"/>
    <w:rsid w:val="008779F7"/>
    <w:rsid w:val="00877A74"/>
    <w:rsid w:val="0088045F"/>
    <w:rsid w:val="008813CE"/>
    <w:rsid w:val="0088210D"/>
    <w:rsid w:val="00882A32"/>
    <w:rsid w:val="00882D03"/>
    <w:rsid w:val="00884050"/>
    <w:rsid w:val="0088503F"/>
    <w:rsid w:val="00887E04"/>
    <w:rsid w:val="00890BA3"/>
    <w:rsid w:val="00890BD0"/>
    <w:rsid w:val="00890D11"/>
    <w:rsid w:val="0089145C"/>
    <w:rsid w:val="00891A96"/>
    <w:rsid w:val="00892349"/>
    <w:rsid w:val="00894C09"/>
    <w:rsid w:val="0089549B"/>
    <w:rsid w:val="008954C1"/>
    <w:rsid w:val="00895690"/>
    <w:rsid w:val="00895EFD"/>
    <w:rsid w:val="00896E5E"/>
    <w:rsid w:val="00897610"/>
    <w:rsid w:val="00897B53"/>
    <w:rsid w:val="00897D8B"/>
    <w:rsid w:val="008A16D8"/>
    <w:rsid w:val="008A2F3C"/>
    <w:rsid w:val="008A3174"/>
    <w:rsid w:val="008A459D"/>
    <w:rsid w:val="008A4AF1"/>
    <w:rsid w:val="008A4E81"/>
    <w:rsid w:val="008A522C"/>
    <w:rsid w:val="008A6B47"/>
    <w:rsid w:val="008A6EEE"/>
    <w:rsid w:val="008A720B"/>
    <w:rsid w:val="008A78A8"/>
    <w:rsid w:val="008A7915"/>
    <w:rsid w:val="008B0514"/>
    <w:rsid w:val="008B1C6C"/>
    <w:rsid w:val="008B338A"/>
    <w:rsid w:val="008B38D7"/>
    <w:rsid w:val="008B5206"/>
    <w:rsid w:val="008B7334"/>
    <w:rsid w:val="008C01AC"/>
    <w:rsid w:val="008C14B5"/>
    <w:rsid w:val="008C2498"/>
    <w:rsid w:val="008C3CDB"/>
    <w:rsid w:val="008C4159"/>
    <w:rsid w:val="008C4307"/>
    <w:rsid w:val="008C4DBF"/>
    <w:rsid w:val="008C7596"/>
    <w:rsid w:val="008D1517"/>
    <w:rsid w:val="008D1907"/>
    <w:rsid w:val="008D40B0"/>
    <w:rsid w:val="008D4BEB"/>
    <w:rsid w:val="008D545E"/>
    <w:rsid w:val="008D71C8"/>
    <w:rsid w:val="008E1813"/>
    <w:rsid w:val="008E1E54"/>
    <w:rsid w:val="008E3667"/>
    <w:rsid w:val="008E3FDF"/>
    <w:rsid w:val="008E4FAF"/>
    <w:rsid w:val="008E52F1"/>
    <w:rsid w:val="008E53B8"/>
    <w:rsid w:val="008E5D16"/>
    <w:rsid w:val="008E5E64"/>
    <w:rsid w:val="008F06DD"/>
    <w:rsid w:val="008F2439"/>
    <w:rsid w:val="008F6718"/>
    <w:rsid w:val="008F7F42"/>
    <w:rsid w:val="00900998"/>
    <w:rsid w:val="009054C2"/>
    <w:rsid w:val="009055D0"/>
    <w:rsid w:val="00905A28"/>
    <w:rsid w:val="00906907"/>
    <w:rsid w:val="00907E22"/>
    <w:rsid w:val="00910D4F"/>
    <w:rsid w:val="00911E46"/>
    <w:rsid w:val="0091356E"/>
    <w:rsid w:val="00913DE6"/>
    <w:rsid w:val="00913FDA"/>
    <w:rsid w:val="00914043"/>
    <w:rsid w:val="009150EB"/>
    <w:rsid w:val="00916377"/>
    <w:rsid w:val="00916D5A"/>
    <w:rsid w:val="00917253"/>
    <w:rsid w:val="0092012C"/>
    <w:rsid w:val="0092018B"/>
    <w:rsid w:val="00920731"/>
    <w:rsid w:val="00921049"/>
    <w:rsid w:val="00922381"/>
    <w:rsid w:val="009223E1"/>
    <w:rsid w:val="009230CE"/>
    <w:rsid w:val="00924432"/>
    <w:rsid w:val="00924921"/>
    <w:rsid w:val="00924DE6"/>
    <w:rsid w:val="00925833"/>
    <w:rsid w:val="009302B8"/>
    <w:rsid w:val="0093348C"/>
    <w:rsid w:val="009345DB"/>
    <w:rsid w:val="00935CC2"/>
    <w:rsid w:val="0093692F"/>
    <w:rsid w:val="00937C09"/>
    <w:rsid w:val="009409E3"/>
    <w:rsid w:val="00942057"/>
    <w:rsid w:val="009448E5"/>
    <w:rsid w:val="00945AE1"/>
    <w:rsid w:val="00945C24"/>
    <w:rsid w:val="00946626"/>
    <w:rsid w:val="00946943"/>
    <w:rsid w:val="009473F8"/>
    <w:rsid w:val="00947432"/>
    <w:rsid w:val="00951AF6"/>
    <w:rsid w:val="00951E98"/>
    <w:rsid w:val="00952515"/>
    <w:rsid w:val="00952BFE"/>
    <w:rsid w:val="00956669"/>
    <w:rsid w:val="00956C38"/>
    <w:rsid w:val="009571C6"/>
    <w:rsid w:val="00957E35"/>
    <w:rsid w:val="00957F26"/>
    <w:rsid w:val="0096002C"/>
    <w:rsid w:val="00960181"/>
    <w:rsid w:val="009618C7"/>
    <w:rsid w:val="009627AE"/>
    <w:rsid w:val="00963236"/>
    <w:rsid w:val="0096347D"/>
    <w:rsid w:val="0096462E"/>
    <w:rsid w:val="00964C2F"/>
    <w:rsid w:val="009708E9"/>
    <w:rsid w:val="00972E9D"/>
    <w:rsid w:val="0097341D"/>
    <w:rsid w:val="00973E3D"/>
    <w:rsid w:val="00974495"/>
    <w:rsid w:val="009756C7"/>
    <w:rsid w:val="00980453"/>
    <w:rsid w:val="00981114"/>
    <w:rsid w:val="00981AC2"/>
    <w:rsid w:val="009822CC"/>
    <w:rsid w:val="00982669"/>
    <w:rsid w:val="00982F3C"/>
    <w:rsid w:val="009843BD"/>
    <w:rsid w:val="00984A83"/>
    <w:rsid w:val="00985067"/>
    <w:rsid w:val="00986E2F"/>
    <w:rsid w:val="00986EF8"/>
    <w:rsid w:val="0098767C"/>
    <w:rsid w:val="00987B66"/>
    <w:rsid w:val="00992479"/>
    <w:rsid w:val="00992B1A"/>
    <w:rsid w:val="0099507C"/>
    <w:rsid w:val="009953E6"/>
    <w:rsid w:val="0099557F"/>
    <w:rsid w:val="00997281"/>
    <w:rsid w:val="009A2D85"/>
    <w:rsid w:val="009A3AA3"/>
    <w:rsid w:val="009A7AF9"/>
    <w:rsid w:val="009B02CD"/>
    <w:rsid w:val="009B0B09"/>
    <w:rsid w:val="009B1BDC"/>
    <w:rsid w:val="009B3B9F"/>
    <w:rsid w:val="009B3CC8"/>
    <w:rsid w:val="009B3E85"/>
    <w:rsid w:val="009B4AB0"/>
    <w:rsid w:val="009B66E8"/>
    <w:rsid w:val="009B6EF9"/>
    <w:rsid w:val="009C06DB"/>
    <w:rsid w:val="009C29FB"/>
    <w:rsid w:val="009C612D"/>
    <w:rsid w:val="009C66B0"/>
    <w:rsid w:val="009C76E8"/>
    <w:rsid w:val="009D04DD"/>
    <w:rsid w:val="009D0C48"/>
    <w:rsid w:val="009D510D"/>
    <w:rsid w:val="009D548B"/>
    <w:rsid w:val="009D6846"/>
    <w:rsid w:val="009D6E04"/>
    <w:rsid w:val="009D6E1B"/>
    <w:rsid w:val="009D797C"/>
    <w:rsid w:val="009E0BEF"/>
    <w:rsid w:val="009E2089"/>
    <w:rsid w:val="009E37E6"/>
    <w:rsid w:val="009E3917"/>
    <w:rsid w:val="009E797C"/>
    <w:rsid w:val="009F0130"/>
    <w:rsid w:val="009F02CB"/>
    <w:rsid w:val="009F0C16"/>
    <w:rsid w:val="009F2254"/>
    <w:rsid w:val="009F2873"/>
    <w:rsid w:val="009F3258"/>
    <w:rsid w:val="009F5852"/>
    <w:rsid w:val="009F752F"/>
    <w:rsid w:val="009F7FEE"/>
    <w:rsid w:val="00A0000E"/>
    <w:rsid w:val="00A008B1"/>
    <w:rsid w:val="00A0105E"/>
    <w:rsid w:val="00A0184F"/>
    <w:rsid w:val="00A01D76"/>
    <w:rsid w:val="00A022AF"/>
    <w:rsid w:val="00A04176"/>
    <w:rsid w:val="00A0528A"/>
    <w:rsid w:val="00A05F66"/>
    <w:rsid w:val="00A07E8D"/>
    <w:rsid w:val="00A1097B"/>
    <w:rsid w:val="00A1101E"/>
    <w:rsid w:val="00A118A2"/>
    <w:rsid w:val="00A12C43"/>
    <w:rsid w:val="00A12CD9"/>
    <w:rsid w:val="00A13BE0"/>
    <w:rsid w:val="00A14613"/>
    <w:rsid w:val="00A1620A"/>
    <w:rsid w:val="00A16684"/>
    <w:rsid w:val="00A16D08"/>
    <w:rsid w:val="00A16FBD"/>
    <w:rsid w:val="00A17A2F"/>
    <w:rsid w:val="00A17E85"/>
    <w:rsid w:val="00A216A6"/>
    <w:rsid w:val="00A21AE4"/>
    <w:rsid w:val="00A236F5"/>
    <w:rsid w:val="00A2424E"/>
    <w:rsid w:val="00A24725"/>
    <w:rsid w:val="00A26B34"/>
    <w:rsid w:val="00A31F99"/>
    <w:rsid w:val="00A321DA"/>
    <w:rsid w:val="00A334A0"/>
    <w:rsid w:val="00A3598D"/>
    <w:rsid w:val="00A43F74"/>
    <w:rsid w:val="00A45925"/>
    <w:rsid w:val="00A473B7"/>
    <w:rsid w:val="00A51207"/>
    <w:rsid w:val="00A53D02"/>
    <w:rsid w:val="00A55A0E"/>
    <w:rsid w:val="00A5788A"/>
    <w:rsid w:val="00A61686"/>
    <w:rsid w:val="00A61F74"/>
    <w:rsid w:val="00A622D8"/>
    <w:rsid w:val="00A6395D"/>
    <w:rsid w:val="00A651BA"/>
    <w:rsid w:val="00A65458"/>
    <w:rsid w:val="00A65F5A"/>
    <w:rsid w:val="00A70F78"/>
    <w:rsid w:val="00A7176A"/>
    <w:rsid w:val="00A717D0"/>
    <w:rsid w:val="00A71D81"/>
    <w:rsid w:val="00A72E82"/>
    <w:rsid w:val="00A7794F"/>
    <w:rsid w:val="00A8007E"/>
    <w:rsid w:val="00A805F7"/>
    <w:rsid w:val="00A81EB5"/>
    <w:rsid w:val="00A81F41"/>
    <w:rsid w:val="00A826A5"/>
    <w:rsid w:val="00A82B16"/>
    <w:rsid w:val="00A82EE1"/>
    <w:rsid w:val="00A834A4"/>
    <w:rsid w:val="00A83FD3"/>
    <w:rsid w:val="00A84333"/>
    <w:rsid w:val="00A85D48"/>
    <w:rsid w:val="00A86185"/>
    <w:rsid w:val="00A87A9B"/>
    <w:rsid w:val="00A9068E"/>
    <w:rsid w:val="00A91E8C"/>
    <w:rsid w:val="00A94B9C"/>
    <w:rsid w:val="00A9677A"/>
    <w:rsid w:val="00AA03E0"/>
    <w:rsid w:val="00AA134C"/>
    <w:rsid w:val="00AA1944"/>
    <w:rsid w:val="00AA197F"/>
    <w:rsid w:val="00AA3474"/>
    <w:rsid w:val="00AA5A0B"/>
    <w:rsid w:val="00AB1DBE"/>
    <w:rsid w:val="00AB30C9"/>
    <w:rsid w:val="00AB37EE"/>
    <w:rsid w:val="00AB4A0B"/>
    <w:rsid w:val="00AB5466"/>
    <w:rsid w:val="00AB564C"/>
    <w:rsid w:val="00AB5A3F"/>
    <w:rsid w:val="00AB6896"/>
    <w:rsid w:val="00AB797F"/>
    <w:rsid w:val="00AB7B3B"/>
    <w:rsid w:val="00AC0487"/>
    <w:rsid w:val="00AC1156"/>
    <w:rsid w:val="00AC1604"/>
    <w:rsid w:val="00AC2181"/>
    <w:rsid w:val="00AC2684"/>
    <w:rsid w:val="00AC468D"/>
    <w:rsid w:val="00AC63A5"/>
    <w:rsid w:val="00AD198B"/>
    <w:rsid w:val="00AD2FFF"/>
    <w:rsid w:val="00AD3E10"/>
    <w:rsid w:val="00AD708A"/>
    <w:rsid w:val="00AD7432"/>
    <w:rsid w:val="00AE156C"/>
    <w:rsid w:val="00AE213B"/>
    <w:rsid w:val="00AE22CC"/>
    <w:rsid w:val="00AE39D6"/>
    <w:rsid w:val="00AE43AB"/>
    <w:rsid w:val="00AE4460"/>
    <w:rsid w:val="00AE450E"/>
    <w:rsid w:val="00AE4A00"/>
    <w:rsid w:val="00AE5891"/>
    <w:rsid w:val="00AE73AB"/>
    <w:rsid w:val="00AF0486"/>
    <w:rsid w:val="00AF0CE5"/>
    <w:rsid w:val="00AF3147"/>
    <w:rsid w:val="00AF57F2"/>
    <w:rsid w:val="00AF5A8A"/>
    <w:rsid w:val="00AF5B3B"/>
    <w:rsid w:val="00AF790A"/>
    <w:rsid w:val="00B0040A"/>
    <w:rsid w:val="00B0067E"/>
    <w:rsid w:val="00B00E6F"/>
    <w:rsid w:val="00B01299"/>
    <w:rsid w:val="00B0279C"/>
    <w:rsid w:val="00B03A14"/>
    <w:rsid w:val="00B0449A"/>
    <w:rsid w:val="00B06A1B"/>
    <w:rsid w:val="00B07E86"/>
    <w:rsid w:val="00B10459"/>
    <w:rsid w:val="00B105F6"/>
    <w:rsid w:val="00B11024"/>
    <w:rsid w:val="00B13F62"/>
    <w:rsid w:val="00B14128"/>
    <w:rsid w:val="00B203E7"/>
    <w:rsid w:val="00B203F2"/>
    <w:rsid w:val="00B21333"/>
    <w:rsid w:val="00B24764"/>
    <w:rsid w:val="00B24DF1"/>
    <w:rsid w:val="00B2725D"/>
    <w:rsid w:val="00B279B0"/>
    <w:rsid w:val="00B30D6D"/>
    <w:rsid w:val="00B31F9C"/>
    <w:rsid w:val="00B32E26"/>
    <w:rsid w:val="00B32F37"/>
    <w:rsid w:val="00B34343"/>
    <w:rsid w:val="00B34B54"/>
    <w:rsid w:val="00B3743D"/>
    <w:rsid w:val="00B40158"/>
    <w:rsid w:val="00B40E17"/>
    <w:rsid w:val="00B41502"/>
    <w:rsid w:val="00B4371D"/>
    <w:rsid w:val="00B43F4F"/>
    <w:rsid w:val="00B442BA"/>
    <w:rsid w:val="00B44503"/>
    <w:rsid w:val="00B44FBD"/>
    <w:rsid w:val="00B46181"/>
    <w:rsid w:val="00B46DFC"/>
    <w:rsid w:val="00B5061E"/>
    <w:rsid w:val="00B50729"/>
    <w:rsid w:val="00B51226"/>
    <w:rsid w:val="00B51805"/>
    <w:rsid w:val="00B51A46"/>
    <w:rsid w:val="00B51C8E"/>
    <w:rsid w:val="00B52825"/>
    <w:rsid w:val="00B5389C"/>
    <w:rsid w:val="00B5520C"/>
    <w:rsid w:val="00B55258"/>
    <w:rsid w:val="00B56306"/>
    <w:rsid w:val="00B57AAF"/>
    <w:rsid w:val="00B60FA5"/>
    <w:rsid w:val="00B6406C"/>
    <w:rsid w:val="00B6584D"/>
    <w:rsid w:val="00B67702"/>
    <w:rsid w:val="00B678D8"/>
    <w:rsid w:val="00B704C1"/>
    <w:rsid w:val="00B73237"/>
    <w:rsid w:val="00B746DD"/>
    <w:rsid w:val="00B74C85"/>
    <w:rsid w:val="00B74FA9"/>
    <w:rsid w:val="00B75E6E"/>
    <w:rsid w:val="00B769F9"/>
    <w:rsid w:val="00B80A56"/>
    <w:rsid w:val="00B82895"/>
    <w:rsid w:val="00B83E20"/>
    <w:rsid w:val="00B857EE"/>
    <w:rsid w:val="00B85994"/>
    <w:rsid w:val="00B8600B"/>
    <w:rsid w:val="00B8634D"/>
    <w:rsid w:val="00B87D9C"/>
    <w:rsid w:val="00B915E9"/>
    <w:rsid w:val="00B9224E"/>
    <w:rsid w:val="00B927FF"/>
    <w:rsid w:val="00B92A00"/>
    <w:rsid w:val="00B942CC"/>
    <w:rsid w:val="00B94561"/>
    <w:rsid w:val="00B958A7"/>
    <w:rsid w:val="00BA043F"/>
    <w:rsid w:val="00BA0849"/>
    <w:rsid w:val="00BA08D2"/>
    <w:rsid w:val="00BA10E4"/>
    <w:rsid w:val="00BA1523"/>
    <w:rsid w:val="00BA19AA"/>
    <w:rsid w:val="00BA1E5D"/>
    <w:rsid w:val="00BA223B"/>
    <w:rsid w:val="00BA2547"/>
    <w:rsid w:val="00BA25FD"/>
    <w:rsid w:val="00BA5D40"/>
    <w:rsid w:val="00BA6594"/>
    <w:rsid w:val="00BA6929"/>
    <w:rsid w:val="00BA6CAC"/>
    <w:rsid w:val="00BA721F"/>
    <w:rsid w:val="00BA7B05"/>
    <w:rsid w:val="00BA7D34"/>
    <w:rsid w:val="00BB08BE"/>
    <w:rsid w:val="00BB0F53"/>
    <w:rsid w:val="00BB1953"/>
    <w:rsid w:val="00BB2A88"/>
    <w:rsid w:val="00BB2C48"/>
    <w:rsid w:val="00BB36FD"/>
    <w:rsid w:val="00BB3F36"/>
    <w:rsid w:val="00BB426E"/>
    <w:rsid w:val="00BB46A0"/>
    <w:rsid w:val="00BB5696"/>
    <w:rsid w:val="00BB615D"/>
    <w:rsid w:val="00BC0ED1"/>
    <w:rsid w:val="00BC3354"/>
    <w:rsid w:val="00BC6080"/>
    <w:rsid w:val="00BC7455"/>
    <w:rsid w:val="00BC7E0B"/>
    <w:rsid w:val="00BD0004"/>
    <w:rsid w:val="00BD2727"/>
    <w:rsid w:val="00BD2DEE"/>
    <w:rsid w:val="00BD377E"/>
    <w:rsid w:val="00BD3C6A"/>
    <w:rsid w:val="00BD3D62"/>
    <w:rsid w:val="00BD4C09"/>
    <w:rsid w:val="00BD4E55"/>
    <w:rsid w:val="00BD5715"/>
    <w:rsid w:val="00BD5AF3"/>
    <w:rsid w:val="00BD5BE1"/>
    <w:rsid w:val="00BD7106"/>
    <w:rsid w:val="00BE09FB"/>
    <w:rsid w:val="00BE150D"/>
    <w:rsid w:val="00BE15DE"/>
    <w:rsid w:val="00BE2075"/>
    <w:rsid w:val="00BE2BE5"/>
    <w:rsid w:val="00BE69E9"/>
    <w:rsid w:val="00BE7CAD"/>
    <w:rsid w:val="00BE7F84"/>
    <w:rsid w:val="00BF0C01"/>
    <w:rsid w:val="00BF1144"/>
    <w:rsid w:val="00BF1570"/>
    <w:rsid w:val="00BF19B7"/>
    <w:rsid w:val="00BF19F4"/>
    <w:rsid w:val="00BF1B22"/>
    <w:rsid w:val="00BF2B0D"/>
    <w:rsid w:val="00BF3FEF"/>
    <w:rsid w:val="00BF4215"/>
    <w:rsid w:val="00BF797C"/>
    <w:rsid w:val="00BF79A1"/>
    <w:rsid w:val="00BF7C94"/>
    <w:rsid w:val="00C00897"/>
    <w:rsid w:val="00C0107C"/>
    <w:rsid w:val="00C015AC"/>
    <w:rsid w:val="00C03C01"/>
    <w:rsid w:val="00C050A7"/>
    <w:rsid w:val="00C07B4B"/>
    <w:rsid w:val="00C07C46"/>
    <w:rsid w:val="00C14374"/>
    <w:rsid w:val="00C16E8B"/>
    <w:rsid w:val="00C16EF7"/>
    <w:rsid w:val="00C17E70"/>
    <w:rsid w:val="00C20E9D"/>
    <w:rsid w:val="00C21779"/>
    <w:rsid w:val="00C2192E"/>
    <w:rsid w:val="00C23AF0"/>
    <w:rsid w:val="00C25F30"/>
    <w:rsid w:val="00C26DE1"/>
    <w:rsid w:val="00C33C83"/>
    <w:rsid w:val="00C33E0A"/>
    <w:rsid w:val="00C34140"/>
    <w:rsid w:val="00C345F2"/>
    <w:rsid w:val="00C412E9"/>
    <w:rsid w:val="00C42D04"/>
    <w:rsid w:val="00C43775"/>
    <w:rsid w:val="00C45245"/>
    <w:rsid w:val="00C4571D"/>
    <w:rsid w:val="00C46110"/>
    <w:rsid w:val="00C46617"/>
    <w:rsid w:val="00C50537"/>
    <w:rsid w:val="00C52AB4"/>
    <w:rsid w:val="00C53081"/>
    <w:rsid w:val="00C545BD"/>
    <w:rsid w:val="00C561BA"/>
    <w:rsid w:val="00C5723C"/>
    <w:rsid w:val="00C60915"/>
    <w:rsid w:val="00C613FB"/>
    <w:rsid w:val="00C63491"/>
    <w:rsid w:val="00C63B5B"/>
    <w:rsid w:val="00C648CB"/>
    <w:rsid w:val="00C65784"/>
    <w:rsid w:val="00C7083C"/>
    <w:rsid w:val="00C711ED"/>
    <w:rsid w:val="00C71517"/>
    <w:rsid w:val="00C74364"/>
    <w:rsid w:val="00C75503"/>
    <w:rsid w:val="00C806C2"/>
    <w:rsid w:val="00C8141F"/>
    <w:rsid w:val="00C81E0A"/>
    <w:rsid w:val="00C85663"/>
    <w:rsid w:val="00C87733"/>
    <w:rsid w:val="00C90243"/>
    <w:rsid w:val="00C911FE"/>
    <w:rsid w:val="00C9130D"/>
    <w:rsid w:val="00C921F3"/>
    <w:rsid w:val="00C95BBD"/>
    <w:rsid w:val="00C97911"/>
    <w:rsid w:val="00CA11D7"/>
    <w:rsid w:val="00CA3096"/>
    <w:rsid w:val="00CA3C7D"/>
    <w:rsid w:val="00CA3D9C"/>
    <w:rsid w:val="00CA4480"/>
    <w:rsid w:val="00CA452B"/>
    <w:rsid w:val="00CA4BD7"/>
    <w:rsid w:val="00CA532F"/>
    <w:rsid w:val="00CA64A6"/>
    <w:rsid w:val="00CA68AE"/>
    <w:rsid w:val="00CA701B"/>
    <w:rsid w:val="00CA7227"/>
    <w:rsid w:val="00CB05AF"/>
    <w:rsid w:val="00CB1E81"/>
    <w:rsid w:val="00CB284B"/>
    <w:rsid w:val="00CB30BD"/>
    <w:rsid w:val="00CB540E"/>
    <w:rsid w:val="00CB635D"/>
    <w:rsid w:val="00CB67F3"/>
    <w:rsid w:val="00CB7A58"/>
    <w:rsid w:val="00CC0E39"/>
    <w:rsid w:val="00CC3157"/>
    <w:rsid w:val="00CC35CF"/>
    <w:rsid w:val="00CC365C"/>
    <w:rsid w:val="00CC3ED7"/>
    <w:rsid w:val="00CC42C3"/>
    <w:rsid w:val="00CC4792"/>
    <w:rsid w:val="00CC47CE"/>
    <w:rsid w:val="00CC51BA"/>
    <w:rsid w:val="00CC7D5F"/>
    <w:rsid w:val="00CC7D67"/>
    <w:rsid w:val="00CD0B41"/>
    <w:rsid w:val="00CD10DC"/>
    <w:rsid w:val="00CD3878"/>
    <w:rsid w:val="00CD42F5"/>
    <w:rsid w:val="00CD532A"/>
    <w:rsid w:val="00CD721D"/>
    <w:rsid w:val="00CE04A2"/>
    <w:rsid w:val="00CE1C0E"/>
    <w:rsid w:val="00CE2B1F"/>
    <w:rsid w:val="00CE2E56"/>
    <w:rsid w:val="00CE30F7"/>
    <w:rsid w:val="00CE3E46"/>
    <w:rsid w:val="00CE46DA"/>
    <w:rsid w:val="00CE58AB"/>
    <w:rsid w:val="00CE6647"/>
    <w:rsid w:val="00CE6A20"/>
    <w:rsid w:val="00CE6EEB"/>
    <w:rsid w:val="00CF0EFF"/>
    <w:rsid w:val="00CF16D1"/>
    <w:rsid w:val="00CF2181"/>
    <w:rsid w:val="00CF3D14"/>
    <w:rsid w:val="00CF4955"/>
    <w:rsid w:val="00CF4985"/>
    <w:rsid w:val="00CF4AAD"/>
    <w:rsid w:val="00CF55CA"/>
    <w:rsid w:val="00CF6104"/>
    <w:rsid w:val="00D0110C"/>
    <w:rsid w:val="00D016FF"/>
    <w:rsid w:val="00D0239E"/>
    <w:rsid w:val="00D02D6F"/>
    <w:rsid w:val="00D0343C"/>
    <w:rsid w:val="00D036AC"/>
    <w:rsid w:val="00D05896"/>
    <w:rsid w:val="00D05CB4"/>
    <w:rsid w:val="00D061E2"/>
    <w:rsid w:val="00D06C00"/>
    <w:rsid w:val="00D07049"/>
    <w:rsid w:val="00D11B6A"/>
    <w:rsid w:val="00D11D43"/>
    <w:rsid w:val="00D120FD"/>
    <w:rsid w:val="00D12D36"/>
    <w:rsid w:val="00D143D5"/>
    <w:rsid w:val="00D15F5B"/>
    <w:rsid w:val="00D1617A"/>
    <w:rsid w:val="00D162F0"/>
    <w:rsid w:val="00D17376"/>
    <w:rsid w:val="00D20224"/>
    <w:rsid w:val="00D22E6C"/>
    <w:rsid w:val="00D245E3"/>
    <w:rsid w:val="00D25194"/>
    <w:rsid w:val="00D2582D"/>
    <w:rsid w:val="00D25AD2"/>
    <w:rsid w:val="00D27D31"/>
    <w:rsid w:val="00D334A9"/>
    <w:rsid w:val="00D34AFF"/>
    <w:rsid w:val="00D362CE"/>
    <w:rsid w:val="00D41938"/>
    <w:rsid w:val="00D42B79"/>
    <w:rsid w:val="00D43232"/>
    <w:rsid w:val="00D43E0B"/>
    <w:rsid w:val="00D44895"/>
    <w:rsid w:val="00D46AB1"/>
    <w:rsid w:val="00D47AD0"/>
    <w:rsid w:val="00D50769"/>
    <w:rsid w:val="00D5270A"/>
    <w:rsid w:val="00D5291A"/>
    <w:rsid w:val="00D52E01"/>
    <w:rsid w:val="00D52F7F"/>
    <w:rsid w:val="00D54428"/>
    <w:rsid w:val="00D54C82"/>
    <w:rsid w:val="00D553C7"/>
    <w:rsid w:val="00D555A2"/>
    <w:rsid w:val="00D60833"/>
    <w:rsid w:val="00D61EF0"/>
    <w:rsid w:val="00D62062"/>
    <w:rsid w:val="00D63034"/>
    <w:rsid w:val="00D63988"/>
    <w:rsid w:val="00D6513F"/>
    <w:rsid w:val="00D65542"/>
    <w:rsid w:val="00D65E6F"/>
    <w:rsid w:val="00D66AF9"/>
    <w:rsid w:val="00D66FCE"/>
    <w:rsid w:val="00D67C09"/>
    <w:rsid w:val="00D71083"/>
    <w:rsid w:val="00D71794"/>
    <w:rsid w:val="00D72B47"/>
    <w:rsid w:val="00D72F6E"/>
    <w:rsid w:val="00D7337C"/>
    <w:rsid w:val="00D739F1"/>
    <w:rsid w:val="00D761A8"/>
    <w:rsid w:val="00D764D2"/>
    <w:rsid w:val="00D7768F"/>
    <w:rsid w:val="00D77DEA"/>
    <w:rsid w:val="00D80F21"/>
    <w:rsid w:val="00D81719"/>
    <w:rsid w:val="00D84BB9"/>
    <w:rsid w:val="00D85475"/>
    <w:rsid w:val="00D86748"/>
    <w:rsid w:val="00D86BA6"/>
    <w:rsid w:val="00D90572"/>
    <w:rsid w:val="00D90E55"/>
    <w:rsid w:val="00D91E93"/>
    <w:rsid w:val="00D931F3"/>
    <w:rsid w:val="00D936DD"/>
    <w:rsid w:val="00D94009"/>
    <w:rsid w:val="00D951BF"/>
    <w:rsid w:val="00D957FF"/>
    <w:rsid w:val="00D95D6B"/>
    <w:rsid w:val="00D9654E"/>
    <w:rsid w:val="00D97535"/>
    <w:rsid w:val="00D978FD"/>
    <w:rsid w:val="00D97FEA"/>
    <w:rsid w:val="00DA00DF"/>
    <w:rsid w:val="00DA1547"/>
    <w:rsid w:val="00DA1ADA"/>
    <w:rsid w:val="00DA3BDF"/>
    <w:rsid w:val="00DA3DC7"/>
    <w:rsid w:val="00DA52D4"/>
    <w:rsid w:val="00DA68CF"/>
    <w:rsid w:val="00DA69FB"/>
    <w:rsid w:val="00DA6CE1"/>
    <w:rsid w:val="00DB385D"/>
    <w:rsid w:val="00DB3C11"/>
    <w:rsid w:val="00DB3FC9"/>
    <w:rsid w:val="00DB4621"/>
    <w:rsid w:val="00DB4708"/>
    <w:rsid w:val="00DB5536"/>
    <w:rsid w:val="00DB6982"/>
    <w:rsid w:val="00DC05C7"/>
    <w:rsid w:val="00DC126C"/>
    <w:rsid w:val="00DC2A1F"/>
    <w:rsid w:val="00DC33C2"/>
    <w:rsid w:val="00DC346B"/>
    <w:rsid w:val="00DC5DB8"/>
    <w:rsid w:val="00DC6C22"/>
    <w:rsid w:val="00DD0390"/>
    <w:rsid w:val="00DD1775"/>
    <w:rsid w:val="00DD512C"/>
    <w:rsid w:val="00DD5B0D"/>
    <w:rsid w:val="00DD5C47"/>
    <w:rsid w:val="00DD66D3"/>
    <w:rsid w:val="00DD6D88"/>
    <w:rsid w:val="00DE0168"/>
    <w:rsid w:val="00DE2A01"/>
    <w:rsid w:val="00DE35F3"/>
    <w:rsid w:val="00DE3F18"/>
    <w:rsid w:val="00DE4078"/>
    <w:rsid w:val="00DE4AD4"/>
    <w:rsid w:val="00DE5356"/>
    <w:rsid w:val="00DE574F"/>
    <w:rsid w:val="00DE7F7D"/>
    <w:rsid w:val="00DF0E15"/>
    <w:rsid w:val="00DF1A22"/>
    <w:rsid w:val="00DF27F1"/>
    <w:rsid w:val="00DF29C4"/>
    <w:rsid w:val="00DF4166"/>
    <w:rsid w:val="00DF4498"/>
    <w:rsid w:val="00DF4EF9"/>
    <w:rsid w:val="00DF5D8A"/>
    <w:rsid w:val="00E002D1"/>
    <w:rsid w:val="00E0092C"/>
    <w:rsid w:val="00E0161A"/>
    <w:rsid w:val="00E05B7D"/>
    <w:rsid w:val="00E05F27"/>
    <w:rsid w:val="00E12833"/>
    <w:rsid w:val="00E12E80"/>
    <w:rsid w:val="00E13CC0"/>
    <w:rsid w:val="00E13F76"/>
    <w:rsid w:val="00E149F0"/>
    <w:rsid w:val="00E15885"/>
    <w:rsid w:val="00E16B18"/>
    <w:rsid w:val="00E2222D"/>
    <w:rsid w:val="00E2318C"/>
    <w:rsid w:val="00E24B0E"/>
    <w:rsid w:val="00E26134"/>
    <w:rsid w:val="00E27F3D"/>
    <w:rsid w:val="00E27FE4"/>
    <w:rsid w:val="00E31CA7"/>
    <w:rsid w:val="00E34222"/>
    <w:rsid w:val="00E342C4"/>
    <w:rsid w:val="00E34CE1"/>
    <w:rsid w:val="00E34DA6"/>
    <w:rsid w:val="00E35B05"/>
    <w:rsid w:val="00E35FF6"/>
    <w:rsid w:val="00E35FFE"/>
    <w:rsid w:val="00E36062"/>
    <w:rsid w:val="00E40B79"/>
    <w:rsid w:val="00E410C2"/>
    <w:rsid w:val="00E422CC"/>
    <w:rsid w:val="00E42992"/>
    <w:rsid w:val="00E43393"/>
    <w:rsid w:val="00E4396A"/>
    <w:rsid w:val="00E44CA3"/>
    <w:rsid w:val="00E45A8F"/>
    <w:rsid w:val="00E502F6"/>
    <w:rsid w:val="00E50634"/>
    <w:rsid w:val="00E50CFE"/>
    <w:rsid w:val="00E50DC0"/>
    <w:rsid w:val="00E51C6F"/>
    <w:rsid w:val="00E54A10"/>
    <w:rsid w:val="00E54DED"/>
    <w:rsid w:val="00E551AE"/>
    <w:rsid w:val="00E55318"/>
    <w:rsid w:val="00E562C6"/>
    <w:rsid w:val="00E56E71"/>
    <w:rsid w:val="00E57151"/>
    <w:rsid w:val="00E57F29"/>
    <w:rsid w:val="00E60549"/>
    <w:rsid w:val="00E60815"/>
    <w:rsid w:val="00E60D9A"/>
    <w:rsid w:val="00E61D75"/>
    <w:rsid w:val="00E62F87"/>
    <w:rsid w:val="00E6349F"/>
    <w:rsid w:val="00E63E45"/>
    <w:rsid w:val="00E63FCB"/>
    <w:rsid w:val="00E64626"/>
    <w:rsid w:val="00E64F4E"/>
    <w:rsid w:val="00E65ADC"/>
    <w:rsid w:val="00E66F2D"/>
    <w:rsid w:val="00E7179A"/>
    <w:rsid w:val="00E71A45"/>
    <w:rsid w:val="00E72D53"/>
    <w:rsid w:val="00E75F83"/>
    <w:rsid w:val="00E76354"/>
    <w:rsid w:val="00E76823"/>
    <w:rsid w:val="00E771EF"/>
    <w:rsid w:val="00E82B7F"/>
    <w:rsid w:val="00E83697"/>
    <w:rsid w:val="00E844AF"/>
    <w:rsid w:val="00E85954"/>
    <w:rsid w:val="00E85ABF"/>
    <w:rsid w:val="00E86FE0"/>
    <w:rsid w:val="00E87C36"/>
    <w:rsid w:val="00E90FFC"/>
    <w:rsid w:val="00E913EB"/>
    <w:rsid w:val="00E91AF0"/>
    <w:rsid w:val="00E92716"/>
    <w:rsid w:val="00E94221"/>
    <w:rsid w:val="00E9425E"/>
    <w:rsid w:val="00E94294"/>
    <w:rsid w:val="00E94CF2"/>
    <w:rsid w:val="00E95AEA"/>
    <w:rsid w:val="00E95CF8"/>
    <w:rsid w:val="00E9691C"/>
    <w:rsid w:val="00EA0583"/>
    <w:rsid w:val="00EA293A"/>
    <w:rsid w:val="00EA2CF8"/>
    <w:rsid w:val="00EA3DF9"/>
    <w:rsid w:val="00EA4763"/>
    <w:rsid w:val="00EA4F4B"/>
    <w:rsid w:val="00EA53A3"/>
    <w:rsid w:val="00EA5CE2"/>
    <w:rsid w:val="00EA7822"/>
    <w:rsid w:val="00EA7A22"/>
    <w:rsid w:val="00EB05CF"/>
    <w:rsid w:val="00EB5EDF"/>
    <w:rsid w:val="00EB6BD2"/>
    <w:rsid w:val="00EB7DF4"/>
    <w:rsid w:val="00EC10D0"/>
    <w:rsid w:val="00EC3AA7"/>
    <w:rsid w:val="00EC6010"/>
    <w:rsid w:val="00EC648B"/>
    <w:rsid w:val="00EC6A1F"/>
    <w:rsid w:val="00EC6A60"/>
    <w:rsid w:val="00EC6AAC"/>
    <w:rsid w:val="00ED035E"/>
    <w:rsid w:val="00ED068B"/>
    <w:rsid w:val="00ED2656"/>
    <w:rsid w:val="00ED2EBA"/>
    <w:rsid w:val="00ED3111"/>
    <w:rsid w:val="00ED4B66"/>
    <w:rsid w:val="00ED7ADA"/>
    <w:rsid w:val="00EE0DBB"/>
    <w:rsid w:val="00EE112B"/>
    <w:rsid w:val="00EE38EB"/>
    <w:rsid w:val="00EE39A9"/>
    <w:rsid w:val="00EE4145"/>
    <w:rsid w:val="00EE4B47"/>
    <w:rsid w:val="00EE535F"/>
    <w:rsid w:val="00EE61C0"/>
    <w:rsid w:val="00EF0526"/>
    <w:rsid w:val="00EF064B"/>
    <w:rsid w:val="00EF2504"/>
    <w:rsid w:val="00EF2B44"/>
    <w:rsid w:val="00EF3449"/>
    <w:rsid w:val="00EF4696"/>
    <w:rsid w:val="00EF4D2B"/>
    <w:rsid w:val="00EF5094"/>
    <w:rsid w:val="00EF5682"/>
    <w:rsid w:val="00F008B8"/>
    <w:rsid w:val="00F00AE9"/>
    <w:rsid w:val="00F01DB2"/>
    <w:rsid w:val="00F029C4"/>
    <w:rsid w:val="00F02BE8"/>
    <w:rsid w:val="00F04D90"/>
    <w:rsid w:val="00F062FE"/>
    <w:rsid w:val="00F1149B"/>
    <w:rsid w:val="00F11E54"/>
    <w:rsid w:val="00F1508E"/>
    <w:rsid w:val="00F15343"/>
    <w:rsid w:val="00F15646"/>
    <w:rsid w:val="00F16F00"/>
    <w:rsid w:val="00F21B5F"/>
    <w:rsid w:val="00F21BB2"/>
    <w:rsid w:val="00F24BA6"/>
    <w:rsid w:val="00F258E0"/>
    <w:rsid w:val="00F31551"/>
    <w:rsid w:val="00F3183D"/>
    <w:rsid w:val="00F31AF9"/>
    <w:rsid w:val="00F37EB2"/>
    <w:rsid w:val="00F43868"/>
    <w:rsid w:val="00F463D7"/>
    <w:rsid w:val="00F470A7"/>
    <w:rsid w:val="00F47333"/>
    <w:rsid w:val="00F47DA5"/>
    <w:rsid w:val="00F50A77"/>
    <w:rsid w:val="00F51739"/>
    <w:rsid w:val="00F5296A"/>
    <w:rsid w:val="00F54AF5"/>
    <w:rsid w:val="00F54C85"/>
    <w:rsid w:val="00F56C1B"/>
    <w:rsid w:val="00F5745B"/>
    <w:rsid w:val="00F57721"/>
    <w:rsid w:val="00F601E3"/>
    <w:rsid w:val="00F61A95"/>
    <w:rsid w:val="00F62C10"/>
    <w:rsid w:val="00F63311"/>
    <w:rsid w:val="00F634FA"/>
    <w:rsid w:val="00F64912"/>
    <w:rsid w:val="00F65C9D"/>
    <w:rsid w:val="00F65EE7"/>
    <w:rsid w:val="00F66A6A"/>
    <w:rsid w:val="00F708F5"/>
    <w:rsid w:val="00F72FE7"/>
    <w:rsid w:val="00F76270"/>
    <w:rsid w:val="00F765B4"/>
    <w:rsid w:val="00F77758"/>
    <w:rsid w:val="00F8176F"/>
    <w:rsid w:val="00F82BC5"/>
    <w:rsid w:val="00F83C85"/>
    <w:rsid w:val="00F856BD"/>
    <w:rsid w:val="00F85BAF"/>
    <w:rsid w:val="00F85C7C"/>
    <w:rsid w:val="00F87C7C"/>
    <w:rsid w:val="00F90A6E"/>
    <w:rsid w:val="00F9192C"/>
    <w:rsid w:val="00F92310"/>
    <w:rsid w:val="00F92684"/>
    <w:rsid w:val="00F92EAF"/>
    <w:rsid w:val="00F92F62"/>
    <w:rsid w:val="00F941D1"/>
    <w:rsid w:val="00F95E42"/>
    <w:rsid w:val="00F96A18"/>
    <w:rsid w:val="00F97A86"/>
    <w:rsid w:val="00FA0916"/>
    <w:rsid w:val="00FA14DC"/>
    <w:rsid w:val="00FA154C"/>
    <w:rsid w:val="00FA1CFF"/>
    <w:rsid w:val="00FA1DBA"/>
    <w:rsid w:val="00FA4DDA"/>
    <w:rsid w:val="00FA579C"/>
    <w:rsid w:val="00FA6CF4"/>
    <w:rsid w:val="00FA767F"/>
    <w:rsid w:val="00FA779F"/>
    <w:rsid w:val="00FA7828"/>
    <w:rsid w:val="00FB0BF3"/>
    <w:rsid w:val="00FB118D"/>
    <w:rsid w:val="00FB217F"/>
    <w:rsid w:val="00FB24A9"/>
    <w:rsid w:val="00FB2B35"/>
    <w:rsid w:val="00FB3C31"/>
    <w:rsid w:val="00FB5305"/>
    <w:rsid w:val="00FB69FB"/>
    <w:rsid w:val="00FB6B14"/>
    <w:rsid w:val="00FB6B64"/>
    <w:rsid w:val="00FC502D"/>
    <w:rsid w:val="00FC5469"/>
    <w:rsid w:val="00FC6B4F"/>
    <w:rsid w:val="00FD0EB4"/>
    <w:rsid w:val="00FD1BB8"/>
    <w:rsid w:val="00FD217F"/>
    <w:rsid w:val="00FD2B98"/>
    <w:rsid w:val="00FD419F"/>
    <w:rsid w:val="00FD4968"/>
    <w:rsid w:val="00FD4F3E"/>
    <w:rsid w:val="00FD5CF9"/>
    <w:rsid w:val="00FD6EBE"/>
    <w:rsid w:val="00FD74CC"/>
    <w:rsid w:val="00FD794E"/>
    <w:rsid w:val="00FE1D83"/>
    <w:rsid w:val="00FE2563"/>
    <w:rsid w:val="00FE372D"/>
    <w:rsid w:val="00FE498F"/>
    <w:rsid w:val="00FE4A99"/>
    <w:rsid w:val="00FE55D4"/>
    <w:rsid w:val="00FE6C64"/>
    <w:rsid w:val="00FE6F44"/>
    <w:rsid w:val="00FF0125"/>
    <w:rsid w:val="00FF051B"/>
    <w:rsid w:val="00FF12F1"/>
    <w:rsid w:val="00FF16D3"/>
    <w:rsid w:val="00FF198C"/>
    <w:rsid w:val="00FF3368"/>
    <w:rsid w:val="00FF3546"/>
    <w:rsid w:val="00FF5C10"/>
    <w:rsid w:val="00FF5F1D"/>
    <w:rsid w:val="00FF6D87"/>
    <w:rsid w:val="00FF745B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1765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2F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3203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eastAsiaTheme="minorHAnsi"/>
      <w:sz w:val="17"/>
      <w:szCs w:val="17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line="212" w:lineRule="exact"/>
    </w:pPr>
    <w:rPr>
      <w:rFonts w:eastAsiaTheme="minorHAnsi"/>
      <w:lang w:val="en-GB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basedOn w:val="DefaultParagraphFont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FE3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17E8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05DE6"/>
    <w:rPr>
      <w:b/>
      <w:bCs/>
    </w:rPr>
  </w:style>
  <w:style w:type="character" w:styleId="Hyperlink">
    <w:name w:val="Hyperlink"/>
    <w:basedOn w:val="DefaultParagraphFont"/>
    <w:uiPriority w:val="99"/>
    <w:unhideWhenUsed/>
    <w:rsid w:val="00AC16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665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1665C"/>
  </w:style>
  <w:style w:type="paragraph" w:styleId="Footer">
    <w:name w:val="footer"/>
    <w:basedOn w:val="Normal"/>
    <w:link w:val="FooterChar"/>
    <w:uiPriority w:val="99"/>
    <w:unhideWhenUsed/>
    <w:rsid w:val="0081665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1665C"/>
  </w:style>
  <w:style w:type="paragraph" w:styleId="NormalWeb">
    <w:name w:val="Normal (Web)"/>
    <w:basedOn w:val="Normal"/>
    <w:uiPriority w:val="99"/>
    <w:semiHidden/>
    <w:unhideWhenUsed/>
    <w:rsid w:val="0068346B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5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34A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1765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2F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3203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eastAsiaTheme="minorHAnsi"/>
      <w:sz w:val="17"/>
      <w:szCs w:val="17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line="212" w:lineRule="exact"/>
    </w:pPr>
    <w:rPr>
      <w:rFonts w:eastAsiaTheme="minorHAnsi"/>
      <w:lang w:val="en-GB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basedOn w:val="DefaultParagraphFont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FE3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17E8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05DE6"/>
    <w:rPr>
      <w:b/>
      <w:bCs/>
    </w:rPr>
  </w:style>
  <w:style w:type="character" w:styleId="Hyperlink">
    <w:name w:val="Hyperlink"/>
    <w:basedOn w:val="DefaultParagraphFont"/>
    <w:uiPriority w:val="99"/>
    <w:unhideWhenUsed/>
    <w:rsid w:val="00AC16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665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1665C"/>
  </w:style>
  <w:style w:type="paragraph" w:styleId="Footer">
    <w:name w:val="footer"/>
    <w:basedOn w:val="Normal"/>
    <w:link w:val="FooterChar"/>
    <w:uiPriority w:val="99"/>
    <w:unhideWhenUsed/>
    <w:rsid w:val="0081665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1665C"/>
  </w:style>
  <w:style w:type="paragraph" w:styleId="NormalWeb">
    <w:name w:val="Normal (Web)"/>
    <w:basedOn w:val="Normal"/>
    <w:uiPriority w:val="99"/>
    <w:semiHidden/>
    <w:unhideWhenUsed/>
    <w:rsid w:val="0068346B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5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34A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3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hart" Target="charts/chart1.xml"/><Relationship Id="rId51" Type="http://schemas.microsoft.com/office/2016/09/relationships/commentsIds" Target="commentsIds.xml"/><Relationship Id="rId3" Type="http://schemas.openxmlformats.org/officeDocument/2006/relationships/customXml" Target="../customXml/item3.xml"/><Relationship Id="rId21" Type="http://schemas.microsoft.com/office/2007/relationships/stylesWithEffects" Target="stylesWithEffects.xml"/><Relationship Id="rId34" Type="http://schemas.openxmlformats.org/officeDocument/2006/relationships/header" Target="head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endnotes" Target="endnotes.xml"/><Relationship Id="rId33" Type="http://schemas.openxmlformats.org/officeDocument/2006/relationships/chart" Target="charts/chart8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tyles" Target="styles.xml"/><Relationship Id="rId29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notes" Target="footnotes.xml"/><Relationship Id="rId32" Type="http://schemas.openxmlformats.org/officeDocument/2006/relationships/chart" Target="charts/chart7.xml"/><Relationship Id="rId37" Type="http://schemas.openxmlformats.org/officeDocument/2006/relationships/theme" Target="theme/theme1.xml"/><Relationship Id="rId53" Type="http://schemas.microsoft.com/office/2011/relationships/commentsExtended" Target="commentsExtended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webSettings" Target="webSettings.xml"/><Relationship Id="rId28" Type="http://schemas.openxmlformats.org/officeDocument/2006/relationships/chart" Target="charts/chart3.xml"/><Relationship Id="rId36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numbering" Target="numbering.xml"/><Relationship Id="rId31" Type="http://schemas.openxmlformats.org/officeDocument/2006/relationships/chart" Target="charts/chart6.xml"/><Relationship Id="rId52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settings" Target="settings.xml"/><Relationship Id="rId27" Type="http://schemas.openxmlformats.org/officeDocument/2006/relationships/chart" Target="charts/chart2.xml"/><Relationship Id="rId30" Type="http://schemas.openxmlformats.org/officeDocument/2006/relationships/chart" Target="charts/chart5.xml"/><Relationship Id="rId35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daniel\Dropbox\Artikel%20-%20Heal%201\Artikel%20Werk\WRFQ%20in%205%20categoriee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daniel\Dropbox\Artikel%20-%20Heal%201\Artikel%20Werk\WRFQ%20in%205%20categorieen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Users\daniel\Dropbox\Artikel%20-%20Heal%201\Artikel%20Werk\WRFQ%20in%205%20categorieen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Users\daniel\Dropbox\Artikel%20-%20Heal%201\Artikel%20Werk\WRFQ%20in%205%20categorieen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Users\daniel\Dropbox\Artikel%20-%20Heal%201\Artikel%20Werk\WRFQ%20in%205%20categorieen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djlobatto\Dropbox\Artikel%20-%20Heal%201\Artikel%20Werk\WRFQ%20in%205%20categorieen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djlobatto\Dropbox\Artikel%20-%20Heal%201\Artikel%20Werk\WRFQ%20in%205%20categorieen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djlobatto\Dropbox\Artikel%20-%20Heal%201\Artikel%20Werk\WRFQ%20in%205%20categorie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NFA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otal!$B$3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G$4:$G$34</c:f>
              <c:numCache>
                <c:formatCode>##,#00%</c:formatCode>
                <c:ptCount val="31"/>
                <c:pt idx="1">
                  <c:v>6.6666666666666666E-2</c:v>
                </c:pt>
                <c:pt idx="2">
                  <c:v>6.5217391304347824E-2</c:v>
                </c:pt>
                <c:pt idx="3">
                  <c:v>4.6511627906976744E-2</c:v>
                </c:pt>
                <c:pt idx="4">
                  <c:v>2.1276595744680851E-2</c:v>
                </c:pt>
                <c:pt idx="5">
                  <c:v>6.6666666666666666E-2</c:v>
                </c:pt>
                <c:pt idx="6">
                  <c:v>6.6666666666666666E-2</c:v>
                </c:pt>
                <c:pt idx="7">
                  <c:v>4.3478260869565216E-2</c:v>
                </c:pt>
                <c:pt idx="8">
                  <c:v>0.11627906976744186</c:v>
                </c:pt>
                <c:pt idx="9">
                  <c:v>4.2553191489361701E-2</c:v>
                </c:pt>
                <c:pt idx="10">
                  <c:v>4.4444444444444446E-2</c:v>
                </c:pt>
                <c:pt idx="12">
                  <c:v>0.1</c:v>
                </c:pt>
                <c:pt idx="13">
                  <c:v>6.9767441860465115E-2</c:v>
                </c:pt>
                <c:pt idx="14">
                  <c:v>2.5641025641025644E-2</c:v>
                </c:pt>
                <c:pt idx="15">
                  <c:v>0.05</c:v>
                </c:pt>
                <c:pt idx="16">
                  <c:v>6.9767441860465115E-2</c:v>
                </c:pt>
                <c:pt idx="18">
                  <c:v>6.3829787234042548E-2</c:v>
                </c:pt>
                <c:pt idx="19">
                  <c:v>8.5106382978723402E-2</c:v>
                </c:pt>
                <c:pt idx="20">
                  <c:v>8.5106382978723402E-2</c:v>
                </c:pt>
                <c:pt idx="21">
                  <c:v>8.5106382978723402E-2</c:v>
                </c:pt>
                <c:pt idx="22">
                  <c:v>6.3829787234042548E-2</c:v>
                </c:pt>
                <c:pt idx="23">
                  <c:v>6.3829787234042548E-2</c:v>
                </c:pt>
                <c:pt idx="24">
                  <c:v>6.8181818181818177E-2</c:v>
                </c:pt>
                <c:pt idx="26">
                  <c:v>6.3829787234042548E-2</c:v>
                </c:pt>
                <c:pt idx="27">
                  <c:v>6.6666666666666666E-2</c:v>
                </c:pt>
                <c:pt idx="28">
                  <c:v>6.5217391304347824E-2</c:v>
                </c:pt>
                <c:pt idx="29">
                  <c:v>6.3829787234042548E-2</c:v>
                </c:pt>
                <c:pt idx="30">
                  <c:v>8.69565217391304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33-7C4A-879C-80922783C6EE}"/>
            </c:ext>
          </c:extLst>
        </c:ser>
        <c:ser>
          <c:idx val="1"/>
          <c:order val="1"/>
          <c:tx>
            <c:strRef>
              <c:f>Total!$C$3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H$4:$H$34</c:f>
              <c:numCache>
                <c:formatCode>##,#00%</c:formatCode>
                <c:ptCount val="31"/>
                <c:pt idx="1">
                  <c:v>6.6666666666666666E-2</c:v>
                </c:pt>
                <c:pt idx="2">
                  <c:v>4.3478260869565216E-2</c:v>
                </c:pt>
                <c:pt idx="3">
                  <c:v>0.11627906976744186</c:v>
                </c:pt>
                <c:pt idx="4">
                  <c:v>0.1702127659574468</c:v>
                </c:pt>
                <c:pt idx="5">
                  <c:v>0.1111111111111111</c:v>
                </c:pt>
                <c:pt idx="6">
                  <c:v>0.1111111111111111</c:v>
                </c:pt>
                <c:pt idx="7">
                  <c:v>0.13043478260869565</c:v>
                </c:pt>
                <c:pt idx="8">
                  <c:v>0.11627906976744186</c:v>
                </c:pt>
                <c:pt idx="9">
                  <c:v>0.1276595744680851</c:v>
                </c:pt>
                <c:pt idx="10">
                  <c:v>0.13333333333333333</c:v>
                </c:pt>
                <c:pt idx="12">
                  <c:v>6.6666666666666666E-2</c:v>
                </c:pt>
                <c:pt idx="13">
                  <c:v>4.6511627906976744E-2</c:v>
                </c:pt>
                <c:pt idx="14">
                  <c:v>0.12820512820512822</c:v>
                </c:pt>
                <c:pt idx="15">
                  <c:v>7.4999999999999997E-2</c:v>
                </c:pt>
                <c:pt idx="16">
                  <c:v>4.6511627906976744E-2</c:v>
                </c:pt>
                <c:pt idx="18">
                  <c:v>0.1276595744680851</c:v>
                </c:pt>
                <c:pt idx="19">
                  <c:v>0.10638297872340426</c:v>
                </c:pt>
                <c:pt idx="20">
                  <c:v>0.10638297872340426</c:v>
                </c:pt>
                <c:pt idx="21">
                  <c:v>0.1276595744680851</c:v>
                </c:pt>
                <c:pt idx="22">
                  <c:v>0.1702127659574468</c:v>
                </c:pt>
                <c:pt idx="23">
                  <c:v>8.5106382978723402E-2</c:v>
                </c:pt>
                <c:pt idx="24">
                  <c:v>9.0909090909090912E-2</c:v>
                </c:pt>
                <c:pt idx="26">
                  <c:v>0.10638297872340426</c:v>
                </c:pt>
                <c:pt idx="27">
                  <c:v>0.1111111111111111</c:v>
                </c:pt>
                <c:pt idx="28">
                  <c:v>0.13043478260869565</c:v>
                </c:pt>
                <c:pt idx="29">
                  <c:v>0.19148936170212769</c:v>
                </c:pt>
                <c:pt idx="30">
                  <c:v>8.69565217391304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33-7C4A-879C-80922783C6EE}"/>
            </c:ext>
          </c:extLst>
        </c:ser>
        <c:ser>
          <c:idx val="2"/>
          <c:order val="2"/>
          <c:tx>
            <c:strRef>
              <c:f>Total!$D$3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I$4:$I$34</c:f>
              <c:numCache>
                <c:formatCode>##,#00%</c:formatCode>
                <c:ptCount val="31"/>
                <c:pt idx="1">
                  <c:v>8.8888888888888892E-2</c:v>
                </c:pt>
                <c:pt idx="2">
                  <c:v>2.1739130434782608E-2</c:v>
                </c:pt>
                <c:pt idx="3">
                  <c:v>0.13953488372093023</c:v>
                </c:pt>
                <c:pt idx="4">
                  <c:v>4.2553191489361701E-2</c:v>
                </c:pt>
                <c:pt idx="5">
                  <c:v>8.8888888888888892E-2</c:v>
                </c:pt>
                <c:pt idx="6">
                  <c:v>8.8888888888888892E-2</c:v>
                </c:pt>
                <c:pt idx="7">
                  <c:v>2.1739130434782608E-2</c:v>
                </c:pt>
                <c:pt idx="8">
                  <c:v>2.3255813953488372E-2</c:v>
                </c:pt>
                <c:pt idx="9">
                  <c:v>6.3829787234042548E-2</c:v>
                </c:pt>
                <c:pt idx="10">
                  <c:v>6.6666666666666666E-2</c:v>
                </c:pt>
                <c:pt idx="12">
                  <c:v>3.3333333333333333E-2</c:v>
                </c:pt>
                <c:pt idx="13">
                  <c:v>4.6511627906976744E-2</c:v>
                </c:pt>
                <c:pt idx="14">
                  <c:v>5.1282051282051287E-2</c:v>
                </c:pt>
                <c:pt idx="15">
                  <c:v>0.05</c:v>
                </c:pt>
                <c:pt idx="16">
                  <c:v>2.3255813953488372E-2</c:v>
                </c:pt>
                <c:pt idx="18">
                  <c:v>8.5106382978723402E-2</c:v>
                </c:pt>
                <c:pt idx="19">
                  <c:v>6.3829787234042548E-2</c:v>
                </c:pt>
                <c:pt idx="20">
                  <c:v>0.1276595744680851</c:v>
                </c:pt>
                <c:pt idx="21">
                  <c:v>8.5106382978723402E-2</c:v>
                </c:pt>
                <c:pt idx="22">
                  <c:v>6.3829787234042548E-2</c:v>
                </c:pt>
                <c:pt idx="23">
                  <c:v>2.1276595744680851E-2</c:v>
                </c:pt>
                <c:pt idx="24">
                  <c:v>0</c:v>
                </c:pt>
                <c:pt idx="26">
                  <c:v>6.3829787234042548E-2</c:v>
                </c:pt>
                <c:pt idx="27">
                  <c:v>2.2222222222222223E-2</c:v>
                </c:pt>
                <c:pt idx="28">
                  <c:v>8.6956521739130432E-2</c:v>
                </c:pt>
                <c:pt idx="29">
                  <c:v>6.3829787234042548E-2</c:v>
                </c:pt>
                <c:pt idx="30">
                  <c:v>8.69565217391304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533-7C4A-879C-80922783C6EE}"/>
            </c:ext>
          </c:extLst>
        </c:ser>
        <c:ser>
          <c:idx val="3"/>
          <c:order val="3"/>
          <c:tx>
            <c:strRef>
              <c:f>Total!$E$3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J$4:$J$34</c:f>
              <c:numCache>
                <c:formatCode>##,#00%</c:formatCode>
                <c:ptCount val="31"/>
                <c:pt idx="1">
                  <c:v>0.22222222222222221</c:v>
                </c:pt>
                <c:pt idx="2">
                  <c:v>0.28260869565217389</c:v>
                </c:pt>
                <c:pt idx="3">
                  <c:v>0.16279069767441862</c:v>
                </c:pt>
                <c:pt idx="4">
                  <c:v>0.1276595744680851</c:v>
                </c:pt>
                <c:pt idx="5">
                  <c:v>0.24444444444444444</c:v>
                </c:pt>
                <c:pt idx="6">
                  <c:v>0.28888888888888892</c:v>
                </c:pt>
                <c:pt idx="7">
                  <c:v>0.2391304347826087</c:v>
                </c:pt>
                <c:pt idx="8">
                  <c:v>0.18604651162790697</c:v>
                </c:pt>
                <c:pt idx="9">
                  <c:v>0.23404255319148937</c:v>
                </c:pt>
                <c:pt idx="10">
                  <c:v>0.22222222222222221</c:v>
                </c:pt>
                <c:pt idx="12">
                  <c:v>0.16666666666666669</c:v>
                </c:pt>
                <c:pt idx="13">
                  <c:v>0.18604651162790697</c:v>
                </c:pt>
                <c:pt idx="14">
                  <c:v>0.10256410256410257</c:v>
                </c:pt>
                <c:pt idx="15">
                  <c:v>7.4999999999999997E-2</c:v>
                </c:pt>
                <c:pt idx="16">
                  <c:v>4.6511627906976744E-2</c:v>
                </c:pt>
                <c:pt idx="18">
                  <c:v>0.19148936170212769</c:v>
                </c:pt>
                <c:pt idx="19">
                  <c:v>0.1702127659574468</c:v>
                </c:pt>
                <c:pt idx="20">
                  <c:v>0.23404255319148937</c:v>
                </c:pt>
                <c:pt idx="21">
                  <c:v>0.27659574468085107</c:v>
                </c:pt>
                <c:pt idx="22">
                  <c:v>0.1702127659574468</c:v>
                </c:pt>
                <c:pt idx="23">
                  <c:v>0.19148936170212769</c:v>
                </c:pt>
                <c:pt idx="24">
                  <c:v>0.11363636363636363</c:v>
                </c:pt>
                <c:pt idx="26">
                  <c:v>0.19148936170212769</c:v>
                </c:pt>
                <c:pt idx="27">
                  <c:v>0.31111111111111112</c:v>
                </c:pt>
                <c:pt idx="28">
                  <c:v>0.2391304347826087</c:v>
                </c:pt>
                <c:pt idx="29">
                  <c:v>0.21276595744680851</c:v>
                </c:pt>
                <c:pt idx="30">
                  <c:v>8.69565217391304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533-7C4A-879C-80922783C6EE}"/>
            </c:ext>
          </c:extLst>
        </c:ser>
        <c:ser>
          <c:idx val="4"/>
          <c:order val="4"/>
          <c:tx>
            <c:strRef>
              <c:f>Total!$F$3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K$4:$K$34</c:f>
              <c:numCache>
                <c:formatCode>##,#00%</c:formatCode>
                <c:ptCount val="31"/>
                <c:pt idx="1">
                  <c:v>0.55555555555555558</c:v>
                </c:pt>
                <c:pt idx="2">
                  <c:v>0.58695652173913049</c:v>
                </c:pt>
                <c:pt idx="3">
                  <c:v>0.53488372093023262</c:v>
                </c:pt>
                <c:pt idx="4">
                  <c:v>0.63829787234042556</c:v>
                </c:pt>
                <c:pt idx="5">
                  <c:v>0.48888888888888887</c:v>
                </c:pt>
                <c:pt idx="6">
                  <c:v>0.44444444444444442</c:v>
                </c:pt>
                <c:pt idx="7">
                  <c:v>0.56521739130434778</c:v>
                </c:pt>
                <c:pt idx="8">
                  <c:v>0.55813953488372092</c:v>
                </c:pt>
                <c:pt idx="9">
                  <c:v>0.53191489361702127</c:v>
                </c:pt>
                <c:pt idx="10">
                  <c:v>0.53333333333333333</c:v>
                </c:pt>
                <c:pt idx="12">
                  <c:v>0.6333333333333333</c:v>
                </c:pt>
                <c:pt idx="13">
                  <c:v>0.65116279069767447</c:v>
                </c:pt>
                <c:pt idx="14">
                  <c:v>0.69230769230769229</c:v>
                </c:pt>
                <c:pt idx="15">
                  <c:v>0.75</c:v>
                </c:pt>
                <c:pt idx="16">
                  <c:v>0.81395348837209303</c:v>
                </c:pt>
                <c:pt idx="18">
                  <c:v>0.53191489361702127</c:v>
                </c:pt>
                <c:pt idx="19">
                  <c:v>0.57446808510638303</c:v>
                </c:pt>
                <c:pt idx="20">
                  <c:v>0.44680851063829785</c:v>
                </c:pt>
                <c:pt idx="21">
                  <c:v>0.42553191489361702</c:v>
                </c:pt>
                <c:pt idx="22">
                  <c:v>0.53191489361702127</c:v>
                </c:pt>
                <c:pt idx="23">
                  <c:v>0.63829787234042556</c:v>
                </c:pt>
                <c:pt idx="24">
                  <c:v>0.72727272727272729</c:v>
                </c:pt>
                <c:pt idx="26">
                  <c:v>0.57446808510638303</c:v>
                </c:pt>
                <c:pt idx="27">
                  <c:v>0.48888888888888887</c:v>
                </c:pt>
                <c:pt idx="28">
                  <c:v>0.47826086956521741</c:v>
                </c:pt>
                <c:pt idx="29">
                  <c:v>0.46808510638297873</c:v>
                </c:pt>
                <c:pt idx="30">
                  <c:v>0.652173913043478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533-7C4A-879C-80922783C6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6818944"/>
        <c:axId val="186820480"/>
      </c:barChart>
      <c:catAx>
        <c:axId val="18681894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6820480"/>
        <c:crosses val="autoZero"/>
        <c:auto val="1"/>
        <c:lblAlgn val="ctr"/>
        <c:lblOffset val="100"/>
        <c:noMultiLvlLbl val="0"/>
      </c:catAx>
      <c:valAx>
        <c:axId val="186820480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68189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851865529818014"/>
          <c:y val="0.29755347769028873"/>
          <c:w val="0.17043788921311132"/>
          <c:h val="0.42906784136739007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ACRO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otal!$B$3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L$4:$L$34</c:f>
              <c:numCache>
                <c:formatCode>##,#00%</c:formatCode>
                <c:ptCount val="31"/>
                <c:pt idx="1">
                  <c:v>8.3333333333333343E-2</c:v>
                </c:pt>
                <c:pt idx="2">
                  <c:v>8.3333333333333343E-2</c:v>
                </c:pt>
                <c:pt idx="3">
                  <c:v>8.3333333333333343E-2</c:v>
                </c:pt>
                <c:pt idx="4">
                  <c:v>0</c:v>
                </c:pt>
                <c:pt idx="5">
                  <c:v>4.3478260869565216E-2</c:v>
                </c:pt>
                <c:pt idx="6">
                  <c:v>8.3333333333333343E-2</c:v>
                </c:pt>
                <c:pt idx="7">
                  <c:v>8.6956521739130432E-2</c:v>
                </c:pt>
                <c:pt idx="8">
                  <c:v>8.3333333333333343E-2</c:v>
                </c:pt>
                <c:pt idx="9">
                  <c:v>8.3333333333333343E-2</c:v>
                </c:pt>
                <c:pt idx="10">
                  <c:v>4.1666666666666671E-2</c:v>
                </c:pt>
                <c:pt idx="12">
                  <c:v>0.05</c:v>
                </c:pt>
                <c:pt idx="13">
                  <c:v>0.04</c:v>
                </c:pt>
                <c:pt idx="14">
                  <c:v>0.05</c:v>
                </c:pt>
                <c:pt idx="15">
                  <c:v>4.3478260869565216E-2</c:v>
                </c:pt>
                <c:pt idx="16">
                  <c:v>0</c:v>
                </c:pt>
                <c:pt idx="18">
                  <c:v>8.3333333333333343E-2</c:v>
                </c:pt>
                <c:pt idx="19">
                  <c:v>8.6956521739130432E-2</c:v>
                </c:pt>
                <c:pt idx="20">
                  <c:v>8.3333333333333343E-2</c:v>
                </c:pt>
                <c:pt idx="21">
                  <c:v>8.3333333333333343E-2</c:v>
                </c:pt>
                <c:pt idx="22">
                  <c:v>4.3478260869565216E-2</c:v>
                </c:pt>
                <c:pt idx="23">
                  <c:v>0.08</c:v>
                </c:pt>
                <c:pt idx="24">
                  <c:v>8.6956521739130432E-2</c:v>
                </c:pt>
                <c:pt idx="26">
                  <c:v>4.1666666666666671E-2</c:v>
                </c:pt>
                <c:pt idx="27">
                  <c:v>4.1666666666666671E-2</c:v>
                </c:pt>
                <c:pt idx="28">
                  <c:v>4.1666666666666671E-2</c:v>
                </c:pt>
                <c:pt idx="29">
                  <c:v>0.08</c:v>
                </c:pt>
                <c:pt idx="30">
                  <c:v>0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D1-1247-9EFE-2604114292D2}"/>
            </c:ext>
          </c:extLst>
        </c:ser>
        <c:ser>
          <c:idx val="1"/>
          <c:order val="1"/>
          <c:tx>
            <c:strRef>
              <c:f>Total!$C$3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M$4:$M$34</c:f>
              <c:numCache>
                <c:formatCode>##,#00%</c:formatCode>
                <c:ptCount val="31"/>
                <c:pt idx="1">
                  <c:v>0</c:v>
                </c:pt>
                <c:pt idx="2">
                  <c:v>0</c:v>
                </c:pt>
                <c:pt idx="3">
                  <c:v>4.1666666666666671E-2</c:v>
                </c:pt>
                <c:pt idx="4">
                  <c:v>4.5454545454545456E-2</c:v>
                </c:pt>
                <c:pt idx="5">
                  <c:v>4.3478260869565216E-2</c:v>
                </c:pt>
                <c:pt idx="6">
                  <c:v>0</c:v>
                </c:pt>
                <c:pt idx="7">
                  <c:v>0</c:v>
                </c:pt>
                <c:pt idx="8">
                  <c:v>4.1666666666666671E-2</c:v>
                </c:pt>
                <c:pt idx="9">
                  <c:v>0.125</c:v>
                </c:pt>
                <c:pt idx="10">
                  <c:v>0.125</c:v>
                </c:pt>
                <c:pt idx="12">
                  <c:v>0.05</c:v>
                </c:pt>
                <c:pt idx="13">
                  <c:v>0.12</c:v>
                </c:pt>
                <c:pt idx="14">
                  <c:v>0.05</c:v>
                </c:pt>
                <c:pt idx="15">
                  <c:v>0</c:v>
                </c:pt>
                <c:pt idx="16">
                  <c:v>4.3478260869565216E-2</c:v>
                </c:pt>
                <c:pt idx="18">
                  <c:v>4.1666666666666671E-2</c:v>
                </c:pt>
                <c:pt idx="19">
                  <c:v>4.3478260869565216E-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.04</c:v>
                </c:pt>
                <c:pt idx="24">
                  <c:v>0</c:v>
                </c:pt>
                <c:pt idx="26">
                  <c:v>4.1666666666666671E-2</c:v>
                </c:pt>
                <c:pt idx="27">
                  <c:v>4.1666666666666671E-2</c:v>
                </c:pt>
                <c:pt idx="28">
                  <c:v>0</c:v>
                </c:pt>
                <c:pt idx="29">
                  <c:v>0.04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BD1-1247-9EFE-2604114292D2}"/>
            </c:ext>
          </c:extLst>
        </c:ser>
        <c:ser>
          <c:idx val="2"/>
          <c:order val="2"/>
          <c:tx>
            <c:strRef>
              <c:f>Total!$D$3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N$4:$N$34</c:f>
              <c:numCache>
                <c:formatCode>##,#00%</c:formatCode>
                <c:ptCount val="31"/>
                <c:pt idx="1">
                  <c:v>4.1666666666666671E-2</c:v>
                </c:pt>
                <c:pt idx="2">
                  <c:v>4.1666666666666671E-2</c:v>
                </c:pt>
                <c:pt idx="3">
                  <c:v>0</c:v>
                </c:pt>
                <c:pt idx="4">
                  <c:v>4.5454545454545456E-2</c:v>
                </c:pt>
                <c:pt idx="5">
                  <c:v>0</c:v>
                </c:pt>
                <c:pt idx="6">
                  <c:v>8.3333333333333343E-2</c:v>
                </c:pt>
                <c:pt idx="7">
                  <c:v>0</c:v>
                </c:pt>
                <c:pt idx="8">
                  <c:v>4.1666666666666671E-2</c:v>
                </c:pt>
                <c:pt idx="9">
                  <c:v>4.1666666666666671E-2</c:v>
                </c:pt>
                <c:pt idx="10">
                  <c:v>0.125</c:v>
                </c:pt>
                <c:pt idx="12">
                  <c:v>0.05</c:v>
                </c:pt>
                <c:pt idx="13">
                  <c:v>0.0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8">
                  <c:v>8.3333333333333343E-2</c:v>
                </c:pt>
                <c:pt idx="19">
                  <c:v>4.3478260869565216E-2</c:v>
                </c:pt>
                <c:pt idx="20">
                  <c:v>8.3333333333333343E-2</c:v>
                </c:pt>
                <c:pt idx="21">
                  <c:v>0.125</c:v>
                </c:pt>
                <c:pt idx="22">
                  <c:v>0.13043478260869565</c:v>
                </c:pt>
                <c:pt idx="23">
                  <c:v>0</c:v>
                </c:pt>
                <c:pt idx="24">
                  <c:v>0</c:v>
                </c:pt>
                <c:pt idx="26">
                  <c:v>4.1666666666666671E-2</c:v>
                </c:pt>
                <c:pt idx="27">
                  <c:v>8.3333333333333343E-2</c:v>
                </c:pt>
                <c:pt idx="28">
                  <c:v>4.1666666666666671E-2</c:v>
                </c:pt>
                <c:pt idx="29">
                  <c:v>0.08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BD1-1247-9EFE-2604114292D2}"/>
            </c:ext>
          </c:extLst>
        </c:ser>
        <c:ser>
          <c:idx val="3"/>
          <c:order val="3"/>
          <c:tx>
            <c:strRef>
              <c:f>Total!$E$3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O$4:$O$34</c:f>
              <c:numCache>
                <c:formatCode>##,#00%</c:formatCode>
                <c:ptCount val="31"/>
                <c:pt idx="1">
                  <c:v>0.33333333333333337</c:v>
                </c:pt>
                <c:pt idx="2">
                  <c:v>0.16666666666666669</c:v>
                </c:pt>
                <c:pt idx="3">
                  <c:v>0.33333333333333337</c:v>
                </c:pt>
                <c:pt idx="4">
                  <c:v>0.22727272727272727</c:v>
                </c:pt>
                <c:pt idx="5">
                  <c:v>0.2608695652173913</c:v>
                </c:pt>
                <c:pt idx="6">
                  <c:v>0.33333333333333337</c:v>
                </c:pt>
                <c:pt idx="7">
                  <c:v>0.2608695652173913</c:v>
                </c:pt>
                <c:pt idx="8">
                  <c:v>0.20833333333333331</c:v>
                </c:pt>
                <c:pt idx="9">
                  <c:v>0.125</c:v>
                </c:pt>
                <c:pt idx="10">
                  <c:v>0.125</c:v>
                </c:pt>
                <c:pt idx="12">
                  <c:v>0.05</c:v>
                </c:pt>
                <c:pt idx="13">
                  <c:v>0.16</c:v>
                </c:pt>
                <c:pt idx="14">
                  <c:v>0.25</c:v>
                </c:pt>
                <c:pt idx="15">
                  <c:v>0.21739130434782608</c:v>
                </c:pt>
                <c:pt idx="16">
                  <c:v>8.6956521739130432E-2</c:v>
                </c:pt>
                <c:pt idx="18">
                  <c:v>0.29166666666666669</c:v>
                </c:pt>
                <c:pt idx="19">
                  <c:v>0.21739130434782608</c:v>
                </c:pt>
                <c:pt idx="20">
                  <c:v>0.20833333333333331</c:v>
                </c:pt>
                <c:pt idx="21">
                  <c:v>0.16666666666666669</c:v>
                </c:pt>
                <c:pt idx="22">
                  <c:v>0.2608695652173913</c:v>
                </c:pt>
                <c:pt idx="23">
                  <c:v>0.08</c:v>
                </c:pt>
                <c:pt idx="24">
                  <c:v>0.13043478260869565</c:v>
                </c:pt>
                <c:pt idx="26">
                  <c:v>0.16666666666666669</c:v>
                </c:pt>
                <c:pt idx="27">
                  <c:v>0.125</c:v>
                </c:pt>
                <c:pt idx="28">
                  <c:v>0.25</c:v>
                </c:pt>
                <c:pt idx="29">
                  <c:v>0.16</c:v>
                </c:pt>
                <c:pt idx="30">
                  <c:v>0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BD1-1247-9EFE-2604114292D2}"/>
            </c:ext>
          </c:extLst>
        </c:ser>
        <c:ser>
          <c:idx val="4"/>
          <c:order val="4"/>
          <c:tx>
            <c:strRef>
              <c:f>Total!$F$3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P$4:$P$34</c:f>
              <c:numCache>
                <c:formatCode>##,#00%</c:formatCode>
                <c:ptCount val="31"/>
                <c:pt idx="1">
                  <c:v>0.54166666666666663</c:v>
                </c:pt>
                <c:pt idx="2">
                  <c:v>0.70833333333333326</c:v>
                </c:pt>
                <c:pt idx="3">
                  <c:v>0.54166666666666663</c:v>
                </c:pt>
                <c:pt idx="4">
                  <c:v>0.68181818181818188</c:v>
                </c:pt>
                <c:pt idx="5">
                  <c:v>0.65217391304347827</c:v>
                </c:pt>
                <c:pt idx="6">
                  <c:v>0.5</c:v>
                </c:pt>
                <c:pt idx="7">
                  <c:v>0.65217391304347827</c:v>
                </c:pt>
                <c:pt idx="8">
                  <c:v>0.625</c:v>
                </c:pt>
                <c:pt idx="9">
                  <c:v>0.625</c:v>
                </c:pt>
                <c:pt idx="10">
                  <c:v>0.58333333333333337</c:v>
                </c:pt>
                <c:pt idx="12">
                  <c:v>0.8</c:v>
                </c:pt>
                <c:pt idx="13">
                  <c:v>0.64</c:v>
                </c:pt>
                <c:pt idx="14">
                  <c:v>0.65</c:v>
                </c:pt>
                <c:pt idx="15">
                  <c:v>0.73913043478260876</c:v>
                </c:pt>
                <c:pt idx="16">
                  <c:v>0.86956521739130432</c:v>
                </c:pt>
                <c:pt idx="18">
                  <c:v>0.5</c:v>
                </c:pt>
                <c:pt idx="19">
                  <c:v>0.60869565217391308</c:v>
                </c:pt>
                <c:pt idx="20">
                  <c:v>0.625</c:v>
                </c:pt>
                <c:pt idx="21">
                  <c:v>0.625</c:v>
                </c:pt>
                <c:pt idx="22">
                  <c:v>0.56521739130434778</c:v>
                </c:pt>
                <c:pt idx="23">
                  <c:v>0.8</c:v>
                </c:pt>
                <c:pt idx="24">
                  <c:v>0.78260869565217395</c:v>
                </c:pt>
                <c:pt idx="26">
                  <c:v>0.70833333333333326</c:v>
                </c:pt>
                <c:pt idx="27">
                  <c:v>0.70833333333333326</c:v>
                </c:pt>
                <c:pt idx="28">
                  <c:v>0.66666666666666674</c:v>
                </c:pt>
                <c:pt idx="29">
                  <c:v>0.64</c:v>
                </c:pt>
                <c:pt idx="30">
                  <c:v>0.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BD1-1247-9EFE-2604114292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271232"/>
        <c:axId val="188088704"/>
      </c:barChart>
      <c:catAx>
        <c:axId val="188271232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088704"/>
        <c:crosses val="autoZero"/>
        <c:auto val="1"/>
        <c:lblAlgn val="ctr"/>
        <c:lblOffset val="100"/>
        <c:noMultiLvlLbl val="0"/>
      </c:catAx>
      <c:valAx>
        <c:axId val="188088704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271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106078689991204"/>
          <c:y val="0.27281666737946225"/>
          <c:w val="0.13637567437067447"/>
          <c:h val="0.3756012884753042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CD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otal!$B$3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Q$4:$Q$34</c:f>
              <c:numCache>
                <c:formatCode>##,#00%</c:formatCode>
                <c:ptCount val="31"/>
                <c:pt idx="1">
                  <c:v>5.8823529411764712E-2</c:v>
                </c:pt>
                <c:pt idx="2">
                  <c:v>0.11764705882352942</c:v>
                </c:pt>
                <c:pt idx="3">
                  <c:v>0.125</c:v>
                </c:pt>
                <c:pt idx="4">
                  <c:v>5.8823529411764712E-2</c:v>
                </c:pt>
                <c:pt idx="5">
                  <c:v>5.8823529411764712E-2</c:v>
                </c:pt>
                <c:pt idx="6">
                  <c:v>0.13333333333333333</c:v>
                </c:pt>
                <c:pt idx="7">
                  <c:v>0.13333333333333333</c:v>
                </c:pt>
                <c:pt idx="8">
                  <c:v>0.125</c:v>
                </c:pt>
                <c:pt idx="9">
                  <c:v>5.8823529411764712E-2</c:v>
                </c:pt>
                <c:pt idx="10">
                  <c:v>5.8823529411764712E-2</c:v>
                </c:pt>
                <c:pt idx="12">
                  <c:v>8.3333333333333343E-2</c:v>
                </c:pt>
                <c:pt idx="13">
                  <c:v>0</c:v>
                </c:pt>
                <c:pt idx="14">
                  <c:v>0</c:v>
                </c:pt>
                <c:pt idx="15">
                  <c:v>7.1428571428571438E-2</c:v>
                </c:pt>
                <c:pt idx="16">
                  <c:v>0</c:v>
                </c:pt>
                <c:pt idx="18">
                  <c:v>5.8823529411764712E-2</c:v>
                </c:pt>
                <c:pt idx="19">
                  <c:v>6.25E-2</c:v>
                </c:pt>
                <c:pt idx="20">
                  <c:v>5.8823529411764712E-2</c:v>
                </c:pt>
                <c:pt idx="21">
                  <c:v>6.6666666666666666E-2</c:v>
                </c:pt>
                <c:pt idx="22">
                  <c:v>6.6666666666666666E-2</c:v>
                </c:pt>
                <c:pt idx="23">
                  <c:v>6.6666666666666666E-2</c:v>
                </c:pt>
                <c:pt idx="24">
                  <c:v>6.25E-2</c:v>
                </c:pt>
                <c:pt idx="26">
                  <c:v>0.125</c:v>
                </c:pt>
                <c:pt idx="27">
                  <c:v>6.25E-2</c:v>
                </c:pt>
                <c:pt idx="28">
                  <c:v>0</c:v>
                </c:pt>
                <c:pt idx="29">
                  <c:v>6.25E-2</c:v>
                </c:pt>
                <c:pt idx="30">
                  <c:v>0.117647058823529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58-824C-90D5-FEB36DF81293}"/>
            </c:ext>
          </c:extLst>
        </c:ser>
        <c:ser>
          <c:idx val="1"/>
          <c:order val="1"/>
          <c:tx>
            <c:strRef>
              <c:f>Total!$C$3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R$4:$R$34</c:f>
              <c:numCache>
                <c:formatCode>##,#00%</c:formatCode>
                <c:ptCount val="31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8823529411764712E-2</c:v>
                </c:pt>
                <c:pt idx="5">
                  <c:v>0.1176470588235294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.8823529411764712E-2</c:v>
                </c:pt>
                <c:pt idx="10">
                  <c:v>5.8823529411764712E-2</c:v>
                </c:pt>
                <c:pt idx="12">
                  <c:v>0</c:v>
                </c:pt>
                <c:pt idx="13">
                  <c:v>0.2</c:v>
                </c:pt>
                <c:pt idx="14">
                  <c:v>7.6923076923076927E-2</c:v>
                </c:pt>
                <c:pt idx="15">
                  <c:v>7.1428571428571438E-2</c:v>
                </c:pt>
                <c:pt idx="16">
                  <c:v>6.6666666666666666E-2</c:v>
                </c:pt>
                <c:pt idx="18">
                  <c:v>5.8823529411764712E-2</c:v>
                </c:pt>
                <c:pt idx="19">
                  <c:v>6.25E-2</c:v>
                </c:pt>
                <c:pt idx="20">
                  <c:v>5.8823529411764712E-2</c:v>
                </c:pt>
                <c:pt idx="21">
                  <c:v>0</c:v>
                </c:pt>
                <c:pt idx="22">
                  <c:v>6.6666666666666666E-2</c:v>
                </c:pt>
                <c:pt idx="23">
                  <c:v>0</c:v>
                </c:pt>
                <c:pt idx="24">
                  <c:v>0</c:v>
                </c:pt>
                <c:pt idx="26">
                  <c:v>0</c:v>
                </c:pt>
                <c:pt idx="27">
                  <c:v>6.25E-2</c:v>
                </c:pt>
                <c:pt idx="28">
                  <c:v>7.1428571428571438E-2</c:v>
                </c:pt>
                <c:pt idx="29">
                  <c:v>0.125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C58-824C-90D5-FEB36DF81293}"/>
            </c:ext>
          </c:extLst>
        </c:ser>
        <c:ser>
          <c:idx val="2"/>
          <c:order val="2"/>
          <c:tx>
            <c:strRef>
              <c:f>Total!$D$3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S$4:$S$34</c:f>
              <c:numCache>
                <c:formatCode>##,#00%</c:formatCode>
                <c:ptCount val="31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.8823529411764712E-2</c:v>
                </c:pt>
                <c:pt idx="10">
                  <c:v>0</c:v>
                </c:pt>
                <c:pt idx="12">
                  <c:v>8.3333333333333343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6.6666666666666666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6.6666666666666666E-2</c:v>
                </c:pt>
                <c:pt idx="22">
                  <c:v>0</c:v>
                </c:pt>
                <c:pt idx="23">
                  <c:v>0</c:v>
                </c:pt>
                <c:pt idx="24">
                  <c:v>6.25E-2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C58-824C-90D5-FEB36DF81293}"/>
            </c:ext>
          </c:extLst>
        </c:ser>
        <c:ser>
          <c:idx val="3"/>
          <c:order val="3"/>
          <c:tx>
            <c:strRef>
              <c:f>Total!$E$3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T$4:$T$34</c:f>
              <c:numCache>
                <c:formatCode>##,#00%</c:formatCode>
                <c:ptCount val="31"/>
                <c:pt idx="1">
                  <c:v>5.8823529411764712E-2</c:v>
                </c:pt>
                <c:pt idx="2">
                  <c:v>5.8823529411764712E-2</c:v>
                </c:pt>
                <c:pt idx="3">
                  <c:v>0.3125</c:v>
                </c:pt>
                <c:pt idx="4">
                  <c:v>0.29411764705882354</c:v>
                </c:pt>
                <c:pt idx="5">
                  <c:v>0.29411764705882354</c:v>
                </c:pt>
                <c:pt idx="6">
                  <c:v>0.13333333333333333</c:v>
                </c:pt>
                <c:pt idx="7">
                  <c:v>0.13333333333333333</c:v>
                </c:pt>
                <c:pt idx="8">
                  <c:v>0</c:v>
                </c:pt>
                <c:pt idx="9">
                  <c:v>0.11764705882352942</c:v>
                </c:pt>
                <c:pt idx="10">
                  <c:v>0.11764705882352942</c:v>
                </c:pt>
                <c:pt idx="12">
                  <c:v>0.16666666666666669</c:v>
                </c:pt>
                <c:pt idx="13">
                  <c:v>0</c:v>
                </c:pt>
                <c:pt idx="14">
                  <c:v>0.23076923076923075</c:v>
                </c:pt>
                <c:pt idx="15">
                  <c:v>0.14285714285714288</c:v>
                </c:pt>
                <c:pt idx="16">
                  <c:v>0.13333333333333333</c:v>
                </c:pt>
                <c:pt idx="18">
                  <c:v>0.23529411764705885</c:v>
                </c:pt>
                <c:pt idx="19">
                  <c:v>0.1875</c:v>
                </c:pt>
                <c:pt idx="20">
                  <c:v>0.29411764705882354</c:v>
                </c:pt>
                <c:pt idx="21">
                  <c:v>0.4</c:v>
                </c:pt>
                <c:pt idx="22">
                  <c:v>0.26666666666666666</c:v>
                </c:pt>
                <c:pt idx="23">
                  <c:v>6.6666666666666666E-2</c:v>
                </c:pt>
                <c:pt idx="24">
                  <c:v>0</c:v>
                </c:pt>
                <c:pt idx="26">
                  <c:v>0.1875</c:v>
                </c:pt>
                <c:pt idx="27">
                  <c:v>0.1875</c:v>
                </c:pt>
                <c:pt idx="28">
                  <c:v>0.28571428571428575</c:v>
                </c:pt>
                <c:pt idx="29">
                  <c:v>0.25</c:v>
                </c:pt>
                <c:pt idx="30">
                  <c:v>5.882352941176471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C58-824C-90D5-FEB36DF81293}"/>
            </c:ext>
          </c:extLst>
        </c:ser>
        <c:ser>
          <c:idx val="4"/>
          <c:order val="4"/>
          <c:tx>
            <c:strRef>
              <c:f>Total!$F$3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U$4:$U$34</c:f>
              <c:numCache>
                <c:formatCode>##,#00%</c:formatCode>
                <c:ptCount val="31"/>
                <c:pt idx="1">
                  <c:v>0.88235294117647056</c:v>
                </c:pt>
                <c:pt idx="2">
                  <c:v>0.82352941176470595</c:v>
                </c:pt>
                <c:pt idx="3">
                  <c:v>0.5625</c:v>
                </c:pt>
                <c:pt idx="4">
                  <c:v>0.58823529411764708</c:v>
                </c:pt>
                <c:pt idx="5">
                  <c:v>0.52941176470588236</c:v>
                </c:pt>
                <c:pt idx="6">
                  <c:v>0.73333333333333328</c:v>
                </c:pt>
                <c:pt idx="7">
                  <c:v>0.73333333333333328</c:v>
                </c:pt>
                <c:pt idx="8">
                  <c:v>0.875</c:v>
                </c:pt>
                <c:pt idx="9">
                  <c:v>0.70588235294117652</c:v>
                </c:pt>
                <c:pt idx="10">
                  <c:v>0.76470588235294112</c:v>
                </c:pt>
                <c:pt idx="12">
                  <c:v>0.66666666666666674</c:v>
                </c:pt>
                <c:pt idx="13">
                  <c:v>0.8</c:v>
                </c:pt>
                <c:pt idx="14">
                  <c:v>0.69230769230769229</c:v>
                </c:pt>
                <c:pt idx="15">
                  <c:v>0.7142857142857143</c:v>
                </c:pt>
                <c:pt idx="16">
                  <c:v>0.73333333333333328</c:v>
                </c:pt>
                <c:pt idx="18">
                  <c:v>0.64705882352941169</c:v>
                </c:pt>
                <c:pt idx="19">
                  <c:v>0.6875</c:v>
                </c:pt>
                <c:pt idx="20">
                  <c:v>0.58823529411764708</c:v>
                </c:pt>
                <c:pt idx="21">
                  <c:v>0.46666666666666662</c:v>
                </c:pt>
                <c:pt idx="22">
                  <c:v>0.6</c:v>
                </c:pt>
                <c:pt idx="23">
                  <c:v>0.8666666666666667</c:v>
                </c:pt>
                <c:pt idx="24">
                  <c:v>0.875</c:v>
                </c:pt>
                <c:pt idx="26">
                  <c:v>0.6875</c:v>
                </c:pt>
                <c:pt idx="27">
                  <c:v>0.6875</c:v>
                </c:pt>
                <c:pt idx="28">
                  <c:v>0.6428571428571429</c:v>
                </c:pt>
                <c:pt idx="29">
                  <c:v>0.5625</c:v>
                </c:pt>
                <c:pt idx="30">
                  <c:v>0.823529411764705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C58-824C-90D5-FEB36DF812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350848"/>
        <c:axId val="188352384"/>
      </c:barChart>
      <c:catAx>
        <c:axId val="188350848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352384"/>
        <c:crosses val="autoZero"/>
        <c:auto val="1"/>
        <c:lblAlgn val="ctr"/>
        <c:lblOffset val="100"/>
        <c:noMultiLvlLbl val="0"/>
      </c:catAx>
      <c:valAx>
        <c:axId val="188352384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3508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238194706123113"/>
          <c:y val="0.29402778539877639"/>
          <c:w val="0.16836459848569812"/>
          <c:h val="0.31801244433027803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PRL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otal!$B$3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V$4:$V$34</c:f>
              <c:numCache>
                <c:formatCode>##,#00%</c:formatCode>
                <c:ptCount val="31"/>
                <c:pt idx="1">
                  <c:v>0.14864864864864866</c:v>
                </c:pt>
                <c:pt idx="2">
                  <c:v>0.1081081081081081</c:v>
                </c:pt>
                <c:pt idx="3">
                  <c:v>9.8591549295774641E-2</c:v>
                </c:pt>
                <c:pt idx="4">
                  <c:v>9.45945945945946E-2</c:v>
                </c:pt>
                <c:pt idx="5">
                  <c:v>0.08</c:v>
                </c:pt>
                <c:pt idx="6">
                  <c:v>0.08</c:v>
                </c:pt>
                <c:pt idx="7">
                  <c:v>9.45945945945946E-2</c:v>
                </c:pt>
                <c:pt idx="8">
                  <c:v>8.2191780821917818E-2</c:v>
                </c:pt>
                <c:pt idx="9">
                  <c:v>0.10666666666666666</c:v>
                </c:pt>
                <c:pt idx="10">
                  <c:v>8.1081081081081086E-2</c:v>
                </c:pt>
                <c:pt idx="12">
                  <c:v>0.1111111111111111</c:v>
                </c:pt>
                <c:pt idx="13">
                  <c:v>8.4507042253521125E-2</c:v>
                </c:pt>
                <c:pt idx="14">
                  <c:v>3.3333333333333333E-2</c:v>
                </c:pt>
                <c:pt idx="15">
                  <c:v>6.3492063492063489E-2</c:v>
                </c:pt>
                <c:pt idx="16">
                  <c:v>5.6338028169014079E-2</c:v>
                </c:pt>
                <c:pt idx="18">
                  <c:v>0.08</c:v>
                </c:pt>
                <c:pt idx="19">
                  <c:v>6.6666666666666666E-2</c:v>
                </c:pt>
                <c:pt idx="20">
                  <c:v>0.08</c:v>
                </c:pt>
                <c:pt idx="21">
                  <c:v>0.08</c:v>
                </c:pt>
                <c:pt idx="22">
                  <c:v>0.12328767123287671</c:v>
                </c:pt>
                <c:pt idx="23">
                  <c:v>9.45945945945946E-2</c:v>
                </c:pt>
                <c:pt idx="24">
                  <c:v>9.45945945945946E-2</c:v>
                </c:pt>
                <c:pt idx="26">
                  <c:v>6.7567567567567571E-2</c:v>
                </c:pt>
                <c:pt idx="27">
                  <c:v>9.45945945945946E-2</c:v>
                </c:pt>
                <c:pt idx="28">
                  <c:v>9.8591549295774641E-2</c:v>
                </c:pt>
                <c:pt idx="29">
                  <c:v>6.8493150684931503E-2</c:v>
                </c:pt>
                <c:pt idx="30">
                  <c:v>6.756756756756757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BEC-F14D-B4D0-40C8872BE703}"/>
            </c:ext>
          </c:extLst>
        </c:ser>
        <c:ser>
          <c:idx val="1"/>
          <c:order val="1"/>
          <c:tx>
            <c:strRef>
              <c:f>Total!$C$3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W$4:$W$34</c:f>
              <c:numCache>
                <c:formatCode>##,#00%</c:formatCode>
                <c:ptCount val="31"/>
                <c:pt idx="1">
                  <c:v>0.12162162162162161</c:v>
                </c:pt>
                <c:pt idx="2">
                  <c:v>4.0540540540540543E-2</c:v>
                </c:pt>
                <c:pt idx="3">
                  <c:v>8.4507042253521125E-2</c:v>
                </c:pt>
                <c:pt idx="4">
                  <c:v>4.0540540540540543E-2</c:v>
                </c:pt>
                <c:pt idx="5">
                  <c:v>0.08</c:v>
                </c:pt>
                <c:pt idx="6">
                  <c:v>9.3333333333333338E-2</c:v>
                </c:pt>
                <c:pt idx="7">
                  <c:v>4.0540540540540543E-2</c:v>
                </c:pt>
                <c:pt idx="8">
                  <c:v>2.7397260273972601E-2</c:v>
                </c:pt>
                <c:pt idx="9">
                  <c:v>6.6666666666666666E-2</c:v>
                </c:pt>
                <c:pt idx="10">
                  <c:v>0.12162162162162161</c:v>
                </c:pt>
                <c:pt idx="12">
                  <c:v>7.407407407407407E-2</c:v>
                </c:pt>
                <c:pt idx="13">
                  <c:v>4.2253521126760563E-2</c:v>
                </c:pt>
                <c:pt idx="14">
                  <c:v>8.3333333333333343E-2</c:v>
                </c:pt>
                <c:pt idx="15">
                  <c:v>7.9365079365079361E-2</c:v>
                </c:pt>
                <c:pt idx="16">
                  <c:v>5.6338028169014079E-2</c:v>
                </c:pt>
                <c:pt idx="18">
                  <c:v>0.04</c:v>
                </c:pt>
                <c:pt idx="19">
                  <c:v>1.3333333333333332E-2</c:v>
                </c:pt>
                <c:pt idx="20">
                  <c:v>0.04</c:v>
                </c:pt>
                <c:pt idx="21">
                  <c:v>6.6666666666666666E-2</c:v>
                </c:pt>
                <c:pt idx="22">
                  <c:v>8.2191780821917818E-2</c:v>
                </c:pt>
                <c:pt idx="23">
                  <c:v>4.0540540540540543E-2</c:v>
                </c:pt>
                <c:pt idx="24">
                  <c:v>2.7027027027027025E-2</c:v>
                </c:pt>
                <c:pt idx="26">
                  <c:v>6.7567567567567571E-2</c:v>
                </c:pt>
                <c:pt idx="27">
                  <c:v>8.1081081081081086E-2</c:v>
                </c:pt>
                <c:pt idx="28">
                  <c:v>1.408450704225352E-2</c:v>
                </c:pt>
                <c:pt idx="29">
                  <c:v>6.8493150684931503E-2</c:v>
                </c:pt>
                <c:pt idx="30">
                  <c:v>1.351351351351351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BEC-F14D-B4D0-40C8872BE703}"/>
            </c:ext>
          </c:extLst>
        </c:ser>
        <c:ser>
          <c:idx val="2"/>
          <c:order val="2"/>
          <c:tx>
            <c:strRef>
              <c:f>Total!$D$3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X$4:$X$34</c:f>
              <c:numCache>
                <c:formatCode>##,#00%</c:formatCode>
                <c:ptCount val="31"/>
                <c:pt idx="1">
                  <c:v>6.7567567567567571E-2</c:v>
                </c:pt>
                <c:pt idx="2">
                  <c:v>6.7567567567567571E-2</c:v>
                </c:pt>
                <c:pt idx="3">
                  <c:v>0.11267605633802816</c:v>
                </c:pt>
                <c:pt idx="4">
                  <c:v>0.12162162162162161</c:v>
                </c:pt>
                <c:pt idx="5">
                  <c:v>6.6666666666666666E-2</c:v>
                </c:pt>
                <c:pt idx="6">
                  <c:v>0.04</c:v>
                </c:pt>
                <c:pt idx="7">
                  <c:v>6.7567567567567571E-2</c:v>
                </c:pt>
                <c:pt idx="8">
                  <c:v>8.2191780821917818E-2</c:v>
                </c:pt>
                <c:pt idx="9">
                  <c:v>0.14666666666666667</c:v>
                </c:pt>
                <c:pt idx="10">
                  <c:v>8.1081081081081086E-2</c:v>
                </c:pt>
                <c:pt idx="12">
                  <c:v>0.1111111111111111</c:v>
                </c:pt>
                <c:pt idx="13">
                  <c:v>4.2253521126760563E-2</c:v>
                </c:pt>
                <c:pt idx="14">
                  <c:v>3.3333333333333333E-2</c:v>
                </c:pt>
                <c:pt idx="15">
                  <c:v>4.7619047619047616E-2</c:v>
                </c:pt>
                <c:pt idx="16">
                  <c:v>5.6338028169014079E-2</c:v>
                </c:pt>
                <c:pt idx="18">
                  <c:v>0.16</c:v>
                </c:pt>
                <c:pt idx="19">
                  <c:v>0.13333333333333333</c:v>
                </c:pt>
                <c:pt idx="20">
                  <c:v>0.13333333333333333</c:v>
                </c:pt>
                <c:pt idx="21">
                  <c:v>0.13333333333333333</c:v>
                </c:pt>
                <c:pt idx="22">
                  <c:v>0.12328767123287671</c:v>
                </c:pt>
                <c:pt idx="23">
                  <c:v>4.0540540540540543E-2</c:v>
                </c:pt>
                <c:pt idx="24">
                  <c:v>9.45945945945946E-2</c:v>
                </c:pt>
                <c:pt idx="26">
                  <c:v>0.12162162162162161</c:v>
                </c:pt>
                <c:pt idx="27">
                  <c:v>6.7567567567567571E-2</c:v>
                </c:pt>
                <c:pt idx="28">
                  <c:v>9.8591549295774641E-2</c:v>
                </c:pt>
                <c:pt idx="29">
                  <c:v>0.12328767123287671</c:v>
                </c:pt>
                <c:pt idx="30">
                  <c:v>5.4054054054054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BEC-F14D-B4D0-40C8872BE703}"/>
            </c:ext>
          </c:extLst>
        </c:ser>
        <c:ser>
          <c:idx val="3"/>
          <c:order val="3"/>
          <c:tx>
            <c:strRef>
              <c:f>Total!$E$3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Y$4:$Y$34</c:f>
              <c:numCache>
                <c:formatCode>##,#00%</c:formatCode>
                <c:ptCount val="31"/>
                <c:pt idx="1">
                  <c:v>0.2162162162162162</c:v>
                </c:pt>
                <c:pt idx="2">
                  <c:v>0.1891891891891892</c:v>
                </c:pt>
                <c:pt idx="3">
                  <c:v>0.18309859154929575</c:v>
                </c:pt>
                <c:pt idx="4">
                  <c:v>8.1081081081081086E-2</c:v>
                </c:pt>
                <c:pt idx="5">
                  <c:v>0.17333333333333331</c:v>
                </c:pt>
                <c:pt idx="6">
                  <c:v>0.22666666666666668</c:v>
                </c:pt>
                <c:pt idx="7">
                  <c:v>0.16216216216216217</c:v>
                </c:pt>
                <c:pt idx="8">
                  <c:v>0.12328767123287671</c:v>
                </c:pt>
                <c:pt idx="9">
                  <c:v>0.13333333333333333</c:v>
                </c:pt>
                <c:pt idx="10">
                  <c:v>0.12162162162162161</c:v>
                </c:pt>
                <c:pt idx="12">
                  <c:v>7.407407407407407E-2</c:v>
                </c:pt>
                <c:pt idx="13">
                  <c:v>0.14084507042253522</c:v>
                </c:pt>
                <c:pt idx="14">
                  <c:v>0.1</c:v>
                </c:pt>
                <c:pt idx="15">
                  <c:v>0.12698412698412698</c:v>
                </c:pt>
                <c:pt idx="16">
                  <c:v>8.4507042253521125E-2</c:v>
                </c:pt>
                <c:pt idx="18">
                  <c:v>0.2533333333333333</c:v>
                </c:pt>
                <c:pt idx="19">
                  <c:v>0.18666666666666668</c:v>
                </c:pt>
                <c:pt idx="20">
                  <c:v>0.3066666666666667</c:v>
                </c:pt>
                <c:pt idx="21">
                  <c:v>0.3066666666666667</c:v>
                </c:pt>
                <c:pt idx="22">
                  <c:v>0.24657534246575341</c:v>
                </c:pt>
                <c:pt idx="23">
                  <c:v>9.45945945945946E-2</c:v>
                </c:pt>
                <c:pt idx="24">
                  <c:v>8.1081081081081086E-2</c:v>
                </c:pt>
                <c:pt idx="26">
                  <c:v>0.12162162162162161</c:v>
                </c:pt>
                <c:pt idx="27">
                  <c:v>0.16216216216216217</c:v>
                </c:pt>
                <c:pt idx="28">
                  <c:v>0.18309859154929575</c:v>
                </c:pt>
                <c:pt idx="29">
                  <c:v>0.19178082191780821</c:v>
                </c:pt>
                <c:pt idx="30">
                  <c:v>0.135135135135135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BEC-F14D-B4D0-40C8872BE703}"/>
            </c:ext>
          </c:extLst>
        </c:ser>
        <c:ser>
          <c:idx val="4"/>
          <c:order val="4"/>
          <c:tx>
            <c:strRef>
              <c:f>Total!$F$3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Z$4:$Z$34</c:f>
              <c:numCache>
                <c:formatCode>##,#00%</c:formatCode>
                <c:ptCount val="31"/>
                <c:pt idx="1">
                  <c:v>0.44594594594594594</c:v>
                </c:pt>
                <c:pt idx="2">
                  <c:v>0.59459459459459463</c:v>
                </c:pt>
                <c:pt idx="3">
                  <c:v>0.52112676056338036</c:v>
                </c:pt>
                <c:pt idx="4">
                  <c:v>0.66216216216216206</c:v>
                </c:pt>
                <c:pt idx="5">
                  <c:v>0.6</c:v>
                </c:pt>
                <c:pt idx="6">
                  <c:v>0.56000000000000005</c:v>
                </c:pt>
                <c:pt idx="7">
                  <c:v>0.6351351351351352</c:v>
                </c:pt>
                <c:pt idx="8">
                  <c:v>0.68493150684931503</c:v>
                </c:pt>
                <c:pt idx="9">
                  <c:v>0.54666666666666663</c:v>
                </c:pt>
                <c:pt idx="10">
                  <c:v>0.59459459459459463</c:v>
                </c:pt>
                <c:pt idx="12">
                  <c:v>0.62962962962962965</c:v>
                </c:pt>
                <c:pt idx="13">
                  <c:v>0.6901408450704225</c:v>
                </c:pt>
                <c:pt idx="14">
                  <c:v>0.75</c:v>
                </c:pt>
                <c:pt idx="15">
                  <c:v>0.68253968253968256</c:v>
                </c:pt>
                <c:pt idx="16">
                  <c:v>0.74647887323943662</c:v>
                </c:pt>
                <c:pt idx="18">
                  <c:v>0.46666666666666662</c:v>
                </c:pt>
                <c:pt idx="19">
                  <c:v>0.6</c:v>
                </c:pt>
                <c:pt idx="20">
                  <c:v>0.44</c:v>
                </c:pt>
                <c:pt idx="21">
                  <c:v>0.41333333333333333</c:v>
                </c:pt>
                <c:pt idx="22">
                  <c:v>0.42465753424657537</c:v>
                </c:pt>
                <c:pt idx="23">
                  <c:v>0.72972972972972971</c:v>
                </c:pt>
                <c:pt idx="24">
                  <c:v>0.70270270270270274</c:v>
                </c:pt>
                <c:pt idx="26">
                  <c:v>0.6216216216216216</c:v>
                </c:pt>
                <c:pt idx="27">
                  <c:v>0.59459459459459463</c:v>
                </c:pt>
                <c:pt idx="28">
                  <c:v>0.60563380281690149</c:v>
                </c:pt>
                <c:pt idx="29">
                  <c:v>0.54794520547945202</c:v>
                </c:pt>
                <c:pt idx="30">
                  <c:v>0.729729729729729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BEC-F14D-B4D0-40C8872BE7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426496"/>
        <c:axId val="188432384"/>
      </c:barChart>
      <c:catAx>
        <c:axId val="188426496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432384"/>
        <c:crosses val="autoZero"/>
        <c:auto val="1"/>
        <c:lblAlgn val="ctr"/>
        <c:lblOffset val="100"/>
        <c:noMultiLvlLbl val="0"/>
      </c:catAx>
      <c:valAx>
        <c:axId val="188432384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4264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06010406788601"/>
          <c:y val="0.27006584954506879"/>
          <c:w val="0.13740935154460648"/>
          <c:h val="0.38650684858724643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RCC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otal!$B$3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AA$4:$AA$34</c:f>
              <c:numCache>
                <c:formatCode>##,#00%</c:formatCode>
                <c:ptCount val="31"/>
                <c:pt idx="1">
                  <c:v>0.33333333333333337</c:v>
                </c:pt>
                <c:pt idx="2">
                  <c:v>0.33333333333333337</c:v>
                </c:pt>
                <c:pt idx="3">
                  <c:v>0.33333333333333337</c:v>
                </c:pt>
                <c:pt idx="4">
                  <c:v>0</c:v>
                </c:pt>
                <c:pt idx="5">
                  <c:v>0.5</c:v>
                </c:pt>
                <c:pt idx="6">
                  <c:v>0.2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2">
                  <c:v>0.5</c:v>
                </c:pt>
                <c:pt idx="13">
                  <c:v>0.33333333333333337</c:v>
                </c:pt>
                <c:pt idx="14">
                  <c:v>0.25</c:v>
                </c:pt>
                <c:pt idx="15">
                  <c:v>0</c:v>
                </c:pt>
                <c:pt idx="16">
                  <c:v>0.33333333333333337</c:v>
                </c:pt>
                <c:pt idx="18">
                  <c:v>0.5</c:v>
                </c:pt>
                <c:pt idx="19">
                  <c:v>0.5</c:v>
                </c:pt>
                <c:pt idx="20">
                  <c:v>0.5</c:v>
                </c:pt>
                <c:pt idx="21">
                  <c:v>0.5</c:v>
                </c:pt>
                <c:pt idx="22">
                  <c:v>0.33333333333333337</c:v>
                </c:pt>
                <c:pt idx="23">
                  <c:v>0.33333333333333337</c:v>
                </c:pt>
                <c:pt idx="24">
                  <c:v>0.33333333333333337</c:v>
                </c:pt>
                <c:pt idx="26">
                  <c:v>0.33333333333333337</c:v>
                </c:pt>
                <c:pt idx="27">
                  <c:v>0.33333333333333337</c:v>
                </c:pt>
                <c:pt idx="28">
                  <c:v>0</c:v>
                </c:pt>
                <c:pt idx="29">
                  <c:v>0.33333333333333337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6A3-B14F-A946-A3BD7DCCB3CE}"/>
            </c:ext>
          </c:extLst>
        </c:ser>
        <c:ser>
          <c:idx val="1"/>
          <c:order val="1"/>
          <c:tx>
            <c:strRef>
              <c:f>Total!$C$3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Pt>
            <c:idx val="28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0EA-8941-B667-87F0A168AD2C}"/>
              </c:ext>
            </c:extLst>
          </c:dPt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AB$4:$AB$34</c:f>
              <c:numCache>
                <c:formatCode>##,#00%</c:formatCode>
                <c:ptCount val="31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  <c:pt idx="5">
                  <c:v>0</c:v>
                </c:pt>
                <c:pt idx="6">
                  <c:v>0.2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33333333333333337</c:v>
                </c:pt>
                <c:pt idx="16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.33333333333333337</c:v>
                </c:pt>
                <c:pt idx="29">
                  <c:v>0</c:v>
                </c:pt>
                <c:pt idx="30">
                  <c:v>0.333333333333333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6A3-B14F-A946-A3BD7DCCB3CE}"/>
            </c:ext>
          </c:extLst>
        </c:ser>
        <c:ser>
          <c:idx val="2"/>
          <c:order val="2"/>
          <c:tx>
            <c:strRef>
              <c:f>Total!$D$3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AC$4:$AC$34</c:f>
              <c:numCache>
                <c:formatCode>##,#00%</c:formatCode>
                <c:ptCount val="31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25</c:v>
                </c:pt>
                <c:pt idx="15">
                  <c:v>0</c:v>
                </c:pt>
                <c:pt idx="16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6A3-B14F-A946-A3BD7DCCB3CE}"/>
            </c:ext>
          </c:extLst>
        </c:ser>
        <c:ser>
          <c:idx val="3"/>
          <c:order val="3"/>
          <c:tx>
            <c:strRef>
              <c:f>Total!$E$3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AD$4:$AD$34</c:f>
              <c:numCache>
                <c:formatCode>##,#00%</c:formatCode>
                <c:ptCount val="31"/>
                <c:pt idx="1">
                  <c:v>0.33333333333333337</c:v>
                </c:pt>
                <c:pt idx="2">
                  <c:v>0</c:v>
                </c:pt>
                <c:pt idx="3">
                  <c:v>0.33333333333333337</c:v>
                </c:pt>
                <c:pt idx="4">
                  <c:v>0</c:v>
                </c:pt>
                <c:pt idx="5">
                  <c:v>0.25</c:v>
                </c:pt>
                <c:pt idx="6">
                  <c:v>0.25</c:v>
                </c:pt>
                <c:pt idx="7">
                  <c:v>0</c:v>
                </c:pt>
                <c:pt idx="8">
                  <c:v>0</c:v>
                </c:pt>
                <c:pt idx="9">
                  <c:v>0.25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8">
                  <c:v>0.25</c:v>
                </c:pt>
                <c:pt idx="19">
                  <c:v>0</c:v>
                </c:pt>
                <c:pt idx="20">
                  <c:v>0.5</c:v>
                </c:pt>
                <c:pt idx="21">
                  <c:v>0.25</c:v>
                </c:pt>
                <c:pt idx="22">
                  <c:v>0.33333333333333337</c:v>
                </c:pt>
                <c:pt idx="23">
                  <c:v>0</c:v>
                </c:pt>
                <c:pt idx="24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.33333333333333337</c:v>
                </c:pt>
                <c:pt idx="3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6A3-B14F-A946-A3BD7DCCB3CE}"/>
            </c:ext>
          </c:extLst>
        </c:ser>
        <c:ser>
          <c:idx val="4"/>
          <c:order val="4"/>
          <c:tx>
            <c:strRef>
              <c:f>Total!$F$3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Total!$A$4:$A$34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Total!$AE$4:$AE$34</c:f>
              <c:numCache>
                <c:formatCode>##,#00%</c:formatCode>
                <c:ptCount val="31"/>
                <c:pt idx="1">
                  <c:v>0.33333333333333337</c:v>
                </c:pt>
                <c:pt idx="2">
                  <c:v>0.66666666666666674</c:v>
                </c:pt>
                <c:pt idx="3">
                  <c:v>0.33333333333333337</c:v>
                </c:pt>
                <c:pt idx="4">
                  <c:v>0.5</c:v>
                </c:pt>
                <c:pt idx="5">
                  <c:v>0.25</c:v>
                </c:pt>
                <c:pt idx="6">
                  <c:v>0.25</c:v>
                </c:pt>
                <c:pt idx="7">
                  <c:v>0.5</c:v>
                </c:pt>
                <c:pt idx="8">
                  <c:v>0.5</c:v>
                </c:pt>
                <c:pt idx="9">
                  <c:v>0.25</c:v>
                </c:pt>
                <c:pt idx="10">
                  <c:v>0.5</c:v>
                </c:pt>
                <c:pt idx="12">
                  <c:v>0.5</c:v>
                </c:pt>
                <c:pt idx="13">
                  <c:v>0.66666666666666674</c:v>
                </c:pt>
                <c:pt idx="14">
                  <c:v>0.5</c:v>
                </c:pt>
                <c:pt idx="15">
                  <c:v>0.66666666666666674</c:v>
                </c:pt>
                <c:pt idx="16">
                  <c:v>0.66666666666666674</c:v>
                </c:pt>
                <c:pt idx="18">
                  <c:v>0.25</c:v>
                </c:pt>
                <c:pt idx="19">
                  <c:v>0.5</c:v>
                </c:pt>
                <c:pt idx="20">
                  <c:v>0</c:v>
                </c:pt>
                <c:pt idx="21">
                  <c:v>0.25</c:v>
                </c:pt>
                <c:pt idx="22">
                  <c:v>0.33333333333333337</c:v>
                </c:pt>
                <c:pt idx="23">
                  <c:v>0.66666666666666674</c:v>
                </c:pt>
                <c:pt idx="24">
                  <c:v>0.66666666666666674</c:v>
                </c:pt>
                <c:pt idx="26">
                  <c:v>0.66666666666666674</c:v>
                </c:pt>
                <c:pt idx="27">
                  <c:v>0.66666666666666674</c:v>
                </c:pt>
                <c:pt idx="28">
                  <c:v>0.66666666666666674</c:v>
                </c:pt>
                <c:pt idx="29">
                  <c:v>0.33333333333333337</c:v>
                </c:pt>
                <c:pt idx="30">
                  <c:v>0.666666666666666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6A3-B14F-A946-A3BD7DCCB3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658432"/>
        <c:axId val="188659968"/>
      </c:barChart>
      <c:catAx>
        <c:axId val="188658432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659968"/>
        <c:crosses val="autoZero"/>
        <c:auto val="1"/>
        <c:lblAlgn val="ctr"/>
        <c:lblOffset val="100"/>
        <c:noMultiLvlLbl val="0"/>
      </c:catAx>
      <c:valAx>
        <c:axId val="188659968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6584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2747342506695"/>
          <c:y val="0.38638039066409474"/>
          <c:w val="0.18550017092858009"/>
          <c:h val="0.2837419206726941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sz="2000" baseline="0"/>
            </a:pPr>
            <a:r>
              <a:rPr lang="en-GB" sz="2000" baseline="0"/>
              <a:t>No endocrine deficits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ndocrine status'!$B$2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B$3:$B$33</c:f>
              <c:numCache>
                <c:formatCode>###0.0%</c:formatCode>
                <c:ptCount val="31"/>
                <c:pt idx="1">
                  <c:v>4.4444444444444446E-2</c:v>
                </c:pt>
                <c:pt idx="2">
                  <c:v>4.4444444444444446E-2</c:v>
                </c:pt>
                <c:pt idx="3">
                  <c:v>5.7471264367816091E-2</c:v>
                </c:pt>
                <c:pt idx="4">
                  <c:v>2.2222222222222223E-2</c:v>
                </c:pt>
                <c:pt idx="5">
                  <c:v>4.4943820224719107E-2</c:v>
                </c:pt>
                <c:pt idx="6">
                  <c:v>4.4943820224719107E-2</c:v>
                </c:pt>
                <c:pt idx="7">
                  <c:v>5.8139534883720929E-2</c:v>
                </c:pt>
                <c:pt idx="8">
                  <c:v>4.4943820224719107E-2</c:v>
                </c:pt>
                <c:pt idx="9">
                  <c:v>3.2608695652173912E-2</c:v>
                </c:pt>
                <c:pt idx="10">
                  <c:v>4.4444444444444446E-2</c:v>
                </c:pt>
                <c:pt idx="12">
                  <c:v>7.4626865671641798E-2</c:v>
                </c:pt>
                <c:pt idx="13">
                  <c:v>4.5977011494252873E-2</c:v>
                </c:pt>
                <c:pt idx="14">
                  <c:v>1.3513513513513513E-2</c:v>
                </c:pt>
                <c:pt idx="15">
                  <c:v>2.4691358024691357E-2</c:v>
                </c:pt>
                <c:pt idx="16">
                  <c:v>3.614457831325301E-2</c:v>
                </c:pt>
                <c:pt idx="18">
                  <c:v>3.2967032967032968E-2</c:v>
                </c:pt>
                <c:pt idx="19">
                  <c:v>3.3707865168539325E-2</c:v>
                </c:pt>
                <c:pt idx="20">
                  <c:v>3.2967032967032968E-2</c:v>
                </c:pt>
                <c:pt idx="21">
                  <c:v>3.3707865168539325E-2</c:v>
                </c:pt>
                <c:pt idx="22">
                  <c:v>4.4444444444444446E-2</c:v>
                </c:pt>
                <c:pt idx="23">
                  <c:v>3.3333333333333333E-2</c:v>
                </c:pt>
                <c:pt idx="24">
                  <c:v>4.4943820224719107E-2</c:v>
                </c:pt>
                <c:pt idx="26">
                  <c:v>4.3956043956043959E-2</c:v>
                </c:pt>
                <c:pt idx="27">
                  <c:v>3.2967032967032968E-2</c:v>
                </c:pt>
                <c:pt idx="28">
                  <c:v>1.1627906976744186E-2</c:v>
                </c:pt>
                <c:pt idx="29">
                  <c:v>3.2967032967032968E-2</c:v>
                </c:pt>
                <c:pt idx="30">
                  <c:v>4.347826086956521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7D-7144-9958-35FA636479CD}"/>
            </c:ext>
          </c:extLst>
        </c:ser>
        <c:ser>
          <c:idx val="1"/>
          <c:order val="1"/>
          <c:tx>
            <c:strRef>
              <c:f>'Endocrine status'!$C$2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C$3:$C$33</c:f>
              <c:numCache>
                <c:formatCode>###0.0%</c:formatCode>
                <c:ptCount val="31"/>
                <c:pt idx="1">
                  <c:v>8.8888888888888892E-2</c:v>
                </c:pt>
                <c:pt idx="2">
                  <c:v>4.4444444444444446E-2</c:v>
                </c:pt>
                <c:pt idx="3">
                  <c:v>5.7471264367816091E-2</c:v>
                </c:pt>
                <c:pt idx="4">
                  <c:v>6.6666666666666666E-2</c:v>
                </c:pt>
                <c:pt idx="5">
                  <c:v>6.741573033707865E-2</c:v>
                </c:pt>
                <c:pt idx="6">
                  <c:v>5.6179775280898882E-2</c:v>
                </c:pt>
                <c:pt idx="7">
                  <c:v>4.6511627906976744E-2</c:v>
                </c:pt>
                <c:pt idx="8">
                  <c:v>4.4943820224719107E-2</c:v>
                </c:pt>
                <c:pt idx="9">
                  <c:v>8.6956521739130432E-2</c:v>
                </c:pt>
                <c:pt idx="10">
                  <c:v>0.1</c:v>
                </c:pt>
                <c:pt idx="12">
                  <c:v>4.4776119402985072E-2</c:v>
                </c:pt>
                <c:pt idx="13">
                  <c:v>4.5977011494252873E-2</c:v>
                </c:pt>
                <c:pt idx="14">
                  <c:v>6.7567567567567571E-2</c:v>
                </c:pt>
                <c:pt idx="15">
                  <c:v>6.1728395061728392E-2</c:v>
                </c:pt>
                <c:pt idx="16">
                  <c:v>2.4096385542168676E-2</c:v>
                </c:pt>
                <c:pt idx="18">
                  <c:v>5.4945054945054944E-2</c:v>
                </c:pt>
                <c:pt idx="19">
                  <c:v>4.4943820224719107E-2</c:v>
                </c:pt>
                <c:pt idx="20">
                  <c:v>4.3956043956043959E-2</c:v>
                </c:pt>
                <c:pt idx="21">
                  <c:v>6.741573033707865E-2</c:v>
                </c:pt>
                <c:pt idx="22">
                  <c:v>7.7777777777777779E-2</c:v>
                </c:pt>
                <c:pt idx="23">
                  <c:v>4.4444444444444446E-2</c:v>
                </c:pt>
                <c:pt idx="24">
                  <c:v>4.4943820224719107E-2</c:v>
                </c:pt>
                <c:pt idx="26">
                  <c:v>6.5934065934065936E-2</c:v>
                </c:pt>
                <c:pt idx="27">
                  <c:v>7.6923076923076927E-2</c:v>
                </c:pt>
                <c:pt idx="28">
                  <c:v>5.8139534883720929E-2</c:v>
                </c:pt>
                <c:pt idx="29">
                  <c:v>0.10989010989010989</c:v>
                </c:pt>
                <c:pt idx="30">
                  <c:v>3.260869565217391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47D-7144-9958-35FA636479CD}"/>
            </c:ext>
          </c:extLst>
        </c:ser>
        <c:ser>
          <c:idx val="2"/>
          <c:order val="2"/>
          <c:tx>
            <c:strRef>
              <c:f>'Endocrine status'!$D$2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D$3:$D$33</c:f>
              <c:numCache>
                <c:formatCode>###0.0%</c:formatCode>
                <c:ptCount val="31"/>
                <c:pt idx="1">
                  <c:v>5.5555555555555552E-2</c:v>
                </c:pt>
                <c:pt idx="2">
                  <c:v>5.5555555555555552E-2</c:v>
                </c:pt>
                <c:pt idx="3">
                  <c:v>8.0459770114942528E-2</c:v>
                </c:pt>
                <c:pt idx="4">
                  <c:v>0.1</c:v>
                </c:pt>
                <c:pt idx="5">
                  <c:v>5.6179775280898882E-2</c:v>
                </c:pt>
                <c:pt idx="6">
                  <c:v>6.741573033707865E-2</c:v>
                </c:pt>
                <c:pt idx="7">
                  <c:v>4.6511627906976744E-2</c:v>
                </c:pt>
                <c:pt idx="8">
                  <c:v>5.6179775280898882E-2</c:v>
                </c:pt>
                <c:pt idx="9">
                  <c:v>0.13043478260869565</c:v>
                </c:pt>
                <c:pt idx="10">
                  <c:v>4.4444444444444446E-2</c:v>
                </c:pt>
                <c:pt idx="12">
                  <c:v>7.4626865671641798E-2</c:v>
                </c:pt>
                <c:pt idx="13">
                  <c:v>3.4482758620689655E-2</c:v>
                </c:pt>
                <c:pt idx="14">
                  <c:v>4.0540540540540543E-2</c:v>
                </c:pt>
                <c:pt idx="15">
                  <c:v>4.9382716049382713E-2</c:v>
                </c:pt>
                <c:pt idx="16">
                  <c:v>4.8192771084337352E-2</c:v>
                </c:pt>
                <c:pt idx="18">
                  <c:v>8.7912087912087919E-2</c:v>
                </c:pt>
                <c:pt idx="19">
                  <c:v>6.741573033707865E-2</c:v>
                </c:pt>
                <c:pt idx="20">
                  <c:v>8.7912087912087919E-2</c:v>
                </c:pt>
                <c:pt idx="21">
                  <c:v>8.9887640449438214E-2</c:v>
                </c:pt>
                <c:pt idx="22">
                  <c:v>0.12222222222222222</c:v>
                </c:pt>
                <c:pt idx="23">
                  <c:v>2.2222222222222223E-2</c:v>
                </c:pt>
                <c:pt idx="24">
                  <c:v>5.6179775280898882E-2</c:v>
                </c:pt>
                <c:pt idx="26">
                  <c:v>5.4945054945054944E-2</c:v>
                </c:pt>
                <c:pt idx="27">
                  <c:v>4.3956043956043959E-2</c:v>
                </c:pt>
                <c:pt idx="28">
                  <c:v>9.3023255813953487E-2</c:v>
                </c:pt>
                <c:pt idx="29">
                  <c:v>6.5934065934065936E-2</c:v>
                </c:pt>
                <c:pt idx="30">
                  <c:v>4.347826086956521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47D-7144-9958-35FA636479CD}"/>
            </c:ext>
          </c:extLst>
        </c:ser>
        <c:ser>
          <c:idx val="3"/>
          <c:order val="3"/>
          <c:tx>
            <c:strRef>
              <c:f>'Endocrine status'!$E$2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E$3:$E$33</c:f>
              <c:numCache>
                <c:formatCode>###0.0%</c:formatCode>
                <c:ptCount val="31"/>
                <c:pt idx="1">
                  <c:v>0.21111111111111111</c:v>
                </c:pt>
                <c:pt idx="2">
                  <c:v>0.16666666666666669</c:v>
                </c:pt>
                <c:pt idx="3">
                  <c:v>0.20689655172413793</c:v>
                </c:pt>
                <c:pt idx="4">
                  <c:v>0.1111111111111111</c:v>
                </c:pt>
                <c:pt idx="5">
                  <c:v>0.2359550561797753</c:v>
                </c:pt>
                <c:pt idx="6">
                  <c:v>0.24719101123595508</c:v>
                </c:pt>
                <c:pt idx="7">
                  <c:v>0.16279069767441862</c:v>
                </c:pt>
                <c:pt idx="8">
                  <c:v>0.1348314606741573</c:v>
                </c:pt>
                <c:pt idx="9">
                  <c:v>0.13043478260869565</c:v>
                </c:pt>
                <c:pt idx="10">
                  <c:v>0.14444444444444446</c:v>
                </c:pt>
                <c:pt idx="12">
                  <c:v>0.11940298507462688</c:v>
                </c:pt>
                <c:pt idx="13">
                  <c:v>0.10344827586206896</c:v>
                </c:pt>
                <c:pt idx="14">
                  <c:v>0.13513513513513514</c:v>
                </c:pt>
                <c:pt idx="15">
                  <c:v>9.8765432098765427E-2</c:v>
                </c:pt>
                <c:pt idx="16">
                  <c:v>8.4337349397590355E-2</c:v>
                </c:pt>
                <c:pt idx="18">
                  <c:v>0.26373626373626374</c:v>
                </c:pt>
                <c:pt idx="19">
                  <c:v>0.15730337078651685</c:v>
                </c:pt>
                <c:pt idx="20">
                  <c:v>0.30769230769230771</c:v>
                </c:pt>
                <c:pt idx="21">
                  <c:v>0.3370786516853933</c:v>
                </c:pt>
                <c:pt idx="22">
                  <c:v>0.23333333333333331</c:v>
                </c:pt>
                <c:pt idx="23">
                  <c:v>7.7777777777777779E-2</c:v>
                </c:pt>
                <c:pt idx="24">
                  <c:v>8.9887640449438214E-2</c:v>
                </c:pt>
                <c:pt idx="26">
                  <c:v>0.12087912087912088</c:v>
                </c:pt>
                <c:pt idx="27">
                  <c:v>0.19780219780219782</c:v>
                </c:pt>
                <c:pt idx="28">
                  <c:v>0.18604651162790697</c:v>
                </c:pt>
                <c:pt idx="29">
                  <c:v>0.19780219780219782</c:v>
                </c:pt>
                <c:pt idx="30">
                  <c:v>0.119565217391304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47D-7144-9958-35FA636479CD}"/>
            </c:ext>
          </c:extLst>
        </c:ser>
        <c:ser>
          <c:idx val="4"/>
          <c:order val="4"/>
          <c:tx>
            <c:strRef>
              <c:f>'Endocrine status'!$F$2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F$3:$F$33</c:f>
              <c:numCache>
                <c:formatCode>###0.0%</c:formatCode>
                <c:ptCount val="31"/>
                <c:pt idx="1">
                  <c:v>0.6</c:v>
                </c:pt>
                <c:pt idx="2">
                  <c:v>0.68888888888888888</c:v>
                </c:pt>
                <c:pt idx="3">
                  <c:v>0.5977011494252874</c:v>
                </c:pt>
                <c:pt idx="4">
                  <c:v>0.7</c:v>
                </c:pt>
                <c:pt idx="5">
                  <c:v>0.5955056179775281</c:v>
                </c:pt>
                <c:pt idx="6">
                  <c:v>0.5842696629213483</c:v>
                </c:pt>
                <c:pt idx="7">
                  <c:v>0.68604651162790697</c:v>
                </c:pt>
                <c:pt idx="8">
                  <c:v>0.71910112359550571</c:v>
                </c:pt>
                <c:pt idx="9">
                  <c:v>0.61956521739130432</c:v>
                </c:pt>
                <c:pt idx="10">
                  <c:v>0.66666666666666674</c:v>
                </c:pt>
                <c:pt idx="12">
                  <c:v>0.68656716417910446</c:v>
                </c:pt>
                <c:pt idx="13">
                  <c:v>0.77011494252873558</c:v>
                </c:pt>
                <c:pt idx="14">
                  <c:v>0.7432432432432432</c:v>
                </c:pt>
                <c:pt idx="15">
                  <c:v>0.76543209876543217</c:v>
                </c:pt>
                <c:pt idx="16">
                  <c:v>0.80722891566265065</c:v>
                </c:pt>
                <c:pt idx="18">
                  <c:v>0.56043956043956045</c:v>
                </c:pt>
                <c:pt idx="19">
                  <c:v>0.6966292134831461</c:v>
                </c:pt>
                <c:pt idx="20">
                  <c:v>0.52747252747252749</c:v>
                </c:pt>
                <c:pt idx="21">
                  <c:v>0.4719101123595506</c:v>
                </c:pt>
                <c:pt idx="22">
                  <c:v>0.52222222222222225</c:v>
                </c:pt>
                <c:pt idx="23">
                  <c:v>0.8222222222222223</c:v>
                </c:pt>
                <c:pt idx="24">
                  <c:v>0.76404494382022481</c:v>
                </c:pt>
                <c:pt idx="26">
                  <c:v>0.7142857142857143</c:v>
                </c:pt>
                <c:pt idx="27">
                  <c:v>0.64835164835164827</c:v>
                </c:pt>
                <c:pt idx="28">
                  <c:v>0.65116279069767447</c:v>
                </c:pt>
                <c:pt idx="29">
                  <c:v>0.59340659340659341</c:v>
                </c:pt>
                <c:pt idx="30">
                  <c:v>0.760869565217391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47D-7144-9958-35FA636479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852864"/>
        <c:axId val="188866944"/>
      </c:barChart>
      <c:catAx>
        <c:axId val="18885286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866944"/>
        <c:crosses val="autoZero"/>
        <c:auto val="1"/>
        <c:lblAlgn val="ctr"/>
        <c:lblOffset val="100"/>
        <c:noMultiLvlLbl val="0"/>
      </c:catAx>
      <c:valAx>
        <c:axId val="188866944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8528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48062304061782"/>
          <c:y val="0.37619087629290243"/>
          <c:w val="0.14422458605107472"/>
          <c:h val="0.27785950101453383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sz="2000" baseline="0"/>
            </a:pPr>
            <a:r>
              <a:rPr lang="en-GB" sz="2000" baseline="0"/>
              <a:t>Hypopituitarism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ndocrine status'!$G$2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G$3:$G$33</c:f>
              <c:numCache>
                <c:formatCode>###0.0%</c:formatCode>
                <c:ptCount val="31"/>
                <c:pt idx="1">
                  <c:v>0.25</c:v>
                </c:pt>
                <c:pt idx="2">
                  <c:v>0.22222222222222221</c:v>
                </c:pt>
                <c:pt idx="3">
                  <c:v>0.1951219512195122</c:v>
                </c:pt>
                <c:pt idx="4">
                  <c:v>0.15555555555555556</c:v>
                </c:pt>
                <c:pt idx="5">
                  <c:v>0.14893617021276595</c:v>
                </c:pt>
                <c:pt idx="6">
                  <c:v>0.17391304347826086</c:v>
                </c:pt>
                <c:pt idx="7">
                  <c:v>0.1702127659574468</c:v>
                </c:pt>
                <c:pt idx="8">
                  <c:v>0.22222222222222221</c:v>
                </c:pt>
                <c:pt idx="9">
                  <c:v>0.2391304347826087</c:v>
                </c:pt>
                <c:pt idx="10">
                  <c:v>0.14893617021276595</c:v>
                </c:pt>
                <c:pt idx="12">
                  <c:v>0.19354838709677419</c:v>
                </c:pt>
                <c:pt idx="13">
                  <c:v>0.11904761904761905</c:v>
                </c:pt>
                <c:pt idx="14">
                  <c:v>0.1111111111111111</c:v>
                </c:pt>
                <c:pt idx="15">
                  <c:v>0.13513513513513514</c:v>
                </c:pt>
                <c:pt idx="16">
                  <c:v>9.0909090909090912E-2</c:v>
                </c:pt>
                <c:pt idx="18">
                  <c:v>0.19148936170212769</c:v>
                </c:pt>
                <c:pt idx="19">
                  <c:v>0.19148936170212769</c:v>
                </c:pt>
                <c:pt idx="20">
                  <c:v>0.21276595744680851</c:v>
                </c:pt>
                <c:pt idx="21">
                  <c:v>0.21276595744680851</c:v>
                </c:pt>
                <c:pt idx="22">
                  <c:v>0.20930232558139536</c:v>
                </c:pt>
                <c:pt idx="23">
                  <c:v>0.2</c:v>
                </c:pt>
                <c:pt idx="24">
                  <c:v>0.18181818181818182</c:v>
                </c:pt>
                <c:pt idx="26">
                  <c:v>0.13636363636363635</c:v>
                </c:pt>
                <c:pt idx="27">
                  <c:v>0.18181818181818182</c:v>
                </c:pt>
                <c:pt idx="28">
                  <c:v>0.18604651162790697</c:v>
                </c:pt>
                <c:pt idx="29">
                  <c:v>0.15909090909090909</c:v>
                </c:pt>
                <c:pt idx="30">
                  <c:v>0.155555555555555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F7C-974E-96A4-AE255E698D91}"/>
            </c:ext>
          </c:extLst>
        </c:ser>
        <c:ser>
          <c:idx val="1"/>
          <c:order val="1"/>
          <c:tx>
            <c:strRef>
              <c:f>'Endocrine status'!$H$2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H$3:$H$33</c:f>
              <c:numCache>
                <c:formatCode>###0.0%</c:formatCode>
                <c:ptCount val="31"/>
                <c:pt idx="1">
                  <c:v>4.5454545454545456E-2</c:v>
                </c:pt>
                <c:pt idx="2">
                  <c:v>0</c:v>
                </c:pt>
                <c:pt idx="3">
                  <c:v>9.7560975609756101E-2</c:v>
                </c:pt>
                <c:pt idx="4">
                  <c:v>8.8888888888888892E-2</c:v>
                </c:pt>
                <c:pt idx="5">
                  <c:v>0.10638297872340426</c:v>
                </c:pt>
                <c:pt idx="6">
                  <c:v>8.6956521739130432E-2</c:v>
                </c:pt>
                <c:pt idx="7">
                  <c:v>6.3829787234042548E-2</c:v>
                </c:pt>
                <c:pt idx="8">
                  <c:v>2.2222222222222223E-2</c:v>
                </c:pt>
                <c:pt idx="9">
                  <c:v>4.3478260869565216E-2</c:v>
                </c:pt>
                <c:pt idx="10">
                  <c:v>0.1276595744680851</c:v>
                </c:pt>
                <c:pt idx="12">
                  <c:v>9.6774193548387094E-2</c:v>
                </c:pt>
                <c:pt idx="13">
                  <c:v>0.14285714285714288</c:v>
                </c:pt>
                <c:pt idx="14">
                  <c:v>0.1111111111111111</c:v>
                </c:pt>
                <c:pt idx="15">
                  <c:v>0.13513513513513514</c:v>
                </c:pt>
                <c:pt idx="16">
                  <c:v>9.0909090909090912E-2</c:v>
                </c:pt>
                <c:pt idx="18">
                  <c:v>4.2553191489361701E-2</c:v>
                </c:pt>
                <c:pt idx="19">
                  <c:v>2.1276595744680851E-2</c:v>
                </c:pt>
                <c:pt idx="20">
                  <c:v>4.2553191489361701E-2</c:v>
                </c:pt>
                <c:pt idx="21">
                  <c:v>4.2553191489361701E-2</c:v>
                </c:pt>
                <c:pt idx="22">
                  <c:v>0.11627906976744186</c:v>
                </c:pt>
                <c:pt idx="23">
                  <c:v>2.2222222222222223E-2</c:v>
                </c:pt>
                <c:pt idx="24">
                  <c:v>0</c:v>
                </c:pt>
                <c:pt idx="26">
                  <c:v>4.5454545454545456E-2</c:v>
                </c:pt>
                <c:pt idx="27">
                  <c:v>6.8181818181818177E-2</c:v>
                </c:pt>
                <c:pt idx="28">
                  <c:v>2.3255813953488372E-2</c:v>
                </c:pt>
                <c:pt idx="29">
                  <c:v>6.8181818181818177E-2</c:v>
                </c:pt>
                <c:pt idx="30">
                  <c:v>4.444444444444444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F7C-974E-96A4-AE255E698D91}"/>
            </c:ext>
          </c:extLst>
        </c:ser>
        <c:ser>
          <c:idx val="2"/>
          <c:order val="2"/>
          <c:tx>
            <c:strRef>
              <c:f>'Endocrine status'!$I$2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I$3:$I$33</c:f>
              <c:numCache>
                <c:formatCode>###0.0%</c:formatCode>
                <c:ptCount val="31"/>
                <c:pt idx="1">
                  <c:v>6.8181818181818177E-2</c:v>
                </c:pt>
                <c:pt idx="2">
                  <c:v>4.4444444444444446E-2</c:v>
                </c:pt>
                <c:pt idx="3">
                  <c:v>0.12195121951219512</c:v>
                </c:pt>
                <c:pt idx="4">
                  <c:v>2.2222222222222223E-2</c:v>
                </c:pt>
                <c:pt idx="5">
                  <c:v>6.3829787234042548E-2</c:v>
                </c:pt>
                <c:pt idx="6">
                  <c:v>4.3478260869565216E-2</c:v>
                </c:pt>
                <c:pt idx="7">
                  <c:v>2.1276595744680851E-2</c:v>
                </c:pt>
                <c:pt idx="8">
                  <c:v>4.4444444444444446E-2</c:v>
                </c:pt>
                <c:pt idx="9">
                  <c:v>6.5217391304347824E-2</c:v>
                </c:pt>
                <c:pt idx="10">
                  <c:v>0.14893617021276595</c:v>
                </c:pt>
                <c:pt idx="12">
                  <c:v>0.12903225806451613</c:v>
                </c:pt>
                <c:pt idx="13">
                  <c:v>4.7619047619047616E-2</c:v>
                </c:pt>
                <c:pt idx="14">
                  <c:v>2.7777777777777776E-2</c:v>
                </c:pt>
                <c:pt idx="15">
                  <c:v>0</c:v>
                </c:pt>
                <c:pt idx="16">
                  <c:v>4.5454545454545456E-2</c:v>
                </c:pt>
                <c:pt idx="18">
                  <c:v>0.19148936170212769</c:v>
                </c:pt>
                <c:pt idx="19">
                  <c:v>0.10638297872340426</c:v>
                </c:pt>
                <c:pt idx="20">
                  <c:v>0.1276595744680851</c:v>
                </c:pt>
                <c:pt idx="21">
                  <c:v>0.14893617021276595</c:v>
                </c:pt>
                <c:pt idx="22">
                  <c:v>6.9767441860465115E-2</c:v>
                </c:pt>
                <c:pt idx="23">
                  <c:v>2.2222222222222223E-2</c:v>
                </c:pt>
                <c:pt idx="24">
                  <c:v>4.5454545454545456E-2</c:v>
                </c:pt>
                <c:pt idx="26">
                  <c:v>0.13636363636363635</c:v>
                </c:pt>
                <c:pt idx="27">
                  <c:v>6.8181818181818177E-2</c:v>
                </c:pt>
                <c:pt idx="28">
                  <c:v>9.3023255813953487E-2</c:v>
                </c:pt>
                <c:pt idx="29">
                  <c:v>0.11363636363636363</c:v>
                </c:pt>
                <c:pt idx="30">
                  <c:v>6.666666666666666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F7C-974E-96A4-AE255E698D91}"/>
            </c:ext>
          </c:extLst>
        </c:ser>
        <c:ser>
          <c:idx val="3"/>
          <c:order val="3"/>
          <c:tx>
            <c:strRef>
              <c:f>'Endocrine status'!$J$2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J$3:$J$33</c:f>
              <c:numCache>
                <c:formatCode>###0.0%</c:formatCode>
                <c:ptCount val="31"/>
                <c:pt idx="1">
                  <c:v>0.25</c:v>
                </c:pt>
                <c:pt idx="2">
                  <c:v>0.28888888888888892</c:v>
                </c:pt>
                <c:pt idx="3">
                  <c:v>0.21951219512195125</c:v>
                </c:pt>
                <c:pt idx="4">
                  <c:v>0.17777777777777778</c:v>
                </c:pt>
                <c:pt idx="5">
                  <c:v>0.1702127659574468</c:v>
                </c:pt>
                <c:pt idx="6">
                  <c:v>0.2608695652173913</c:v>
                </c:pt>
                <c:pt idx="7">
                  <c:v>0.19148936170212769</c:v>
                </c:pt>
                <c:pt idx="8">
                  <c:v>0.13333333333333333</c:v>
                </c:pt>
                <c:pt idx="9">
                  <c:v>0.17391304347826086</c:v>
                </c:pt>
                <c:pt idx="10">
                  <c:v>0.1276595744680851</c:v>
                </c:pt>
                <c:pt idx="12">
                  <c:v>6.4516129032258063E-2</c:v>
                </c:pt>
                <c:pt idx="13">
                  <c:v>0.19047619047619047</c:v>
                </c:pt>
                <c:pt idx="14">
                  <c:v>0.1388888888888889</c:v>
                </c:pt>
                <c:pt idx="15">
                  <c:v>0.1891891891891892</c:v>
                </c:pt>
                <c:pt idx="16">
                  <c:v>0.11363636363636363</c:v>
                </c:pt>
                <c:pt idx="18">
                  <c:v>0.23404255319148937</c:v>
                </c:pt>
                <c:pt idx="19">
                  <c:v>0.25531914893617019</c:v>
                </c:pt>
                <c:pt idx="20">
                  <c:v>0.27659574468085107</c:v>
                </c:pt>
                <c:pt idx="21">
                  <c:v>0.23404255319148937</c:v>
                </c:pt>
                <c:pt idx="22">
                  <c:v>0.23255813953488372</c:v>
                </c:pt>
                <c:pt idx="23">
                  <c:v>0.2</c:v>
                </c:pt>
                <c:pt idx="24">
                  <c:v>0.11363636363636363</c:v>
                </c:pt>
                <c:pt idx="26">
                  <c:v>0.18181818181818182</c:v>
                </c:pt>
                <c:pt idx="27">
                  <c:v>0.18181818181818182</c:v>
                </c:pt>
                <c:pt idx="28">
                  <c:v>0.23255813953488372</c:v>
                </c:pt>
                <c:pt idx="29">
                  <c:v>0.20454545454545453</c:v>
                </c:pt>
                <c:pt idx="30">
                  <c:v>0.155555555555555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F7C-974E-96A4-AE255E698D91}"/>
            </c:ext>
          </c:extLst>
        </c:ser>
        <c:ser>
          <c:idx val="4"/>
          <c:order val="4"/>
          <c:tx>
            <c:strRef>
              <c:f>'Endocrine status'!$K$2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K$3:$K$33</c:f>
              <c:numCache>
                <c:formatCode>###0.0%</c:formatCode>
                <c:ptCount val="31"/>
                <c:pt idx="1">
                  <c:v>0.38636363636363635</c:v>
                </c:pt>
                <c:pt idx="2">
                  <c:v>0.44444444444444442</c:v>
                </c:pt>
                <c:pt idx="3">
                  <c:v>0.36585365853658536</c:v>
                </c:pt>
                <c:pt idx="4">
                  <c:v>0.55555555555555558</c:v>
                </c:pt>
                <c:pt idx="5">
                  <c:v>0.51063829787234039</c:v>
                </c:pt>
                <c:pt idx="6">
                  <c:v>0.43478260869565216</c:v>
                </c:pt>
                <c:pt idx="7">
                  <c:v>0.55319148936170215</c:v>
                </c:pt>
                <c:pt idx="8">
                  <c:v>0.57777777777777783</c:v>
                </c:pt>
                <c:pt idx="9">
                  <c:v>0.47826086956521741</c:v>
                </c:pt>
                <c:pt idx="10">
                  <c:v>0.44680851063829785</c:v>
                </c:pt>
                <c:pt idx="12">
                  <c:v>0.5161290322580645</c:v>
                </c:pt>
                <c:pt idx="13">
                  <c:v>0.5</c:v>
                </c:pt>
                <c:pt idx="14">
                  <c:v>0.61111111111111116</c:v>
                </c:pt>
                <c:pt idx="15">
                  <c:v>0.54054054054054057</c:v>
                </c:pt>
                <c:pt idx="16">
                  <c:v>0.65909090909090906</c:v>
                </c:pt>
                <c:pt idx="18">
                  <c:v>0.34042553191489361</c:v>
                </c:pt>
                <c:pt idx="19">
                  <c:v>0.42553191489361702</c:v>
                </c:pt>
                <c:pt idx="20">
                  <c:v>0.34042553191489361</c:v>
                </c:pt>
                <c:pt idx="21">
                  <c:v>0.36170212765957444</c:v>
                </c:pt>
                <c:pt idx="22">
                  <c:v>0.37209302325581395</c:v>
                </c:pt>
                <c:pt idx="23">
                  <c:v>0.55555555555555558</c:v>
                </c:pt>
                <c:pt idx="24">
                  <c:v>0.65909090909090906</c:v>
                </c:pt>
                <c:pt idx="26">
                  <c:v>0.5</c:v>
                </c:pt>
                <c:pt idx="27">
                  <c:v>0.5</c:v>
                </c:pt>
                <c:pt idx="28">
                  <c:v>0.46511627906976744</c:v>
                </c:pt>
                <c:pt idx="29">
                  <c:v>0.45454545454545453</c:v>
                </c:pt>
                <c:pt idx="30">
                  <c:v>0.577777777777777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F7C-974E-96A4-AE255E698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547840"/>
        <c:axId val="188549376"/>
      </c:barChart>
      <c:catAx>
        <c:axId val="188547840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549376"/>
        <c:crosses val="autoZero"/>
        <c:auto val="1"/>
        <c:lblAlgn val="ctr"/>
        <c:lblOffset val="100"/>
        <c:noMultiLvlLbl val="0"/>
      </c:catAx>
      <c:valAx>
        <c:axId val="188549376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5478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555766563054058"/>
          <c:y val="0.30490805646245439"/>
          <c:w val="0.13792620574604961"/>
          <c:h val="0.3256781545288629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sz="2000" baseline="0"/>
            </a:pPr>
            <a:r>
              <a:rPr lang="en-GB" sz="2000" baseline="0"/>
              <a:t>Panhypopituitarism</a:t>
            </a:r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ndocrine status'!$L$2</c:f>
              <c:strCache>
                <c:ptCount val="1"/>
                <c:pt idx="0">
                  <c:v>All the time (100%)</c:v>
                </c:pt>
              </c:strCache>
            </c:strRef>
          </c:tx>
          <c:spPr>
            <a:pattFill prst="pct8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L$3:$L$33</c:f>
              <c:numCache>
                <c:formatCode>###0.0%</c:formatCode>
                <c:ptCount val="31"/>
                <c:pt idx="1">
                  <c:v>0.10344827586206896</c:v>
                </c:pt>
                <c:pt idx="2">
                  <c:v>6.8965517241379309E-2</c:v>
                </c:pt>
                <c:pt idx="3">
                  <c:v>3.4482758620689655E-2</c:v>
                </c:pt>
                <c:pt idx="4">
                  <c:v>0</c:v>
                </c:pt>
                <c:pt idx="5">
                  <c:v>7.1428571428571438E-2</c:v>
                </c:pt>
                <c:pt idx="6">
                  <c:v>7.1428571428571438E-2</c:v>
                </c:pt>
                <c:pt idx="7">
                  <c:v>6.8965517241379309E-2</c:v>
                </c:pt>
                <c:pt idx="8">
                  <c:v>0.11538461538461538</c:v>
                </c:pt>
                <c:pt idx="9">
                  <c:v>3.4482758620689655E-2</c:v>
                </c:pt>
                <c:pt idx="10">
                  <c:v>3.7037037037037035E-2</c:v>
                </c:pt>
                <c:pt idx="12">
                  <c:v>0.05</c:v>
                </c:pt>
                <c:pt idx="13">
                  <c:v>7.1428571428571438E-2</c:v>
                </c:pt>
                <c:pt idx="14">
                  <c:v>0</c:v>
                </c:pt>
                <c:pt idx="15">
                  <c:v>0.04</c:v>
                </c:pt>
                <c:pt idx="16">
                  <c:v>3.5714285714285719E-2</c:v>
                </c:pt>
                <c:pt idx="18">
                  <c:v>6.8965517241379309E-2</c:v>
                </c:pt>
                <c:pt idx="19">
                  <c:v>6.8965517241379309E-2</c:v>
                </c:pt>
                <c:pt idx="20">
                  <c:v>6.8965517241379309E-2</c:v>
                </c:pt>
                <c:pt idx="21">
                  <c:v>6.8965517241379309E-2</c:v>
                </c:pt>
                <c:pt idx="22">
                  <c:v>7.1428571428571438E-2</c:v>
                </c:pt>
                <c:pt idx="23">
                  <c:v>6.8965517241379309E-2</c:v>
                </c:pt>
                <c:pt idx="24">
                  <c:v>7.407407407407407E-2</c:v>
                </c:pt>
                <c:pt idx="26">
                  <c:v>6.8965517241379309E-2</c:v>
                </c:pt>
                <c:pt idx="27">
                  <c:v>7.407407407407407E-2</c:v>
                </c:pt>
                <c:pt idx="28">
                  <c:v>6.8965517241379309E-2</c:v>
                </c:pt>
                <c:pt idx="29">
                  <c:v>6.8965517241379309E-2</c:v>
                </c:pt>
                <c:pt idx="30">
                  <c:v>0.107142857142857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CE-604A-BC21-98B718E76052}"/>
            </c:ext>
          </c:extLst>
        </c:ser>
        <c:ser>
          <c:idx val="1"/>
          <c:order val="1"/>
          <c:tx>
            <c:strRef>
              <c:f>'Endocrine status'!$M$2</c:f>
              <c:strCache>
                <c:ptCount val="1"/>
                <c:pt idx="0">
                  <c:v>Most of the time</c:v>
                </c:pt>
              </c:strCache>
            </c:strRef>
          </c:tx>
          <c:spPr>
            <a:pattFill prst="ltVert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M$3:$M$33</c:f>
              <c:numCache>
                <c:formatCode>###0.0%</c:formatCode>
                <c:ptCount val="31"/>
                <c:pt idx="1">
                  <c:v>6.8965517241379309E-2</c:v>
                </c:pt>
                <c:pt idx="2">
                  <c:v>3.4482758620689655E-2</c:v>
                </c:pt>
                <c:pt idx="3">
                  <c:v>0.10344827586206896</c:v>
                </c:pt>
                <c:pt idx="4">
                  <c:v>0.17241379310344829</c:v>
                </c:pt>
                <c:pt idx="5">
                  <c:v>0.10714285714285714</c:v>
                </c:pt>
                <c:pt idx="6">
                  <c:v>0.14285714285714288</c:v>
                </c:pt>
                <c:pt idx="7">
                  <c:v>6.8965517241379309E-2</c:v>
                </c:pt>
                <c:pt idx="8">
                  <c:v>0.11538461538461538</c:v>
                </c:pt>
                <c:pt idx="9">
                  <c:v>0.17241379310344829</c:v>
                </c:pt>
                <c:pt idx="10">
                  <c:v>0.14814814814814814</c:v>
                </c:pt>
                <c:pt idx="12">
                  <c:v>0.05</c:v>
                </c:pt>
                <c:pt idx="13">
                  <c:v>3.5714285714285719E-2</c:v>
                </c:pt>
                <c:pt idx="14">
                  <c:v>0.11538461538461538</c:v>
                </c:pt>
                <c:pt idx="15">
                  <c:v>0</c:v>
                </c:pt>
                <c:pt idx="16">
                  <c:v>7.1428571428571438E-2</c:v>
                </c:pt>
                <c:pt idx="18">
                  <c:v>0.13793103448275862</c:v>
                </c:pt>
                <c:pt idx="19">
                  <c:v>0.10344827586206896</c:v>
                </c:pt>
                <c:pt idx="20">
                  <c:v>0.10344827586206896</c:v>
                </c:pt>
                <c:pt idx="21">
                  <c:v>0.10344827586206896</c:v>
                </c:pt>
                <c:pt idx="22">
                  <c:v>0.10714285714285714</c:v>
                </c:pt>
                <c:pt idx="23">
                  <c:v>0.10344827586206896</c:v>
                </c:pt>
                <c:pt idx="24">
                  <c:v>7.407407407407407E-2</c:v>
                </c:pt>
                <c:pt idx="26">
                  <c:v>0.10344827586206896</c:v>
                </c:pt>
                <c:pt idx="27">
                  <c:v>0.1111111111111111</c:v>
                </c:pt>
                <c:pt idx="28">
                  <c:v>0.10344827586206896</c:v>
                </c:pt>
                <c:pt idx="29">
                  <c:v>0.13793103448275862</c:v>
                </c:pt>
                <c:pt idx="30">
                  <c:v>3.57142857142857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ECE-604A-BC21-98B718E76052}"/>
            </c:ext>
          </c:extLst>
        </c:ser>
        <c:ser>
          <c:idx val="2"/>
          <c:order val="2"/>
          <c:tx>
            <c:strRef>
              <c:f>'Endocrine status'!$N$2</c:f>
              <c:strCache>
                <c:ptCount val="1"/>
                <c:pt idx="0">
                  <c:v>Half of the time (50%)</c:v>
                </c:pt>
              </c:strCache>
            </c:strRef>
          </c:tx>
          <c:spPr>
            <a:pattFill prst="ltDnDiag">
              <a:fgClr>
                <a:schemeClr val="bg1"/>
              </a:fgClr>
              <a:bgClr>
                <a:schemeClr val="bg1">
                  <a:lumMod val="50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N$3:$N$33</c:f>
              <c:numCache>
                <c:formatCode>###0.0%</c:formatCode>
                <c:ptCount val="31"/>
                <c:pt idx="1">
                  <c:v>6.8965517241379309E-2</c:v>
                </c:pt>
                <c:pt idx="2">
                  <c:v>0</c:v>
                </c:pt>
                <c:pt idx="3">
                  <c:v>6.8965517241379309E-2</c:v>
                </c:pt>
                <c:pt idx="4">
                  <c:v>6.8965517241379309E-2</c:v>
                </c:pt>
                <c:pt idx="5">
                  <c:v>3.5714285714285719E-2</c:v>
                </c:pt>
                <c:pt idx="6">
                  <c:v>3.5714285714285719E-2</c:v>
                </c:pt>
                <c:pt idx="7">
                  <c:v>3.4482758620689655E-2</c:v>
                </c:pt>
                <c:pt idx="8">
                  <c:v>3.8461538461538464E-2</c:v>
                </c:pt>
                <c:pt idx="9">
                  <c:v>3.4482758620689655E-2</c:v>
                </c:pt>
                <c:pt idx="10">
                  <c:v>3.7037037037037035E-2</c:v>
                </c:pt>
                <c:pt idx="12">
                  <c:v>0</c:v>
                </c:pt>
                <c:pt idx="13">
                  <c:v>3.5714285714285719E-2</c:v>
                </c:pt>
                <c:pt idx="14">
                  <c:v>3.8461538461538464E-2</c:v>
                </c:pt>
                <c:pt idx="15">
                  <c:v>0.04</c:v>
                </c:pt>
                <c:pt idx="16">
                  <c:v>0</c:v>
                </c:pt>
                <c:pt idx="18">
                  <c:v>3.4482758620689655E-2</c:v>
                </c:pt>
                <c:pt idx="19">
                  <c:v>0.10344827586206896</c:v>
                </c:pt>
                <c:pt idx="20">
                  <c:v>0.13793103448275862</c:v>
                </c:pt>
                <c:pt idx="21">
                  <c:v>0.10344827586206896</c:v>
                </c:pt>
                <c:pt idx="22">
                  <c:v>3.5714285714285719E-2</c:v>
                </c:pt>
                <c:pt idx="23">
                  <c:v>3.4482758620689655E-2</c:v>
                </c:pt>
                <c:pt idx="24">
                  <c:v>3.7037037037037035E-2</c:v>
                </c:pt>
                <c:pt idx="26">
                  <c:v>6.8965517241379309E-2</c:v>
                </c:pt>
                <c:pt idx="27">
                  <c:v>3.7037037037037035E-2</c:v>
                </c:pt>
                <c:pt idx="28">
                  <c:v>0</c:v>
                </c:pt>
                <c:pt idx="29">
                  <c:v>0.10344827586206896</c:v>
                </c:pt>
                <c:pt idx="30">
                  <c:v>3.57142857142857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ECE-604A-BC21-98B718E76052}"/>
            </c:ext>
          </c:extLst>
        </c:ser>
        <c:ser>
          <c:idx val="3"/>
          <c:order val="3"/>
          <c:tx>
            <c:strRef>
              <c:f>'Endocrine status'!$O$2</c:f>
              <c:strCache>
                <c:ptCount val="1"/>
                <c:pt idx="0">
                  <c:v>Some of the time</c:v>
                </c:pt>
              </c:strCache>
            </c:strRef>
          </c:tx>
          <c:spPr>
            <a:pattFill prst="pct1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O$3:$O$33</c:f>
              <c:numCache>
                <c:formatCode>###0.0%</c:formatCode>
                <c:ptCount val="31"/>
                <c:pt idx="1">
                  <c:v>0.20689655172413793</c:v>
                </c:pt>
                <c:pt idx="2">
                  <c:v>0.13793103448275862</c:v>
                </c:pt>
                <c:pt idx="3">
                  <c:v>0.24137931034482757</c:v>
                </c:pt>
                <c:pt idx="4">
                  <c:v>0.13793103448275862</c:v>
                </c:pt>
                <c:pt idx="5">
                  <c:v>0.25</c:v>
                </c:pt>
                <c:pt idx="6">
                  <c:v>0.25</c:v>
                </c:pt>
                <c:pt idx="7">
                  <c:v>0.27586206896551724</c:v>
                </c:pt>
                <c:pt idx="8">
                  <c:v>0.15384615384615385</c:v>
                </c:pt>
                <c:pt idx="9">
                  <c:v>0.24137931034482757</c:v>
                </c:pt>
                <c:pt idx="10">
                  <c:v>0.1851851851851852</c:v>
                </c:pt>
                <c:pt idx="12">
                  <c:v>0.1</c:v>
                </c:pt>
                <c:pt idx="13">
                  <c:v>0.17857142857142858</c:v>
                </c:pt>
                <c:pt idx="14">
                  <c:v>0.11538461538461538</c:v>
                </c:pt>
                <c:pt idx="15">
                  <c:v>0.12</c:v>
                </c:pt>
                <c:pt idx="16">
                  <c:v>0</c:v>
                </c:pt>
                <c:pt idx="18">
                  <c:v>0.17241379310344829</c:v>
                </c:pt>
                <c:pt idx="19">
                  <c:v>0.13793103448275862</c:v>
                </c:pt>
                <c:pt idx="20">
                  <c:v>0.17241379310344829</c:v>
                </c:pt>
                <c:pt idx="21">
                  <c:v>0.20689655172413793</c:v>
                </c:pt>
                <c:pt idx="22">
                  <c:v>0.21428571428571427</c:v>
                </c:pt>
                <c:pt idx="23">
                  <c:v>0.10344827586206896</c:v>
                </c:pt>
                <c:pt idx="24">
                  <c:v>3.7037037037037035E-2</c:v>
                </c:pt>
                <c:pt idx="26">
                  <c:v>0.20689655172413793</c:v>
                </c:pt>
                <c:pt idx="27">
                  <c:v>0.22222222222222221</c:v>
                </c:pt>
                <c:pt idx="28">
                  <c:v>0.27586206896551724</c:v>
                </c:pt>
                <c:pt idx="29">
                  <c:v>0.20689655172413793</c:v>
                </c:pt>
                <c:pt idx="30">
                  <c:v>3.57142857142857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ECE-604A-BC21-98B718E76052}"/>
            </c:ext>
          </c:extLst>
        </c:ser>
        <c:ser>
          <c:idx val="4"/>
          <c:order val="4"/>
          <c:tx>
            <c:strRef>
              <c:f>'Endocrine status'!$P$2</c:f>
              <c:strCache>
                <c:ptCount val="1"/>
                <c:pt idx="0">
                  <c:v>Completely not (0%)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Endocrine status'!$A$3:$A$33</c:f>
              <c:strCache>
                <c:ptCount val="31"/>
                <c:pt idx="0">
                  <c:v>Work scheduling and output demands</c:v>
                </c:pt>
                <c:pt idx="1">
                  <c:v>‘Get going easily at the beginning of the workday’</c:v>
                </c:pt>
                <c:pt idx="2">
                  <c:v>‘Start on your job as soon as you arrived at work’</c:v>
                </c:pt>
                <c:pt idx="3">
                  <c:v>‘Do your work without stopping to take extra breaks or rests’</c:v>
                </c:pt>
                <c:pt idx="4">
                  <c:v>‘Stick to a routine or schedule’</c:v>
                </c:pt>
                <c:pt idx="5">
                  <c:v>‘Work fast enough’</c:v>
                </c:pt>
                <c:pt idx="6">
                  <c:v>‘Finish work on time’</c:v>
                </c:pt>
                <c:pt idx="7">
                  <c:v>‘Do your work without making mistakes’</c:v>
                </c:pt>
                <c:pt idx="8">
                  <c:v>‘Satisfy the people who judge your work’</c:v>
                </c:pt>
                <c:pt idx="9">
                  <c:v>‘Feel a sense of accomplishment in your work’</c:v>
                </c:pt>
                <c:pt idx="10">
                  <c:v>‘Feel you have done what you are capable of doing’</c:v>
                </c:pt>
                <c:pt idx="11">
                  <c:v>Physical demands</c:v>
                </c:pt>
                <c:pt idx="12">
                  <c:v>‘Lift, carry, or move objects at work weighing more than 10 pounds’</c:v>
                </c:pt>
                <c:pt idx="13">
                  <c:v>‘Sit, stand, or stay in one position for longer than 15 min while working’</c:v>
                </c:pt>
                <c:pt idx="14">
                  <c:v>‘Repeat the same motions over and over again while working’</c:v>
                </c:pt>
                <c:pt idx="15">
                  <c:v>‘Bend, twist, or reach while working’</c:v>
                </c:pt>
                <c:pt idx="16">
                  <c:v>‘Use hand-held tools or equipment (for example, a phone, pen, keyboard, computer mouse, drill, hairdryer or sander)’</c:v>
                </c:pt>
                <c:pt idx="17">
                  <c:v>Mental and social demands</c:v>
                </c:pt>
                <c:pt idx="18">
                  <c:v>‘Keep your mind on your work’</c:v>
                </c:pt>
                <c:pt idx="19">
                  <c:v>‘Do work carefully’</c:v>
                </c:pt>
                <c:pt idx="20">
                  <c:v>‘Concentrate on your work’</c:v>
                </c:pt>
                <c:pt idx="21">
                  <c:v>‘Work without losing your train of thought’</c:v>
                </c:pt>
                <c:pt idx="22">
                  <c:v>‘Easily read or use your eyes when working’</c:v>
                </c:pt>
                <c:pt idx="23">
                  <c:v>‘Speak with people in-person, in meetings or on the phone’</c:v>
                </c:pt>
                <c:pt idx="24">
                  <c:v>‘Control your temper around people when working’</c:v>
                </c:pt>
                <c:pt idx="25">
                  <c:v>Flexibility demands</c:v>
                </c:pt>
                <c:pt idx="26">
                  <c:v>‘Set priorities in my work’</c:v>
                </c:pt>
                <c:pt idx="27">
                  <c:v>‘Handle changes in my work’</c:v>
                </c:pt>
                <c:pt idx="28">
                  <c:v>‘Process incoming information, for example e-mails, in time’</c:v>
                </c:pt>
                <c:pt idx="29">
                  <c:v>‘Perform multiple tasks at the same time’</c:v>
                </c:pt>
                <c:pt idx="30">
                  <c:v>‘Be proactive, show initiative in my work’</c:v>
                </c:pt>
              </c:strCache>
            </c:strRef>
          </c:cat>
          <c:val>
            <c:numRef>
              <c:f>'Endocrine status'!$P$3:$P$33</c:f>
              <c:numCache>
                <c:formatCode>###0.0%</c:formatCode>
                <c:ptCount val="31"/>
                <c:pt idx="1">
                  <c:v>0.55172413793103448</c:v>
                </c:pt>
                <c:pt idx="2">
                  <c:v>0.75862068965517238</c:v>
                </c:pt>
                <c:pt idx="3">
                  <c:v>0.55172413793103448</c:v>
                </c:pt>
                <c:pt idx="4">
                  <c:v>0.62068965517241381</c:v>
                </c:pt>
                <c:pt idx="5">
                  <c:v>0.5357142857142857</c:v>
                </c:pt>
                <c:pt idx="6">
                  <c:v>0.5</c:v>
                </c:pt>
                <c:pt idx="7">
                  <c:v>0.55172413793103448</c:v>
                </c:pt>
                <c:pt idx="8">
                  <c:v>0.57692307692307698</c:v>
                </c:pt>
                <c:pt idx="9">
                  <c:v>0.51724137931034486</c:v>
                </c:pt>
                <c:pt idx="10">
                  <c:v>0.59259259259259256</c:v>
                </c:pt>
                <c:pt idx="12">
                  <c:v>0.8</c:v>
                </c:pt>
                <c:pt idx="13">
                  <c:v>0.6785714285714286</c:v>
                </c:pt>
                <c:pt idx="14">
                  <c:v>0.73076923076923084</c:v>
                </c:pt>
                <c:pt idx="15">
                  <c:v>0.8</c:v>
                </c:pt>
                <c:pt idx="16">
                  <c:v>0.8928571428571429</c:v>
                </c:pt>
                <c:pt idx="18">
                  <c:v>0.58620689655172409</c:v>
                </c:pt>
                <c:pt idx="19">
                  <c:v>0.58620689655172409</c:v>
                </c:pt>
                <c:pt idx="20">
                  <c:v>0.51724137931034486</c:v>
                </c:pt>
                <c:pt idx="21">
                  <c:v>0.51724137931034486</c:v>
                </c:pt>
                <c:pt idx="22">
                  <c:v>0.57142857142857151</c:v>
                </c:pt>
                <c:pt idx="23">
                  <c:v>0.68965517241379315</c:v>
                </c:pt>
                <c:pt idx="24">
                  <c:v>0.77777777777777768</c:v>
                </c:pt>
                <c:pt idx="26">
                  <c:v>0.55172413793103448</c:v>
                </c:pt>
                <c:pt idx="27">
                  <c:v>0.55555555555555558</c:v>
                </c:pt>
                <c:pt idx="28">
                  <c:v>0.55172413793103448</c:v>
                </c:pt>
                <c:pt idx="29">
                  <c:v>0.48275862068965514</c:v>
                </c:pt>
                <c:pt idx="30">
                  <c:v>0.78571428571428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ECE-604A-BC21-98B718E760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4"/>
        <c:overlap val="100"/>
        <c:axId val="188607104"/>
        <c:axId val="188879232"/>
      </c:barChart>
      <c:catAx>
        <c:axId val="18860710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188879232"/>
        <c:crosses val="autoZero"/>
        <c:auto val="1"/>
        <c:lblAlgn val="ctr"/>
        <c:lblOffset val="100"/>
        <c:noMultiLvlLbl val="0"/>
      </c:catAx>
      <c:valAx>
        <c:axId val="188879232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1886071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6141260076116677"/>
          <c:y val="0.36036636807594175"/>
          <c:w val="0.13660379557001434"/>
          <c:h val="0.30129208186258694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531</cdr:x>
      <cdr:y>0.12054</cdr:y>
    </cdr:from>
    <cdr:to>
      <cdr:x>0.39592</cdr:x>
      <cdr:y>0.1468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81231" y="702978"/>
          <a:ext cx="2024365" cy="15328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851</cdr:x>
      <cdr:y>0.42834</cdr:y>
    </cdr:from>
    <cdr:to>
      <cdr:x>0.39571</cdr:x>
      <cdr:y>0.4522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79176" y="2498009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24</cdr:x>
      <cdr:y>0.59294</cdr:y>
    </cdr:from>
    <cdr:to>
      <cdr:x>0.39384</cdr:x>
      <cdr:y>0.61686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61265" y="3457924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434</cdr:x>
      <cdr:y>0.81227</cdr:y>
    </cdr:from>
    <cdr:to>
      <cdr:x>0.39494</cdr:x>
      <cdr:y>0.83619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71835" y="4737026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131</cdr:x>
      <cdr:y>0.12632</cdr:y>
    </cdr:from>
    <cdr:to>
      <cdr:x>0.39289</cdr:x>
      <cdr:y>0.1500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34836" y="741152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684</cdr:x>
      <cdr:y>0.42629</cdr:y>
    </cdr:from>
    <cdr:to>
      <cdr:x>0.39841</cdr:x>
      <cdr:y>0.45007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87692" y="2501239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518</cdr:x>
      <cdr:y>0.59385</cdr:y>
    </cdr:from>
    <cdr:to>
      <cdr:x>0.39675</cdr:x>
      <cdr:y>0.61762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71835" y="3484351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463</cdr:x>
      <cdr:y>0.81275</cdr:y>
    </cdr:from>
    <cdr:to>
      <cdr:x>0.3962</cdr:x>
      <cdr:y>0.83652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66550" y="4768740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5191</cdr:x>
      <cdr:y>0.1117</cdr:y>
    </cdr:from>
    <cdr:to>
      <cdr:x>0.40657</cdr:x>
      <cdr:y>0.14684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1453526" y="655407"/>
          <a:ext cx="2436638" cy="2061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/>
            <a:t>Work</a:t>
          </a:r>
          <a:r>
            <a:rPr lang="en-GB" sz="1100" b="1" baseline="0"/>
            <a:t> scheduling and output demands</a:t>
          </a:r>
          <a:endParaRPr lang="en-GB" sz="1100" b="1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8214</cdr:x>
      <cdr:y>0.12256</cdr:y>
    </cdr:from>
    <cdr:to>
      <cdr:x>0.39274</cdr:x>
      <cdr:y>0.1464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50693" y="714724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544</cdr:x>
      <cdr:y>0.42708</cdr:y>
    </cdr:from>
    <cdr:to>
      <cdr:x>0.39604</cdr:x>
      <cdr:y>0.45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82407" y="2490668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269</cdr:x>
      <cdr:y>0.59113</cdr:y>
    </cdr:from>
    <cdr:to>
      <cdr:x>0.39329</cdr:x>
      <cdr:y>0.61504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55979" y="3447354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049</cdr:x>
      <cdr:y>0.81227</cdr:y>
    </cdr:from>
    <cdr:to>
      <cdr:x>0.39109</cdr:x>
      <cdr:y>0.83619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34836" y="4737026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8324</cdr:x>
      <cdr:y>0.12346</cdr:y>
    </cdr:from>
    <cdr:to>
      <cdr:x>0.39384</cdr:x>
      <cdr:y>0.1473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61264" y="720009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928</cdr:x>
      <cdr:y>0.42527</cdr:y>
    </cdr:from>
    <cdr:to>
      <cdr:x>0.39989</cdr:x>
      <cdr:y>0.44919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819405" y="2480098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709</cdr:x>
      <cdr:y>0.59203</cdr:y>
    </cdr:from>
    <cdr:to>
      <cdr:x>0.39769</cdr:x>
      <cdr:y>0.61595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98263" y="3452639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214</cdr:x>
      <cdr:y>0.80955</cdr:y>
    </cdr:from>
    <cdr:to>
      <cdr:x>0.39274</cdr:x>
      <cdr:y>0.83347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1750692" y="4721170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8358</cdr:x>
      <cdr:y>0.12228</cdr:y>
    </cdr:from>
    <cdr:to>
      <cdr:x>0.39395</cdr:x>
      <cdr:y>0.1461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66550" y="714724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193</cdr:x>
      <cdr:y>0.4252</cdr:y>
    </cdr:from>
    <cdr:to>
      <cdr:x>0.3923</cdr:x>
      <cdr:y>0.4490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50692" y="2485383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03</cdr:x>
      <cdr:y>0.5952</cdr:y>
    </cdr:from>
    <cdr:to>
      <cdr:x>0.3934</cdr:x>
      <cdr:y>0.61907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61264" y="3479066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58</cdr:x>
      <cdr:y>0.81223</cdr:y>
    </cdr:from>
    <cdr:to>
      <cdr:x>0.39395</cdr:x>
      <cdr:y>0.83609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66550" y="4747598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8489</cdr:x>
      <cdr:y>0.43071</cdr:y>
    </cdr:from>
    <cdr:to>
      <cdr:x>0.39549</cdr:x>
      <cdr:y>0.4546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77121" y="2511811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159</cdr:x>
      <cdr:y>0.12799</cdr:y>
    </cdr:from>
    <cdr:to>
      <cdr:x>0.39219</cdr:x>
      <cdr:y>0.1519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45407" y="746437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24</cdr:x>
      <cdr:y>0.59475</cdr:y>
    </cdr:from>
    <cdr:to>
      <cdr:x>0.39384</cdr:x>
      <cdr:y>0.61867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61264" y="3468495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24</cdr:x>
      <cdr:y>0.81318</cdr:y>
    </cdr:from>
    <cdr:to>
      <cdr:x>0.39384</cdr:x>
      <cdr:y>0.83709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61264" y="4742313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8379</cdr:x>
      <cdr:y>0.12799</cdr:y>
    </cdr:from>
    <cdr:to>
      <cdr:x>0.39439</cdr:x>
      <cdr:y>0.1519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66549" y="746438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324</cdr:x>
      <cdr:y>0.42799</cdr:y>
    </cdr:from>
    <cdr:to>
      <cdr:x>0.39384</cdr:x>
      <cdr:y>0.4519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61264" y="2495953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214</cdr:x>
      <cdr:y>0.59566</cdr:y>
    </cdr:from>
    <cdr:to>
      <cdr:x>0.39274</cdr:x>
      <cdr:y>0.61957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50693" y="3473779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489</cdr:x>
      <cdr:y>0.81499</cdr:y>
    </cdr:from>
    <cdr:to>
      <cdr:x>0.39549</cdr:x>
      <cdr:y>0.83891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77121" y="4752884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8379</cdr:x>
      <cdr:y>0.1289</cdr:y>
    </cdr:from>
    <cdr:to>
      <cdr:x>0.39439</cdr:x>
      <cdr:y>0.1528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66549" y="751723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489</cdr:x>
      <cdr:y>0.4298</cdr:y>
    </cdr:from>
    <cdr:to>
      <cdr:x>0.39549</cdr:x>
      <cdr:y>0.45372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777121" y="2506525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434</cdr:x>
      <cdr:y>0.59475</cdr:y>
    </cdr:from>
    <cdr:to>
      <cdr:x>0.39494</cdr:x>
      <cdr:y>0.61867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71836" y="3468495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8269</cdr:x>
      <cdr:y>0.81318</cdr:y>
    </cdr:from>
    <cdr:to>
      <cdr:x>0.39329</cdr:x>
      <cdr:y>0.83709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755978" y="4742312"/>
          <a:ext cx="2024365" cy="13948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F9133D-F2D8-43DF-8085-3C3428191CD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CC4AB14-2864-4246-8057-1E6C04456978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0852B7C-B0F4-479E-983F-45FC731D1C2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1D47C3A-0F9E-4D50-88A2-A6190D2EA6B3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3A93E16-6F3D-4001-894D-F6494130093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B14256E6-1FCC-4AED-83F0-1A9DC7BA42D5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6E7AC7BE-DC88-4AF7-9D13-A6B85C755FE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E34E59F-8D84-4A7D-BE09-9DFC86B4A685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4B59974-968F-4829-B99D-06E8D1CF0EAE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3F82902-3B27-4831-A056-30ED24A04B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231E8F-9FE7-4A29-A875-D53BF9376E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1233A09-75AA-4AF9-A0B5-34188D6B08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3B5980-8A42-4031-AFA0-C3367682C22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D6E93B2-B4E3-4CE3-8BE1-49160B05F1D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98519C9-C308-4252-AEDE-9CAB88947AA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76C1632-A631-41D2-A3B3-AE71C31CD3E8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05C008A-49B1-4CFD-9ABC-85EF8579648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9E80F3D-ACA4-40C7-B5A3-A85617C1D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CDA3101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4</cp:revision>
  <cp:lastPrinted>2018-06-04T06:58:00Z</cp:lastPrinted>
  <dcterms:created xsi:type="dcterms:W3CDTF">2018-07-24T07:59:00Z</dcterms:created>
  <dcterms:modified xsi:type="dcterms:W3CDTF">2018-09-0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